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7A340" w14:textId="23CADB26" w:rsidR="008B49F5" w:rsidRPr="00E5033C" w:rsidRDefault="00E5033C" w:rsidP="008B49F5">
      <w:pPr>
        <w:spacing w:line="480" w:lineRule="auto"/>
        <w:rPr>
          <w:b/>
          <w:sz w:val="28"/>
          <w:szCs w:val="28"/>
        </w:rPr>
      </w:pPr>
      <w:r w:rsidRPr="00E5033C">
        <w:rPr>
          <w:b/>
          <w:sz w:val="28"/>
          <w:szCs w:val="28"/>
        </w:rPr>
        <w:t xml:space="preserve">Supplementary Data Sheet for: </w:t>
      </w:r>
      <w:r w:rsidR="008B49F5" w:rsidRPr="00E5033C">
        <w:rPr>
          <w:b/>
          <w:sz w:val="28"/>
          <w:szCs w:val="28"/>
        </w:rPr>
        <w:t xml:space="preserve">Genome-wide association for grain yield under semi-arid conditions in historical wheat cultivars from Pakistan </w:t>
      </w:r>
    </w:p>
    <w:p w14:paraId="61EEA863" w14:textId="77777777" w:rsidR="008B49F5" w:rsidRDefault="008B49F5" w:rsidP="008B49F5">
      <w:pPr>
        <w:spacing w:line="480" w:lineRule="auto"/>
        <w:jc w:val="both"/>
        <w:rPr>
          <w:b/>
        </w:rPr>
      </w:pPr>
    </w:p>
    <w:p w14:paraId="1BBECB83" w14:textId="77777777" w:rsidR="008B49F5" w:rsidRDefault="008B49F5" w:rsidP="008B49F5">
      <w:pPr>
        <w:spacing w:line="480" w:lineRule="auto"/>
        <w:jc w:val="both"/>
        <w:rPr>
          <w:vertAlign w:val="superscript"/>
        </w:rPr>
      </w:pPr>
      <w:r w:rsidRPr="00024AB9">
        <w:t>Qurat-ul-Ain</w:t>
      </w:r>
      <w:r w:rsidRPr="00024AB9">
        <w:rPr>
          <w:vertAlign w:val="superscript"/>
        </w:rPr>
        <w:t>1</w:t>
      </w:r>
      <w:r w:rsidRPr="00024AB9">
        <w:t>, Awais Rasheed</w:t>
      </w:r>
      <w:r>
        <w:rPr>
          <w:vertAlign w:val="superscript"/>
        </w:rPr>
        <w:t>2,5</w:t>
      </w:r>
      <w:r>
        <w:t>, A</w:t>
      </w:r>
      <w:r w:rsidRPr="00024AB9">
        <w:t>lia Anwar</w:t>
      </w:r>
      <w:r w:rsidRPr="00024AB9">
        <w:rPr>
          <w:vertAlign w:val="superscript"/>
        </w:rPr>
        <w:t>1</w:t>
      </w:r>
      <w:r>
        <w:t>, Tariq Mahmood</w:t>
      </w:r>
      <w:r>
        <w:rPr>
          <w:vertAlign w:val="superscript"/>
        </w:rPr>
        <w:t>3</w:t>
      </w:r>
      <w:r w:rsidRPr="00024AB9">
        <w:t>,</w:t>
      </w:r>
      <w:r>
        <w:t xml:space="preserve"> Muhammad Imtiaz</w:t>
      </w:r>
      <w:r w:rsidRPr="008B014E">
        <w:rPr>
          <w:vertAlign w:val="superscript"/>
        </w:rPr>
        <w:t>4</w:t>
      </w:r>
      <w:r>
        <w:t>, Tariq Mahmood</w:t>
      </w:r>
      <w:r>
        <w:rPr>
          <w:vertAlign w:val="superscript"/>
        </w:rPr>
        <w:t>1</w:t>
      </w:r>
      <w:r>
        <w:t>,  Xianchun Xia</w:t>
      </w:r>
      <w:r>
        <w:rPr>
          <w:vertAlign w:val="superscript"/>
        </w:rPr>
        <w:t>2</w:t>
      </w:r>
      <w:r>
        <w:t xml:space="preserve">, </w:t>
      </w:r>
      <w:r w:rsidRPr="00024AB9">
        <w:rPr>
          <w:rStyle w:val="Strong"/>
          <w:b w:val="0"/>
          <w:color w:val="000000"/>
          <w:bdr w:val="none" w:sz="0" w:space="0" w:color="auto" w:frame="1"/>
          <w:shd w:val="clear" w:color="auto" w:fill="FFFFFF"/>
        </w:rPr>
        <w:t>Zhonghu He</w:t>
      </w:r>
      <w:r>
        <w:rPr>
          <w:vertAlign w:val="superscript"/>
        </w:rPr>
        <w:t>2</w:t>
      </w:r>
      <w:r w:rsidRPr="00024AB9">
        <w:rPr>
          <w:vertAlign w:val="superscript"/>
        </w:rPr>
        <w:t>,</w:t>
      </w:r>
      <w:r>
        <w:rPr>
          <w:vertAlign w:val="superscript"/>
        </w:rPr>
        <w:t>5</w:t>
      </w:r>
      <w:r w:rsidRPr="00024AB9">
        <w:t>, Umar Masood Quraishi</w:t>
      </w:r>
      <w:r w:rsidRPr="00024AB9">
        <w:rPr>
          <w:vertAlign w:val="superscript"/>
        </w:rPr>
        <w:t>1</w:t>
      </w:r>
    </w:p>
    <w:p w14:paraId="01922980" w14:textId="77777777" w:rsidR="008B49F5" w:rsidRPr="009355B9" w:rsidRDefault="008B49F5" w:rsidP="008B49F5">
      <w:pPr>
        <w:spacing w:line="480" w:lineRule="auto"/>
        <w:jc w:val="both"/>
      </w:pPr>
    </w:p>
    <w:p w14:paraId="02F98D64" w14:textId="1A4A1BDD" w:rsidR="008B49F5" w:rsidRPr="00E5033C" w:rsidRDefault="008B49F5" w:rsidP="008B49F5">
      <w:pPr>
        <w:spacing w:line="480" w:lineRule="auto"/>
        <w:rPr>
          <w:b/>
          <w:bCs/>
        </w:rPr>
      </w:pPr>
      <w:r w:rsidRPr="00024AB9">
        <w:rPr>
          <w:b/>
          <w:bCs/>
          <w:vertAlign w:val="superscript"/>
        </w:rPr>
        <w:t>1</w:t>
      </w:r>
      <w:r w:rsidRPr="00024AB9">
        <w:rPr>
          <w:b/>
          <w:bCs/>
        </w:rPr>
        <w:t>Quaid-i-Azam University</w:t>
      </w:r>
      <w:r w:rsidR="00E5033C">
        <w:rPr>
          <w:b/>
          <w:bCs/>
        </w:rPr>
        <w:t xml:space="preserve">, </w:t>
      </w:r>
      <w:r w:rsidRPr="00024AB9">
        <w:rPr>
          <w:bCs/>
        </w:rPr>
        <w:t>Department of Plant Sciences</w:t>
      </w:r>
      <w:r w:rsidR="00E5033C">
        <w:rPr>
          <w:bCs/>
        </w:rPr>
        <w:t xml:space="preserve">, </w:t>
      </w:r>
      <w:r w:rsidRPr="00024AB9">
        <w:rPr>
          <w:color w:val="000000"/>
          <w:shd w:val="clear" w:color="auto" w:fill="FFFFFF"/>
        </w:rPr>
        <w:t xml:space="preserve">Islamabad 45320, </w:t>
      </w:r>
      <w:r>
        <w:rPr>
          <w:color w:val="000000"/>
          <w:shd w:val="clear" w:color="auto" w:fill="FFFFFF"/>
        </w:rPr>
        <w:t>Pakistan</w:t>
      </w:r>
    </w:p>
    <w:p w14:paraId="7604801B" w14:textId="4B9EF4B6" w:rsidR="008B49F5" w:rsidRPr="00024AB9" w:rsidRDefault="008B49F5" w:rsidP="008B49F5">
      <w:pPr>
        <w:spacing w:line="480" w:lineRule="auto"/>
        <w:rPr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  <w:vertAlign w:val="superscript"/>
        </w:rPr>
        <w:t>2</w:t>
      </w:r>
      <w:r w:rsidRPr="00024AB9">
        <w:rPr>
          <w:b/>
          <w:color w:val="000000"/>
          <w:shd w:val="clear" w:color="auto" w:fill="FFFFFF"/>
        </w:rPr>
        <w:t>Chinese Academy of Agricultural Sciences (CAAS)</w:t>
      </w:r>
      <w:r w:rsidR="00E5033C">
        <w:rPr>
          <w:color w:val="000000"/>
          <w:shd w:val="clear" w:color="auto" w:fill="FFFFFF"/>
        </w:rPr>
        <w:t xml:space="preserve">, </w:t>
      </w:r>
      <w:r w:rsidRPr="00024AB9">
        <w:rPr>
          <w:color w:val="000000"/>
          <w:shd w:val="clear" w:color="auto" w:fill="FFFFFF"/>
        </w:rPr>
        <w:t xml:space="preserve">Institute of Crop Science, National </w:t>
      </w:r>
      <w:r w:rsidR="00E5033C">
        <w:rPr>
          <w:color w:val="000000"/>
          <w:shd w:val="clear" w:color="auto" w:fill="FFFFFF"/>
        </w:rPr>
        <w:t xml:space="preserve">Wheat Improvement Cente, </w:t>
      </w:r>
      <w:r w:rsidRPr="00024AB9">
        <w:rPr>
          <w:color w:val="000000"/>
          <w:shd w:val="clear" w:color="auto" w:fill="FFFFFF"/>
        </w:rPr>
        <w:t>12 Zhongguancun South Street, Beijing 100081, China</w:t>
      </w:r>
    </w:p>
    <w:p w14:paraId="74566E90" w14:textId="36B5B69D" w:rsidR="008B49F5" w:rsidRPr="00E5033C" w:rsidRDefault="008B49F5" w:rsidP="008B49F5">
      <w:pPr>
        <w:spacing w:line="480" w:lineRule="auto"/>
        <w:rPr>
          <w:b/>
          <w:shd w:val="clear" w:color="auto" w:fill="FFFFFF"/>
        </w:rPr>
      </w:pPr>
      <w:r>
        <w:rPr>
          <w:b/>
          <w:shd w:val="clear" w:color="auto" w:fill="FFFFFF"/>
          <w:vertAlign w:val="superscript"/>
        </w:rPr>
        <w:t>3</w:t>
      </w:r>
      <w:r w:rsidR="00E5033C">
        <w:rPr>
          <w:b/>
          <w:shd w:val="clear" w:color="auto" w:fill="FFFFFF"/>
        </w:rPr>
        <w:t xml:space="preserve">Higher Education Commission, </w:t>
      </w:r>
      <w:r>
        <w:t>Resrach and Development</w:t>
      </w:r>
      <w:r w:rsidR="00E5033C">
        <w:t xml:space="preserve">, </w:t>
      </w:r>
      <w:r>
        <w:t>H-8, Islamabad , Pakistan.</w:t>
      </w:r>
    </w:p>
    <w:p w14:paraId="32DC8C04" w14:textId="77777777" w:rsidR="008B49F5" w:rsidRPr="00024AB9" w:rsidRDefault="008B49F5" w:rsidP="008B49F5">
      <w:pPr>
        <w:spacing w:line="480" w:lineRule="auto"/>
        <w:rPr>
          <w:bCs/>
        </w:rPr>
      </w:pPr>
      <w:r>
        <w:rPr>
          <w:b/>
          <w:color w:val="000000"/>
          <w:shd w:val="clear" w:color="auto" w:fill="FFFFFF"/>
          <w:vertAlign w:val="superscript"/>
        </w:rPr>
        <w:t>4</w:t>
      </w:r>
      <w:r w:rsidRPr="00024AB9">
        <w:rPr>
          <w:b/>
          <w:color w:val="000000"/>
          <w:shd w:val="clear" w:color="auto" w:fill="FFFFFF"/>
        </w:rPr>
        <w:t>International Maize and Wheat Improvement Center (CIMMYT)</w:t>
      </w:r>
      <w:r w:rsidRPr="00024AB9">
        <w:rPr>
          <w:color w:val="000000"/>
          <w:shd w:val="clear" w:color="auto" w:fill="FFFFFF"/>
        </w:rPr>
        <w:t xml:space="preserve">, </w:t>
      </w:r>
      <w:r>
        <w:rPr>
          <w:color w:val="000000"/>
          <w:shd w:val="clear" w:color="auto" w:fill="FFFFFF"/>
        </w:rPr>
        <w:t>Pakistan office, c/o National Agriculture Research Center (NARC), Islamabad 100081, Pakistan</w:t>
      </w:r>
    </w:p>
    <w:p w14:paraId="2BBBBE20" w14:textId="0B056BD6" w:rsidR="008B49F5" w:rsidRPr="00E5033C" w:rsidRDefault="008B49F5" w:rsidP="008B49F5">
      <w:pPr>
        <w:spacing w:line="480" w:lineRule="auto"/>
        <w:rPr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  <w:vertAlign w:val="superscript"/>
        </w:rPr>
        <w:t>5</w:t>
      </w:r>
      <w:r w:rsidRPr="00024AB9">
        <w:rPr>
          <w:b/>
          <w:color w:val="000000"/>
          <w:shd w:val="clear" w:color="auto" w:fill="FFFFFF"/>
        </w:rPr>
        <w:t>International Maize and Wheat Improvement Center (CIMMYT)</w:t>
      </w:r>
      <w:r w:rsidR="00E5033C">
        <w:rPr>
          <w:color w:val="000000"/>
          <w:shd w:val="clear" w:color="auto" w:fill="FFFFFF"/>
        </w:rPr>
        <w:t xml:space="preserve">, c/o CAAS, </w:t>
      </w:r>
      <w:r w:rsidR="00E5033C">
        <w:rPr>
          <w:color w:val="000000"/>
          <w:shd w:val="clear" w:color="auto" w:fill="FFFFFF"/>
        </w:rPr>
        <w:br/>
        <w:t xml:space="preserve">12 </w:t>
      </w:r>
      <w:r w:rsidRPr="00024AB9">
        <w:rPr>
          <w:color w:val="000000"/>
          <w:shd w:val="clear" w:color="auto" w:fill="FFFFFF"/>
        </w:rPr>
        <w:t>Zhongguancun South Street, Beijing 100081, China</w:t>
      </w:r>
    </w:p>
    <w:p w14:paraId="5C79A40B" w14:textId="77777777" w:rsidR="008B49F5" w:rsidRPr="00C20BE7" w:rsidRDefault="008B49F5" w:rsidP="008B49F5">
      <w:pPr>
        <w:spacing w:line="480" w:lineRule="auto"/>
        <w:rPr>
          <w:bCs/>
        </w:rPr>
      </w:pPr>
      <w:r w:rsidRPr="00024AB9">
        <w:rPr>
          <w:b/>
          <w:u w:val="single"/>
        </w:rPr>
        <w:t>Corresponding author</w:t>
      </w:r>
      <w:r w:rsidRPr="00024AB9">
        <w:t>: Umar Masood Quraishi</w:t>
      </w:r>
      <w:r w:rsidRPr="00024AB9"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t>Email: umasood@qau.edu.pk</w:t>
      </w:r>
    </w:p>
    <w:p w14:paraId="419732B5" w14:textId="77777777" w:rsidR="008B49F5" w:rsidRPr="00024AB9" w:rsidRDefault="008B49F5" w:rsidP="008B49F5">
      <w:pPr>
        <w:spacing w:line="360" w:lineRule="auto"/>
        <w:jc w:val="both"/>
        <w:rPr>
          <w:bCs/>
          <w:i/>
        </w:rPr>
      </w:pPr>
    </w:p>
    <w:p w14:paraId="60811521" w14:textId="77777777" w:rsidR="001901B8" w:rsidRDefault="001901B8" w:rsidP="00024AB9">
      <w:pPr>
        <w:spacing w:line="360" w:lineRule="auto"/>
        <w:jc w:val="both"/>
        <w:rPr>
          <w:b/>
        </w:rPr>
      </w:pPr>
    </w:p>
    <w:p w14:paraId="531488DA" w14:textId="77777777" w:rsidR="006B1124" w:rsidRPr="00F815AB" w:rsidRDefault="00C007DF" w:rsidP="00F815AB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nctions</w:t>
      </w:r>
      <w:r w:rsidR="008B49F5">
        <w:rPr>
          <w:rFonts w:ascii="Times New Roman" w:hAnsi="Times New Roman" w:cs="Times New Roman"/>
          <w:sz w:val="24"/>
          <w:szCs w:val="24"/>
          <w:lang w:val="en-US"/>
        </w:rPr>
        <w:t xml:space="preserve"> of MTAs</w:t>
      </w:r>
    </w:p>
    <w:p w14:paraId="55D2E252" w14:textId="77777777" w:rsidR="00C56CF0" w:rsidRDefault="00611F8E" w:rsidP="003F6355">
      <w:pPr>
        <w:spacing w:line="360" w:lineRule="auto"/>
        <w:ind w:firstLine="720"/>
        <w:jc w:val="both"/>
      </w:pPr>
      <w:r>
        <w:t>The MTA</w:t>
      </w:r>
      <w:r w:rsidR="00966244">
        <w:t>s</w:t>
      </w:r>
      <w:r>
        <w:t xml:space="preserve"> </w:t>
      </w:r>
      <w:r w:rsidR="00044261">
        <w:t>associated</w:t>
      </w:r>
      <w:r>
        <w:t xml:space="preserve"> </w:t>
      </w:r>
      <w:r w:rsidR="00044261">
        <w:t>with BY</w:t>
      </w:r>
      <w:r>
        <w:t xml:space="preserve"> </w:t>
      </w:r>
      <w:r w:rsidR="00505137">
        <w:t xml:space="preserve">identified </w:t>
      </w:r>
      <w:r>
        <w:t>on chromosome 1A</w:t>
      </w:r>
      <w:r w:rsidR="002269BE">
        <w:t>L</w:t>
      </w:r>
      <w:r w:rsidR="00966244">
        <w:t xml:space="preserve">, 4DS and 6BL </w:t>
      </w:r>
      <w:r w:rsidR="00044261">
        <w:t xml:space="preserve">appeared to be same identified previously </w:t>
      </w:r>
      <w:r w:rsidR="0034541D">
        <w:fldChar w:fldCharType="begin"/>
      </w:r>
      <w:r w:rsidR="008B49F5">
        <w:instrText xml:space="preserve"> ADDIN EN.CITE &lt;EndNote&gt;&lt;Cite&gt;&lt;Author&gt;Chu&lt;/Author&gt;&lt;Year&gt;2008&lt;/Year&gt;&lt;RecNum&gt;3777&lt;/RecNum&gt;&lt;DisplayText&gt;(Chu et al., 2008)&lt;/DisplayText&gt;&lt;record&gt;&lt;rec-number&gt;3777&lt;/rec-number&gt;&lt;foreign-keys&gt;&lt;key app="EN" db-id="2atsprr9at0r9levz20pwf2be22x2edfe5dz"&gt;3777&lt;/key&gt;&lt;/foreign-keys&gt;&lt;ref-type name="Journal Article"&gt;17&lt;/ref-type&gt;&lt;contributors&gt;&lt;authors&gt;&lt;author&gt;Chu, C. G.&lt;/author&gt;&lt;author&gt;Xu, S. S.&lt;/author&gt;&lt;author&gt;Friesen, T. L.&lt;/author&gt;&lt;author&gt;Faris, J. D.&lt;/author&gt;&lt;/authors&gt;&lt;/contributors&gt;&lt;titles&gt;&lt;title&gt;Whole genome mapping in a wheat doubled haploid population using SSRs and TRAPs and the identification of QTL for agronomic traits&lt;/title&gt;&lt;secondary-title&gt;Molecular Breeding&lt;/secondary-title&gt;&lt;/titles&gt;&lt;periodical&gt;&lt;full-title&gt;Molecular Breeding&lt;/full-title&gt;&lt;/periodical&gt;&lt;pages&gt;251-266&lt;/pages&gt;&lt;volume&gt;22&lt;/volume&gt;&lt;number&gt;2&lt;/number&gt;&lt;dates&gt;&lt;year&gt;2008&lt;/year&gt;&lt;pub-dates&gt;&lt;date&gt;Sep&lt;/date&gt;&lt;/pub-dates&gt;&lt;/dates&gt;&lt;isbn&gt;1380-3743&lt;/isbn&gt;&lt;accession-num&gt;WOS:000257953100010&lt;/accession-num&gt;&lt;urls&gt;&lt;related-urls&gt;&lt;url&gt;&amp;lt;Go to ISI&amp;gt;://WOS:000257953100010&lt;/url&gt;&lt;url&gt;http://download.springer.com/static/pdf/556/art%253A10.1007%252Fs11032-008-9171-9.pdf?auth66=1390729149_3db826c343b4f15904326b0b709b1a88&amp;amp;ext=.pdf&lt;/url&gt;&lt;/related-urls&gt;&lt;/urls&gt;&lt;electronic-resource-num&gt;10.1007/s11032-008-9171-9&lt;/electronic-resource-num&gt;&lt;/record&gt;&lt;/Cite&gt;&lt;/EndNote&gt;</w:instrText>
      </w:r>
      <w:r w:rsidR="0034541D">
        <w:fldChar w:fldCharType="separate"/>
      </w:r>
      <w:r w:rsidR="00505137">
        <w:t>(</w:t>
      </w:r>
      <w:hyperlink w:anchor="_ENREF_4" w:tooltip="Chu, 2008 #3777" w:history="1">
        <w:r w:rsidR="008B49F5">
          <w:t>Chu et al., 2008</w:t>
        </w:r>
      </w:hyperlink>
      <w:r w:rsidR="00505137">
        <w:t>)</w:t>
      </w:r>
      <w:r w:rsidR="0034541D">
        <w:fldChar w:fldCharType="end"/>
      </w:r>
      <w:r w:rsidR="00044261">
        <w:t>, while MTA on chromosomes 4BL</w:t>
      </w:r>
      <w:r w:rsidR="0087091E">
        <w:t xml:space="preserve"> </w:t>
      </w:r>
      <w:r w:rsidR="00044261">
        <w:t>w</w:t>
      </w:r>
      <w:r w:rsidR="00966244">
        <w:t>as</w:t>
      </w:r>
      <w:r w:rsidR="00044261">
        <w:t xml:space="preserve"> not identified previously and appeared to be novel</w:t>
      </w:r>
      <w:r w:rsidR="00505137">
        <w:t xml:space="preserve">. </w:t>
      </w:r>
      <w:r w:rsidR="00044261">
        <w:t xml:space="preserve">The sequence </w:t>
      </w:r>
      <w:r w:rsidR="00505137">
        <w:t xml:space="preserve">analysis </w:t>
      </w:r>
      <w:r w:rsidR="00044261">
        <w:t xml:space="preserve">of SNP on </w:t>
      </w:r>
      <w:r w:rsidR="00505137">
        <w:t xml:space="preserve">1AL </w:t>
      </w:r>
      <w:r w:rsidR="00044261">
        <w:t xml:space="preserve">associated with BY </w:t>
      </w:r>
      <w:r w:rsidR="00505137">
        <w:t>reve</w:t>
      </w:r>
      <w:r w:rsidR="00FC4DFB">
        <w:t>a</w:t>
      </w:r>
      <w:r w:rsidR="00505137">
        <w:t xml:space="preserve">led </w:t>
      </w:r>
      <w:r w:rsidR="00044261">
        <w:t>the presence of gene</w:t>
      </w:r>
      <w:r w:rsidR="00505137">
        <w:t xml:space="preserve"> </w:t>
      </w:r>
      <w:r w:rsidR="00505137" w:rsidRPr="00505137">
        <w:t>3-beta-glucuronosyltransferase 1</w:t>
      </w:r>
      <w:r w:rsidR="00505137">
        <w:t xml:space="preserve"> implicated in</w:t>
      </w:r>
      <w:r w:rsidR="00505137" w:rsidRPr="00B769F2">
        <w:t xml:space="preserve"> metabolic process</w:t>
      </w:r>
      <w:r w:rsidR="00505137">
        <w:t xml:space="preserve">, </w:t>
      </w:r>
      <w:r w:rsidR="00505137" w:rsidRPr="00B769F2">
        <w:t>transferase activity</w:t>
      </w:r>
      <w:r w:rsidR="00505137">
        <w:t>,</w:t>
      </w:r>
      <w:r w:rsidR="00505137" w:rsidRPr="00B769F2">
        <w:t xml:space="preserve"> methionyl-trna synthetase for nucleotide binding</w:t>
      </w:r>
      <w:r w:rsidR="00505137">
        <w:t>,</w:t>
      </w:r>
      <w:r w:rsidR="00505137" w:rsidRPr="00B769F2">
        <w:t xml:space="preserve"> RNA binding</w:t>
      </w:r>
      <w:r w:rsidR="00505137">
        <w:t xml:space="preserve"> and is orthologous to the t</w:t>
      </w:r>
      <w:r w:rsidR="00505137" w:rsidRPr="00A37A83">
        <w:t>ransducin family protein / WD-40 repeat family protein</w:t>
      </w:r>
      <w:r w:rsidR="00505137">
        <w:t xml:space="preserve"> on chromosome 9 of </w:t>
      </w:r>
      <w:r w:rsidR="00044261">
        <w:t>s</w:t>
      </w:r>
      <w:r w:rsidR="00044261" w:rsidRPr="00505137">
        <w:t>orghum</w:t>
      </w:r>
      <w:r w:rsidR="00505137">
        <w:t>. MTA on 4BL was annotat</w:t>
      </w:r>
      <w:r w:rsidR="00966244">
        <w:t>ed</w:t>
      </w:r>
      <w:r w:rsidR="00505137">
        <w:t xml:space="preserve"> </w:t>
      </w:r>
      <w:r w:rsidR="00966244">
        <w:t xml:space="preserve">which translate </w:t>
      </w:r>
      <w:r w:rsidR="00505137" w:rsidRPr="00E46FA5">
        <w:rPr>
          <w:shd w:val="clear" w:color="auto" w:fill="FFFFFF"/>
        </w:rPr>
        <w:t>upf0202 protein at1g10490-like</w:t>
      </w:r>
      <w:r w:rsidR="00505137">
        <w:rPr>
          <w:shd w:val="clear" w:color="auto" w:fill="FFFFFF"/>
        </w:rPr>
        <w:t xml:space="preserve">, which </w:t>
      </w:r>
      <w:r w:rsidR="00505137">
        <w:rPr>
          <w:shd w:val="clear" w:color="auto" w:fill="FFFFFF"/>
        </w:rPr>
        <w:lastRenderedPageBreak/>
        <w:t>in</w:t>
      </w:r>
      <w:r w:rsidR="003F6355">
        <w:rPr>
          <w:shd w:val="clear" w:color="auto" w:fill="FFFFFF"/>
        </w:rPr>
        <w:t>i</w:t>
      </w:r>
      <w:r w:rsidR="00505137">
        <w:rPr>
          <w:shd w:val="clear" w:color="auto" w:fill="FFFFFF"/>
        </w:rPr>
        <w:t xml:space="preserve">tiates the metabolic process and </w:t>
      </w:r>
      <w:r w:rsidR="00505137" w:rsidRPr="00E46FA5">
        <w:rPr>
          <w:shd w:val="clear" w:color="auto" w:fill="FFFFFF"/>
        </w:rPr>
        <w:t>N-acetyltransferase activity</w:t>
      </w:r>
      <w:r w:rsidR="00505137">
        <w:rPr>
          <w:shd w:val="clear" w:color="auto" w:fill="FFFFFF"/>
        </w:rPr>
        <w:t xml:space="preserve">. </w:t>
      </w:r>
      <w:r w:rsidR="00505137">
        <w:t xml:space="preserve">MTA on 4DS linked to </w:t>
      </w:r>
      <w:r w:rsidR="00966244">
        <w:t>BY</w:t>
      </w:r>
      <w:r w:rsidR="00505137">
        <w:t xml:space="preserve"> was also reported earlier in biparental QTL analysis for </w:t>
      </w:r>
      <w:r w:rsidR="00966244">
        <w:t>BY</w:t>
      </w:r>
      <w:r w:rsidR="00505137">
        <w:t xml:space="preserve"> </w:t>
      </w:r>
      <w:r w:rsidR="0034541D">
        <w:fldChar w:fldCharType="begin">
          <w:fldData xml:space="preserve">PEVuZE5vdGU+PENpdGU+PEF1dGhvcj5IdWFuZzwvQXV0aG9yPjxZZWFyPjIwMDY8L1llYXI+PFJl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IdWFuZzwvQXV0aG9yPjxZZWFyPjIwMDY8L1llYXI+PFJl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>
        <w:fldChar w:fldCharType="separate"/>
      </w:r>
      <w:r w:rsidR="00FC5C00">
        <w:t>(</w:t>
      </w:r>
      <w:hyperlink w:anchor="_ENREF_13" w:tooltip="McCartney, 2005 #874" w:history="1">
        <w:r w:rsidR="008B49F5">
          <w:t>McCartney et al., 2005</w:t>
        </w:r>
      </w:hyperlink>
      <w:r w:rsidR="00FC5C00">
        <w:t>;</w:t>
      </w:r>
      <w:hyperlink w:anchor="_ENREF_9" w:tooltip="Huang, 2006 #358" w:history="1">
        <w:r w:rsidR="008B49F5">
          <w:t>Huang et al., 2006</w:t>
        </w:r>
      </w:hyperlink>
      <w:r w:rsidR="00FC5C00">
        <w:t>;</w:t>
      </w:r>
      <w:hyperlink w:anchor="_ENREF_18" w:tooltip="Wang, 2009 #2689" w:history="1">
        <w:r w:rsidR="008B49F5">
          <w:t>Wang et al., 2009</w:t>
        </w:r>
      </w:hyperlink>
      <w:r w:rsidR="00FC5C00">
        <w:t>)</w:t>
      </w:r>
      <w:r w:rsidR="0034541D">
        <w:fldChar w:fldCharType="end"/>
      </w:r>
      <w:r w:rsidR="0087091E">
        <w:t>,</w:t>
      </w:r>
      <w:r w:rsidR="00505137">
        <w:t xml:space="preserve"> and has</w:t>
      </w:r>
      <w:r w:rsidR="003F5DB7">
        <w:t xml:space="preserve"> an</w:t>
      </w:r>
      <w:r w:rsidR="00505137">
        <w:t xml:space="preserve"> orthologous relationship with proline transporter 1 on chromosome 4 of </w:t>
      </w:r>
      <w:r w:rsidR="00CE5D36" w:rsidRPr="00CE5D36">
        <w:rPr>
          <w:i/>
        </w:rPr>
        <w:t>Brachypodium</w:t>
      </w:r>
      <w:r w:rsidR="00505137">
        <w:t>. In rainfed environment, proline p</w:t>
      </w:r>
      <w:r w:rsidR="003F5DB7">
        <w:t>lays a vital role in drought to</w:t>
      </w:r>
      <w:r w:rsidR="00505137">
        <w:t>lerance and yield stability</w:t>
      </w:r>
      <w:r w:rsidR="00990534">
        <w:t xml:space="preserve"> </w:t>
      </w:r>
      <w:r w:rsidR="0034541D">
        <w:fldChar w:fldCharType="begin"/>
      </w:r>
      <w:r w:rsidR="008B49F5">
        <w:instrText xml:space="preserve"> ADDIN EN.CITE &lt;EndNote&gt;&lt;Cite&gt;&lt;Author&gt;Nezhadahmadi&lt;/Author&gt;&lt;Year&gt;2013&lt;/Year&gt;&lt;RecNum&gt;4055&lt;/RecNum&gt;&lt;DisplayText&gt;(Nezhadahmadi et al., 2013)&lt;/DisplayText&gt;&lt;record&gt;&lt;rec-number&gt;4055&lt;/rec-number&gt;&lt;foreign-keys&gt;&lt;key app="EN" db-id="2atsprr9at0r9levz20pwf2be22x2edfe5dz"&gt;4055&lt;/key&gt;&lt;/foreign-keys&gt;&lt;ref-type name="Journal Article"&gt;17&lt;/ref-type&gt;&lt;contributors&gt;&lt;authors&gt;&lt;author&gt;Nezhadahmadi, A.&lt;/author&gt;&lt;author&gt;Prodhan, Z. H.&lt;/author&gt;&lt;author&gt;Faruq, G.&lt;/author&gt;&lt;/authors&gt;&lt;/contributors&gt;&lt;auth-address&gt;Institute of Biological Sciences, Faculty of Science, Universiti Malaya, 50603 Kuala Lumpur, Malaysia.&lt;/auth-address&gt;&lt;titles&gt;&lt;title&gt;Drought tolerance in wheat&lt;/title&gt;&lt;secondary-title&gt;ScientificWorldJournal&lt;/secondary-title&gt;&lt;alt-title&gt;TheScientificWorldJournal&lt;/alt-title&gt;&lt;/titles&gt;&lt;periodical&gt;&lt;full-title&gt;ScientificWorldJournal&lt;/full-title&gt;&lt;abbr-1&gt;TheScientificWorldJournal&lt;/abbr-1&gt;&lt;/periodical&gt;&lt;alt-periodical&gt;&lt;full-title&gt;ScientificWorldJournal&lt;/full-title&gt;&lt;abbr-1&gt;TheScientificWorldJournal&lt;/abbr-1&gt;&lt;/alt-periodical&gt;&lt;pages&gt;610721&lt;/pages&gt;&lt;volume&gt;2013&lt;/volume&gt;&lt;edition&gt;2013/12/10&lt;/edition&gt;&lt;keywords&gt;&lt;keyword&gt;Adaptation, Physiological/ physiology&lt;/keyword&gt;&lt;keyword&gt;Droughts&lt;/keyword&gt;&lt;keyword&gt;Gene Expression Regulation, Plant/ physiology&lt;/keyword&gt;&lt;keyword&gt;Plant Diseases&lt;/keyword&gt;&lt;keyword&gt;Plant Proteins/ metabolism&lt;/keyword&gt;&lt;keyword&gt;Stress, Physiological/ physiology&lt;/keyword&gt;&lt;keyword&gt;Triticum/ physiology&lt;/keyword&gt;&lt;/keywords&gt;&lt;dates&gt;&lt;year&gt;2013&lt;/year&gt;&lt;/dates&gt;&lt;isbn&gt;1537-744X (Electronic)&amp;#xD;1537-744X (Linking)&lt;/isbn&gt;&lt;accession-num&gt;24319376&lt;/accession-num&gt;&lt;urls&gt;&lt;/urls&gt;&lt;custom2&gt;PMC3844267&lt;/custom2&gt;&lt;electronic-resource-num&gt;10.1155/2013/610721&lt;/electronic-resource-num&gt;&lt;remote-database-provider&gt;NLM&lt;/remote-database-provider&gt;&lt;language&gt;eng&lt;/language&gt;&lt;/record&gt;&lt;/Cite&gt;&lt;/EndNote&gt;</w:instrText>
      </w:r>
      <w:r w:rsidR="0034541D">
        <w:fldChar w:fldCharType="separate"/>
      </w:r>
      <w:r w:rsidR="00990534">
        <w:t>(</w:t>
      </w:r>
      <w:hyperlink w:anchor="_ENREF_16" w:tooltip="Nezhadahmadi, 2013 #4055" w:history="1">
        <w:r w:rsidR="008B49F5">
          <w:t>Nezhadahmadi et al., 2013</w:t>
        </w:r>
      </w:hyperlink>
      <w:r w:rsidR="00990534">
        <w:t>)</w:t>
      </w:r>
      <w:r w:rsidR="0034541D">
        <w:fldChar w:fldCharType="end"/>
      </w:r>
      <w:r w:rsidR="00505137">
        <w:t xml:space="preserve">. MTA on 6BL was reported earlier for </w:t>
      </w:r>
      <w:r w:rsidR="00966244">
        <w:t>BY</w:t>
      </w:r>
      <w:r w:rsidR="00505137">
        <w:t xml:space="preserve"> in biparental QTL analysis (</w:t>
      </w:r>
      <w:hyperlink w:anchor="_ENREF_5" w:tooltip="Borner, 2002 #127" w:history="1">
        <w:r w:rsidR="00505137">
          <w:t>Borner et al., 2002a</w:t>
        </w:r>
      </w:hyperlink>
      <w:r w:rsidR="00505137">
        <w:t>).</w:t>
      </w:r>
    </w:p>
    <w:p w14:paraId="16413670" w14:textId="77777777" w:rsidR="00A77C6F" w:rsidRPr="005C751C" w:rsidRDefault="003F5DB7" w:rsidP="003F6355">
      <w:pPr>
        <w:spacing w:line="360" w:lineRule="auto"/>
        <w:ind w:firstLine="720"/>
        <w:jc w:val="both"/>
      </w:pPr>
      <w:r>
        <w:t xml:space="preserve">The MTA linked to </w:t>
      </w:r>
      <w:r w:rsidR="00966244">
        <w:t>DM</w:t>
      </w:r>
      <w:r>
        <w:t xml:space="preserve"> were identified on chromosome 1BS, 2BS, and 7DL. </w:t>
      </w:r>
      <w:r w:rsidR="00966244">
        <w:t>The flanking sequence analysis of linked SNP on</w:t>
      </w:r>
      <w:r>
        <w:t xml:space="preserve"> 2BS MTA </w:t>
      </w:r>
      <w:r w:rsidR="00966244">
        <w:t xml:space="preserve">showed </w:t>
      </w:r>
      <w:r w:rsidR="00AD27FD">
        <w:t xml:space="preserve">that </w:t>
      </w:r>
      <w:r w:rsidR="00966244">
        <w:t>it is</w:t>
      </w:r>
      <w:r w:rsidR="00AD27FD" w:rsidRPr="00AD27FD">
        <w:t xml:space="preserve"> </w:t>
      </w:r>
      <w:r w:rsidR="00AD27FD">
        <w:t xml:space="preserve">orthologous to the </w:t>
      </w:r>
      <w:r w:rsidR="00AD27FD" w:rsidRPr="00AD27FD">
        <w:t xml:space="preserve">CHR5 (chromatin remodeling 5); ATP binding / DNA binding / chromatin binding / helicase/ nucleic acid </w:t>
      </w:r>
      <w:r w:rsidR="00AD27FD">
        <w:t>on chromosome 2</w:t>
      </w:r>
      <w:r>
        <w:t xml:space="preserve"> of </w:t>
      </w:r>
      <w:r w:rsidR="00966244">
        <w:t>s</w:t>
      </w:r>
      <w:r w:rsidR="00966244" w:rsidRPr="00505137">
        <w:t>orghum</w:t>
      </w:r>
      <w:r w:rsidR="00AD27FD">
        <w:t xml:space="preserve">. </w:t>
      </w:r>
      <w:r w:rsidR="00AD27FD" w:rsidRPr="004B4519">
        <w:t xml:space="preserve">The MTA identified for </w:t>
      </w:r>
      <w:r w:rsidR="00966244">
        <w:t>DH</w:t>
      </w:r>
      <w:r w:rsidR="00AD27FD" w:rsidRPr="004B4519">
        <w:t xml:space="preserve"> were identified on chromosome</w:t>
      </w:r>
      <w:r w:rsidR="00494A42" w:rsidRPr="004B4519">
        <w:t xml:space="preserve"> 1BS, 2BS, 2BL, </w:t>
      </w:r>
      <w:r w:rsidR="00966244">
        <w:t xml:space="preserve">and </w:t>
      </w:r>
      <w:r w:rsidR="00494A42" w:rsidRPr="004B4519">
        <w:t>7DL</w:t>
      </w:r>
      <w:r w:rsidR="00AD27FD" w:rsidRPr="004B4519">
        <w:t xml:space="preserve">. </w:t>
      </w:r>
      <w:r w:rsidR="00966244">
        <w:t xml:space="preserve">MTA on </w:t>
      </w:r>
      <w:r w:rsidR="00AD27FD" w:rsidRPr="004B4519">
        <w:t xml:space="preserve">chromosome </w:t>
      </w:r>
      <w:r w:rsidR="00494A42" w:rsidRPr="004B4519">
        <w:t>2BS</w:t>
      </w:r>
      <w:r w:rsidR="00AD27FD" w:rsidRPr="004B4519">
        <w:t xml:space="preserve"> corresponds to </w:t>
      </w:r>
      <w:r w:rsidR="00966244">
        <w:t>previously</w:t>
      </w:r>
      <w:r w:rsidR="00966244" w:rsidRPr="004B4519">
        <w:t xml:space="preserve"> </w:t>
      </w:r>
      <w:r w:rsidR="00AD27FD" w:rsidRPr="004B4519">
        <w:t xml:space="preserve">identified </w:t>
      </w:r>
      <w:r w:rsidR="00966244">
        <w:t xml:space="preserve">chromosomal </w:t>
      </w:r>
      <w:r w:rsidR="00AD27FD" w:rsidRPr="004B4519">
        <w:t xml:space="preserve">region </w:t>
      </w:r>
      <w:r w:rsidR="00966244">
        <w:t>DH</w:t>
      </w:r>
      <w:r w:rsidR="00494A42" w:rsidRPr="004B4519">
        <w:t xml:space="preserve"> </w:t>
      </w:r>
      <w:r w:rsidR="0034541D" w:rsidRPr="004B4519">
        <w:fldChar w:fldCharType="begin">
          <w:fldData xml:space="preserve">PEVuZE5vdGU+PENpdGU+PEF1dGhvcj5DaHU8L0F1dGhvcj48WWVhcj4yMDA4PC9ZZWFyPjxSZWNO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DaHU8L0F1dGhvcj48WWVhcj4yMDA4PC9ZZWFyPjxSZWNO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 w:rsidRPr="004B4519">
        <w:fldChar w:fldCharType="separate"/>
      </w:r>
      <w:r w:rsidR="00FC5C00">
        <w:t>(</w:t>
      </w:r>
      <w:hyperlink w:anchor="_ENREF_4" w:tooltip="Chu, 2008 #3777" w:history="1">
        <w:r w:rsidR="008B49F5">
          <w:t>Chu et al., 2008</w:t>
        </w:r>
      </w:hyperlink>
      <w:r w:rsidR="00FC5C00">
        <w:t>;</w:t>
      </w:r>
      <w:hyperlink w:anchor="_ENREF_6" w:tooltip="Esten Mason, 2010 #3979" w:history="1">
        <w:r w:rsidR="008B49F5">
          <w:t>Esten Mason et al., 2010</w:t>
        </w:r>
      </w:hyperlink>
      <w:r w:rsidR="00FC5C00">
        <w:t>)</w:t>
      </w:r>
      <w:r w:rsidR="0034541D" w:rsidRPr="004B4519">
        <w:fldChar w:fldCharType="end"/>
      </w:r>
      <w:r w:rsidR="00AD27FD" w:rsidRPr="004B4519">
        <w:t xml:space="preserve">. </w:t>
      </w:r>
      <w:r w:rsidR="00ED0A31">
        <w:t>Similarly, s</w:t>
      </w:r>
      <w:r w:rsidR="00ED0A31" w:rsidRPr="004B4519">
        <w:t xml:space="preserve">equence </w:t>
      </w:r>
      <w:r w:rsidR="00AD27FD" w:rsidRPr="004B4519">
        <w:t xml:space="preserve">analysis of </w:t>
      </w:r>
      <w:r w:rsidR="00494A42" w:rsidRPr="004B4519">
        <w:t>1BS</w:t>
      </w:r>
      <w:r w:rsidR="00AD27FD" w:rsidRPr="004B4519">
        <w:t xml:space="preserve"> MTA revealed that SNP is </w:t>
      </w:r>
      <w:r w:rsidR="00ED0A31">
        <w:t>ortholog to</w:t>
      </w:r>
      <w:r w:rsidR="00ED0A31" w:rsidRPr="004B4519">
        <w:t xml:space="preserve"> </w:t>
      </w:r>
      <w:r w:rsidR="00494A42" w:rsidRPr="004B4519">
        <w:t xml:space="preserve">e3 ubiquitin-protein ligase herc2 </w:t>
      </w:r>
      <w:r w:rsidR="00AD27FD" w:rsidRPr="004B4519">
        <w:t xml:space="preserve">implicated in </w:t>
      </w:r>
      <w:r w:rsidR="00494A42" w:rsidRPr="004B4519">
        <w:t xml:space="preserve">for retention of repair proteins on damaged chromosomes. </w:t>
      </w:r>
      <w:r w:rsidR="00AD27FD" w:rsidRPr="004B4519">
        <w:t xml:space="preserve">MTA on </w:t>
      </w:r>
      <w:r w:rsidR="00494A42" w:rsidRPr="004B4519">
        <w:t>7DL</w:t>
      </w:r>
      <w:r w:rsidR="00AD27FD" w:rsidRPr="004B4519">
        <w:t xml:space="preserve"> linked to </w:t>
      </w:r>
      <w:r w:rsidR="00ED0A31">
        <w:t>DH</w:t>
      </w:r>
      <w:r w:rsidR="00494A42" w:rsidRPr="004B4519">
        <w:t xml:space="preserve"> </w:t>
      </w:r>
      <w:r w:rsidR="00ED0A31">
        <w:t>have been</w:t>
      </w:r>
      <w:r w:rsidR="00AD27FD" w:rsidRPr="004B4519">
        <w:t xml:space="preserve"> reported earlier in biparental QTL analysis</w:t>
      </w:r>
      <w:r w:rsidR="00494A42" w:rsidRPr="004B4519">
        <w:t xml:space="preserve"> </w:t>
      </w:r>
      <w:r w:rsidR="0034541D" w:rsidRPr="004B4519">
        <w:rPr>
          <w:noProof w:val="0"/>
          <w:sz w:val="22"/>
          <w:szCs w:val="22"/>
          <w:lang w:eastAsia="en-US"/>
        </w:rPr>
        <w:fldChar w:fldCharType="begin">
          <w:fldData xml:space="preserve">PEVuZE5vdGU+PENpdGU+PEF1dGhvcj5OYXJhc2ltaGFtb29ydGh5PC9BdXRob3I+PFllYXI+MjAw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</w:fldData>
        </w:fldChar>
      </w:r>
      <w:r w:rsidR="001B1371">
        <w:rPr>
          <w:noProof w:val="0"/>
          <w:sz w:val="22"/>
          <w:szCs w:val="22"/>
          <w:lang w:eastAsia="en-US"/>
        </w:rPr>
        <w:instrText xml:space="preserve"> ADDIN EN.CITE </w:instrText>
      </w:r>
      <w:r w:rsidR="0034541D">
        <w:rPr>
          <w:noProof w:val="0"/>
          <w:sz w:val="22"/>
          <w:szCs w:val="22"/>
          <w:lang w:eastAsia="en-US"/>
        </w:rPr>
        <w:fldChar w:fldCharType="begin">
          <w:fldData xml:space="preserve">PEVuZE5vdGU+PENpdGU+PEF1dGhvcj5OYXJhc2ltaGFtb29ydGh5PC9BdXRob3I+PFllYXI+MjAw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</w:fldData>
        </w:fldChar>
      </w:r>
      <w:r w:rsidR="001B1371">
        <w:rPr>
          <w:noProof w:val="0"/>
          <w:sz w:val="22"/>
          <w:szCs w:val="22"/>
          <w:lang w:eastAsia="en-US"/>
        </w:rPr>
        <w:instrText xml:space="preserve"> ADDIN EN.CITE.DATA </w:instrText>
      </w:r>
      <w:r w:rsidR="0034541D">
        <w:rPr>
          <w:noProof w:val="0"/>
          <w:sz w:val="22"/>
          <w:szCs w:val="22"/>
          <w:lang w:eastAsia="en-US"/>
        </w:rPr>
      </w:r>
      <w:r w:rsidR="0034541D">
        <w:rPr>
          <w:noProof w:val="0"/>
          <w:sz w:val="22"/>
          <w:szCs w:val="22"/>
          <w:lang w:eastAsia="en-US"/>
        </w:rPr>
        <w:fldChar w:fldCharType="end"/>
      </w:r>
      <w:r w:rsidR="0034541D" w:rsidRPr="004B4519">
        <w:rPr>
          <w:noProof w:val="0"/>
          <w:sz w:val="22"/>
          <w:szCs w:val="22"/>
          <w:lang w:eastAsia="en-US"/>
        </w:rPr>
      </w:r>
      <w:r w:rsidR="0034541D" w:rsidRPr="004B4519">
        <w:rPr>
          <w:noProof w:val="0"/>
          <w:sz w:val="22"/>
          <w:szCs w:val="22"/>
          <w:lang w:eastAsia="en-US"/>
        </w:rPr>
        <w:fldChar w:fldCharType="separate"/>
      </w:r>
      <w:r w:rsidR="00FC5C00">
        <w:rPr>
          <w:sz w:val="22"/>
          <w:szCs w:val="22"/>
          <w:lang w:eastAsia="en-US"/>
        </w:rPr>
        <w:t>(</w:t>
      </w:r>
      <w:hyperlink w:anchor="_ENREF_3" w:tooltip="Charmet, 2001 #12" w:history="1">
        <w:r w:rsidR="008B49F5">
          <w:rPr>
            <w:sz w:val="22"/>
            <w:szCs w:val="22"/>
            <w:lang w:eastAsia="en-US"/>
          </w:rPr>
          <w:t>Charmet et al., 2001</w:t>
        </w:r>
      </w:hyperlink>
      <w:r w:rsidR="00FC5C00">
        <w:rPr>
          <w:sz w:val="22"/>
          <w:szCs w:val="22"/>
          <w:lang w:eastAsia="en-US"/>
        </w:rPr>
        <w:t>;</w:t>
      </w:r>
      <w:hyperlink w:anchor="_ENREF_15" w:tooltip="Narasimhamoorthy, 2006 #2824" w:history="1">
        <w:r w:rsidR="008B49F5">
          <w:rPr>
            <w:sz w:val="22"/>
            <w:szCs w:val="22"/>
            <w:lang w:eastAsia="en-US"/>
          </w:rPr>
          <w:t>Narasimhamoorthy et al., 2006</w:t>
        </w:r>
      </w:hyperlink>
      <w:r w:rsidR="00FC5C00">
        <w:rPr>
          <w:sz w:val="22"/>
          <w:szCs w:val="22"/>
          <w:lang w:eastAsia="en-US"/>
        </w:rPr>
        <w:t>;</w:t>
      </w:r>
      <w:hyperlink w:anchor="_ENREF_18" w:tooltip="Wang, 2009 #2689" w:history="1">
        <w:r w:rsidR="008B49F5">
          <w:rPr>
            <w:sz w:val="22"/>
            <w:szCs w:val="22"/>
            <w:lang w:eastAsia="en-US"/>
          </w:rPr>
          <w:t>Wang et al., 2009</w:t>
        </w:r>
      </w:hyperlink>
      <w:r w:rsidR="00FC5C00">
        <w:rPr>
          <w:sz w:val="22"/>
          <w:szCs w:val="22"/>
          <w:lang w:eastAsia="en-US"/>
        </w:rPr>
        <w:t>)</w:t>
      </w:r>
      <w:r w:rsidR="0034541D" w:rsidRPr="004B4519">
        <w:rPr>
          <w:noProof w:val="0"/>
          <w:sz w:val="22"/>
          <w:szCs w:val="22"/>
          <w:lang w:eastAsia="en-US"/>
        </w:rPr>
        <w:fldChar w:fldCharType="end"/>
      </w:r>
      <w:r w:rsidR="00494A42" w:rsidRPr="004B4519">
        <w:rPr>
          <w:noProof w:val="0"/>
          <w:sz w:val="22"/>
          <w:szCs w:val="22"/>
          <w:lang w:eastAsia="en-US"/>
        </w:rPr>
        <w:t>.</w:t>
      </w:r>
      <w:r w:rsidR="004B4519" w:rsidRPr="004B4519">
        <w:rPr>
          <w:noProof w:val="0"/>
          <w:sz w:val="22"/>
          <w:szCs w:val="22"/>
          <w:lang w:eastAsia="en-US"/>
        </w:rPr>
        <w:t xml:space="preserve"> </w:t>
      </w:r>
    </w:p>
    <w:p w14:paraId="5ED22793" w14:textId="77777777" w:rsidR="00C56CF0" w:rsidRDefault="00ED0A31" w:rsidP="0051209B">
      <w:pPr>
        <w:spacing w:line="360" w:lineRule="auto"/>
        <w:jc w:val="both"/>
      </w:pPr>
      <w:r>
        <w:t xml:space="preserve">PH is one of most important trait to deploy in given environmental plasticity. The release of semi-dwarf wheat cultivars originated from CIMMYT were the major driving force in the success of so called Green-revolution in Pak-Indo gigantic plain. </w:t>
      </w:r>
      <w:r w:rsidR="000C2F99">
        <w:t>S</w:t>
      </w:r>
      <w:r>
        <w:t xml:space="preserve">table </w:t>
      </w:r>
      <w:r w:rsidR="00B91CE2" w:rsidRPr="004B4519">
        <w:t>MTA</w:t>
      </w:r>
      <w:r>
        <w:t>s</w:t>
      </w:r>
      <w:r w:rsidR="00B91CE2" w:rsidRPr="004B4519">
        <w:t xml:space="preserve"> linked to </w:t>
      </w:r>
      <w:r>
        <w:t>PH</w:t>
      </w:r>
      <w:r w:rsidR="00B91CE2" w:rsidRPr="004B4519">
        <w:t xml:space="preserve"> on chromosome</w:t>
      </w:r>
      <w:r>
        <w:t>s</w:t>
      </w:r>
      <w:r w:rsidR="00B91CE2" w:rsidRPr="004B4519">
        <w:t xml:space="preserve"> 2AL, 2BL, 3AL,  4AL, 5AS, 5BL, and 6AL</w:t>
      </w:r>
      <w:r w:rsidR="000C2F99">
        <w:t xml:space="preserve"> were identified in our study. </w:t>
      </w:r>
      <w:r>
        <w:t xml:space="preserve">MTA on </w:t>
      </w:r>
      <w:r w:rsidR="00501656" w:rsidRPr="004B4519">
        <w:t>chromosome 2B</w:t>
      </w:r>
      <w:r w:rsidR="00B91CE2" w:rsidRPr="004B4519">
        <w:t>L</w:t>
      </w:r>
      <w:r w:rsidR="00216564">
        <w:t xml:space="preserve"> was present inside </w:t>
      </w:r>
      <w:r w:rsidR="00216564" w:rsidRPr="004B4519">
        <w:t>c</w:t>
      </w:r>
      <w:r w:rsidR="00216564">
        <w:t>onfidence interval of</w:t>
      </w:r>
      <w:r w:rsidR="00B91CE2" w:rsidRPr="004B4519">
        <w:t xml:space="preserve"> </w:t>
      </w:r>
      <w:r>
        <w:t>previously</w:t>
      </w:r>
      <w:r w:rsidRPr="004B4519">
        <w:t xml:space="preserve"> </w:t>
      </w:r>
      <w:r w:rsidR="00B91CE2" w:rsidRPr="004B4519">
        <w:t xml:space="preserve">identified </w:t>
      </w:r>
      <w:r>
        <w:t>QTL</w:t>
      </w:r>
      <w:r w:rsidR="00216564">
        <w:t>s</w:t>
      </w:r>
      <w:r w:rsidRPr="004B4519">
        <w:t xml:space="preserve"> </w:t>
      </w:r>
      <w:r w:rsidR="00B91CE2" w:rsidRPr="004B4519">
        <w:t xml:space="preserve">for </w:t>
      </w:r>
      <w:r>
        <w:t>PH</w:t>
      </w:r>
      <w:r w:rsidR="00501656" w:rsidRPr="004B4519">
        <w:t xml:space="preserve"> </w:t>
      </w:r>
      <w:r w:rsidR="0034541D" w:rsidRPr="004B4519">
        <w:fldChar w:fldCharType="begin">
          <w:fldData xml:space="preserve">PEVuZE5vdGU+PENpdGU+PEF1dGhvcj5Cb3JuZXI8L0F1dGhvcj48WWVhcj4yMDAyPC9ZZWFyPjxS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Cb3JuZXI8L0F1dGhvcj48WWVhcj4yMDAyPC9ZZWFyPjxS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 w:rsidRPr="004B4519">
        <w:fldChar w:fldCharType="separate"/>
      </w:r>
      <w:r w:rsidR="00FC5C00">
        <w:t>(</w:t>
      </w:r>
      <w:hyperlink w:anchor="_ENREF_1" w:tooltip="Borner, 2002 #127" w:history="1">
        <w:r w:rsidR="008B49F5">
          <w:t>Borner et al., 2002</w:t>
        </w:r>
      </w:hyperlink>
      <w:r w:rsidR="00FC5C00">
        <w:t>;</w:t>
      </w:r>
      <w:hyperlink w:anchor="_ENREF_8" w:tooltip="Groos, 2003 #441" w:history="1">
        <w:r w:rsidR="008B49F5">
          <w:t>Groos et al., 2003</w:t>
        </w:r>
      </w:hyperlink>
      <w:r w:rsidR="00FC5C00">
        <w:t>;</w:t>
      </w:r>
      <w:hyperlink w:anchor="_ENREF_7" w:tooltip="Groos, 2007 #17" w:history="1">
        <w:r w:rsidR="008B49F5">
          <w:t>Groos et al., 2007</w:t>
        </w:r>
      </w:hyperlink>
      <w:r w:rsidR="00FC5C00">
        <w:t>)</w:t>
      </w:r>
      <w:r w:rsidR="0034541D" w:rsidRPr="004B4519">
        <w:fldChar w:fldCharType="end"/>
      </w:r>
      <w:r w:rsidR="00216564">
        <w:t>.</w:t>
      </w:r>
      <w:r>
        <w:t xml:space="preserve"> </w:t>
      </w:r>
      <w:r w:rsidR="00216564">
        <w:t>A</w:t>
      </w:r>
      <w:r>
        <w:t xml:space="preserve">nnotation </w:t>
      </w:r>
      <w:r w:rsidR="00216564">
        <w:t xml:space="preserve">of  sequence revealed that the </w:t>
      </w:r>
      <w:r w:rsidR="00B91CE2" w:rsidRPr="004B4519">
        <w:t>SNP is present</w:t>
      </w:r>
      <w:r w:rsidR="0087091E">
        <w:t xml:space="preserve"> </w:t>
      </w:r>
      <w:r w:rsidR="00B91CE2" w:rsidRPr="004B4519">
        <w:t xml:space="preserve">on </w:t>
      </w:r>
      <w:r w:rsidR="00501656" w:rsidRPr="004B4519">
        <w:t xml:space="preserve">heat shock cognate 70 kda protein 1 </w:t>
      </w:r>
      <w:r>
        <w:t xml:space="preserve">which </w:t>
      </w:r>
      <w:r w:rsidR="00501656" w:rsidRPr="004B4519">
        <w:rPr>
          <w:noProof w:val="0"/>
          <w:lang w:eastAsia="en-US"/>
        </w:rPr>
        <w:t xml:space="preserve">generates response against viruses, and </w:t>
      </w:r>
      <w:r w:rsidR="00B91CE2" w:rsidRPr="004B4519">
        <w:t xml:space="preserve">is orthologous to the </w:t>
      </w:r>
      <w:r w:rsidR="00501656" w:rsidRPr="004B4519">
        <w:t>HSP70 (heat shock protein 70)</w:t>
      </w:r>
      <w:r w:rsidR="00B91CE2" w:rsidRPr="004B4519">
        <w:t xml:space="preserve"> on chromosome</w:t>
      </w:r>
      <w:r w:rsidR="00501656" w:rsidRPr="004B4519">
        <w:t xml:space="preserve"> 6</w:t>
      </w:r>
      <w:r w:rsidR="00B91CE2" w:rsidRPr="004B4519">
        <w:t xml:space="preserve"> of </w:t>
      </w:r>
      <w:r>
        <w:t>s</w:t>
      </w:r>
      <w:r w:rsidRPr="004B4519">
        <w:t xml:space="preserve">orghum </w:t>
      </w:r>
      <w:r w:rsidR="00501656" w:rsidRPr="004B4519">
        <w:t xml:space="preserve">and chromosome 1 of </w:t>
      </w:r>
      <w:r w:rsidR="00501656" w:rsidRPr="004B4519">
        <w:rPr>
          <w:i/>
        </w:rPr>
        <w:t>Brachypodium</w:t>
      </w:r>
      <w:r w:rsidR="00B91CE2" w:rsidRPr="004B4519">
        <w:t xml:space="preserve">. MTA on </w:t>
      </w:r>
      <w:r w:rsidR="00501656" w:rsidRPr="004B4519">
        <w:t>6A</w:t>
      </w:r>
      <w:r w:rsidR="00B91CE2" w:rsidRPr="004B4519">
        <w:t xml:space="preserve">L </w:t>
      </w:r>
      <w:r w:rsidR="00330C56">
        <w:t xml:space="preserve">have been reported earlier </w:t>
      </w:r>
      <w:r w:rsidR="0034541D" w:rsidRPr="004B4519">
        <w:fldChar w:fldCharType="begin"/>
      </w:r>
      <w:r w:rsidR="00330C56">
        <w:instrText xml:space="preserve"> ADDIN EN.CITE &lt;EndNote&gt;&lt;Cite&gt;&lt;Author&gt;Borner&lt;/Author&gt;&lt;Year&gt;2002&lt;/Year&gt;&lt;RecNum&gt;127&lt;/RecNum&gt;&lt;DisplayText&gt;(Borner et al., 2002)&lt;/DisplayText&gt;&lt;record&gt;&lt;rec-number&gt;127&lt;/rec-number&gt;&lt;foreign-keys&gt;&lt;key app="EN" db-id="vapf0rv920rdzle5zzr5stfrfdrse50t2x2e"&gt;127&lt;/key&gt;&lt;/foreign-keys&gt;&lt;ref-type name="Journal Article"&gt;17&lt;/ref-type&gt;&lt;contributors&gt;&lt;authors&gt;&lt;author&gt;Borner, A&lt;/author&gt;&lt;author&gt;Schumann, E&lt;/author&gt;&lt;author&gt;Furste, A&lt;/author&gt;&lt;author&gt;Coster, H&lt;/author&gt;&lt;author&gt;Leithold, B&lt;/author&gt;&lt;author&gt;Roder, MS&lt;/author&gt;&lt;author&gt;Weber, WE&lt;/author&gt;&lt;/authors&gt;&lt;/contributors&gt;&lt;titles&gt;&lt;title&gt;Mapping of quantitative trait loci for agronomic important characters in hexaploid wheat(Triticum aestivumL.)&lt;/title&gt;&lt;secondary-title&gt;Theor Appl Genet&lt;/secondary-title&gt;&lt;/titles&gt;&lt;periodical&gt;&lt;full-title&gt;Theor Appl Genet&lt;/full-title&gt;&lt;abbr-1&gt;TAG. Theoretical and applied genetics. Theoretische und angewandte Genetik&lt;/abbr-1&gt;&lt;/periodical&gt;&lt;pages&gt;921 - 936&lt;/pages&gt;&lt;volume&gt;105&lt;/volume&gt;&lt;dates&gt;&lt;year&gt;2002&lt;/year&gt;&lt;/dates&gt;&lt;accession-num&gt;doi:10.1007/s00122-002-0994-1&lt;/accession-num&gt;&lt;urls&gt;&lt;related-urls&gt;&lt;url&gt;http://download.springer.com/static/pdf/411/art%253A10.1007%252Fs00122-002-0994-1.pdf?auth66=1388913132_086596c00a788235aa771128cfe130a9&amp;amp;ext=.pdf&lt;/url&gt;&lt;/related-urls&gt;&lt;/urls&gt;&lt;/record&gt;&lt;/Cite&gt;&lt;/EndNote&gt;</w:instrText>
      </w:r>
      <w:r w:rsidR="0034541D" w:rsidRPr="004B4519">
        <w:fldChar w:fldCharType="separate"/>
      </w:r>
      <w:r w:rsidR="00330C56">
        <w:t>(</w:t>
      </w:r>
      <w:hyperlink w:anchor="_ENREF_1" w:tooltip="Borner, 2002 #127" w:history="1">
        <w:r w:rsidR="008B49F5">
          <w:t>Borner et al., 2002</w:t>
        </w:r>
      </w:hyperlink>
      <w:r w:rsidR="00330C56">
        <w:t>)</w:t>
      </w:r>
      <w:r w:rsidR="0034541D" w:rsidRPr="004B4519">
        <w:fldChar w:fldCharType="end"/>
      </w:r>
      <w:r w:rsidR="00330C56">
        <w:t xml:space="preserve">, </w:t>
      </w:r>
      <w:r w:rsidR="00B91CE2" w:rsidRPr="004B4519">
        <w:t>having annotation linked to</w:t>
      </w:r>
      <w:r w:rsidR="00F05679" w:rsidRPr="004B4519">
        <w:t xml:space="preserve"> </w:t>
      </w:r>
      <w:r w:rsidR="00F05679" w:rsidRPr="004B4519">
        <w:rPr>
          <w:noProof w:val="0"/>
          <w:sz w:val="22"/>
          <w:szCs w:val="22"/>
          <w:lang w:eastAsia="en-US"/>
        </w:rPr>
        <w:t>NADH dehydrogenase</w:t>
      </w:r>
      <w:r w:rsidR="00F05679" w:rsidRPr="004B4519">
        <w:rPr>
          <w:shd w:val="clear" w:color="auto" w:fill="FFFFFF"/>
        </w:rPr>
        <w:t xml:space="preserve">, </w:t>
      </w:r>
      <w:r w:rsidR="00B91CE2" w:rsidRPr="004B4519">
        <w:rPr>
          <w:shd w:val="clear" w:color="auto" w:fill="FFFFFF"/>
        </w:rPr>
        <w:t xml:space="preserve">which </w:t>
      </w:r>
      <w:r w:rsidR="00F05679" w:rsidRPr="004B4519">
        <w:rPr>
          <w:shd w:val="clear" w:color="auto" w:fill="FFFFFF"/>
        </w:rPr>
        <w:t>regulates</w:t>
      </w:r>
      <w:r w:rsidR="00B91CE2" w:rsidRPr="004B4519">
        <w:rPr>
          <w:shd w:val="clear" w:color="auto" w:fill="FFFFFF"/>
        </w:rPr>
        <w:t xml:space="preserve"> the</w:t>
      </w:r>
      <w:r w:rsidR="00F05679" w:rsidRPr="004B4519">
        <w:rPr>
          <w:shd w:val="clear" w:color="auto" w:fill="FFFFFF"/>
        </w:rPr>
        <w:t xml:space="preserve"> </w:t>
      </w:r>
      <w:r w:rsidR="00F05679" w:rsidRPr="004B4519">
        <w:t>elect</w:t>
      </w:r>
      <w:r w:rsidR="003F6355">
        <w:t>r</w:t>
      </w:r>
      <w:r w:rsidR="00F05679" w:rsidRPr="004B4519">
        <w:t>on transport chain and re</w:t>
      </w:r>
      <w:r w:rsidR="003F6355">
        <w:t>s</w:t>
      </w:r>
      <w:r w:rsidR="00F05679" w:rsidRPr="004B4519">
        <w:t>piration</w:t>
      </w:r>
      <w:r w:rsidR="00330C56">
        <w:t>,</w:t>
      </w:r>
      <w:r w:rsidR="00F05679" w:rsidRPr="004B4519">
        <w:rPr>
          <w:shd w:val="clear" w:color="auto" w:fill="FFFFFF"/>
        </w:rPr>
        <w:t xml:space="preserve"> </w:t>
      </w:r>
      <w:r w:rsidR="00F05679" w:rsidRPr="004B4519">
        <w:t xml:space="preserve">has an orthologous relationship with </w:t>
      </w:r>
      <w:r w:rsidR="00F05679" w:rsidRPr="004B4519">
        <w:rPr>
          <w:shd w:val="clear" w:color="auto" w:fill="FFFFFF"/>
        </w:rPr>
        <w:t>NADH dehydrogenase 1 alpha 9 on chromosome 2 of ric</w:t>
      </w:r>
      <w:r w:rsidR="00086B34">
        <w:t>e.</w:t>
      </w:r>
      <w:r w:rsidR="004B4519" w:rsidRPr="004B4519">
        <w:t xml:space="preserve"> </w:t>
      </w:r>
      <w:r w:rsidR="00A77C6F" w:rsidRPr="004B4519">
        <w:t xml:space="preserve">The </w:t>
      </w:r>
      <w:r w:rsidR="004B4519" w:rsidRPr="004B4519">
        <w:t xml:space="preserve">MTA on 5AS </w:t>
      </w:r>
      <w:r w:rsidR="00330C56" w:rsidRPr="004B4519">
        <w:t xml:space="preserve">was reported earlier for yield in biparental QTL analysis </w:t>
      </w:r>
      <w:r w:rsidR="0034541D" w:rsidRPr="004B4519">
        <w:fldChar w:fldCharType="begin">
          <w:fldData xml:space="preserve">PEVuZE5vdGU+PENpdGU+PEF1dGhvcj5IdWFuZzwvQXV0aG9yPjxZZWFyPjIwMDQ8L1llYXI+PFJl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IdWFuZzwvQXV0aG9yPjxZZWFyPjIwMDQ8L1llYXI+PFJl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 w:rsidRPr="004B4519">
        <w:fldChar w:fldCharType="separate"/>
      </w:r>
      <w:r w:rsidR="00330C56" w:rsidRPr="004B4519">
        <w:t>(</w:t>
      </w:r>
      <w:hyperlink w:anchor="_ENREF_10" w:tooltip="Huang, 2004 #860" w:history="1">
        <w:r w:rsidR="008B49F5" w:rsidRPr="004B4519">
          <w:t>Huang et al., 2004</w:t>
        </w:r>
      </w:hyperlink>
      <w:r w:rsidR="00330C56" w:rsidRPr="004B4519">
        <w:t>)</w:t>
      </w:r>
      <w:r w:rsidR="0034541D" w:rsidRPr="004B4519">
        <w:fldChar w:fldCharType="end"/>
      </w:r>
      <w:r w:rsidR="00330C56">
        <w:t xml:space="preserve">, and is annotated to be </w:t>
      </w:r>
      <w:proofErr w:type="spellStart"/>
      <w:r w:rsidR="00A77C6F">
        <w:rPr>
          <w:noProof w:val="0"/>
          <w:sz w:val="22"/>
          <w:szCs w:val="22"/>
          <w:lang w:eastAsia="en-US"/>
        </w:rPr>
        <w:t>m</w:t>
      </w:r>
      <w:r w:rsidR="004B4519" w:rsidRPr="004B4519">
        <w:rPr>
          <w:noProof w:val="0"/>
          <w:sz w:val="22"/>
          <w:szCs w:val="22"/>
          <w:lang w:eastAsia="en-US"/>
        </w:rPr>
        <w:t>ethionyl</w:t>
      </w:r>
      <w:r w:rsidR="00A77C6F">
        <w:rPr>
          <w:noProof w:val="0"/>
          <w:sz w:val="22"/>
          <w:szCs w:val="22"/>
          <w:lang w:eastAsia="en-US"/>
        </w:rPr>
        <w:t>-</w:t>
      </w:r>
      <w:r w:rsidR="004B4519" w:rsidRPr="004B4519">
        <w:rPr>
          <w:noProof w:val="0"/>
          <w:sz w:val="22"/>
          <w:szCs w:val="22"/>
          <w:lang w:eastAsia="en-US"/>
        </w:rPr>
        <w:t>tRNA</w:t>
      </w:r>
      <w:r w:rsidR="00A77C6F">
        <w:rPr>
          <w:noProof w:val="0"/>
          <w:sz w:val="22"/>
          <w:szCs w:val="22"/>
          <w:lang w:eastAsia="en-US"/>
        </w:rPr>
        <w:t>-</w:t>
      </w:r>
      <w:r w:rsidR="004B4519" w:rsidRPr="004B4519">
        <w:rPr>
          <w:noProof w:val="0"/>
          <w:sz w:val="22"/>
          <w:szCs w:val="22"/>
          <w:lang w:eastAsia="en-US"/>
        </w:rPr>
        <w:t>synthetase</w:t>
      </w:r>
      <w:proofErr w:type="spellEnd"/>
      <w:r w:rsidR="004B4519" w:rsidRPr="004B4519">
        <w:rPr>
          <w:noProof w:val="0"/>
          <w:sz w:val="22"/>
          <w:szCs w:val="22"/>
          <w:lang w:eastAsia="en-US"/>
        </w:rPr>
        <w:t xml:space="preserve"> </w:t>
      </w:r>
      <w:r w:rsidR="00330C56">
        <w:rPr>
          <w:noProof w:val="0"/>
          <w:sz w:val="22"/>
          <w:szCs w:val="22"/>
          <w:lang w:eastAsia="en-US"/>
        </w:rPr>
        <w:t xml:space="preserve">and </w:t>
      </w:r>
      <w:r w:rsidR="004B4519" w:rsidRPr="004B4519">
        <w:rPr>
          <w:shd w:val="clear" w:color="auto" w:fill="FFFFFF"/>
        </w:rPr>
        <w:t>is involved in ATP/ tRNA binding; generates response to cadmium ion; protein phosphorylation</w:t>
      </w:r>
      <w:r w:rsidR="004B4519">
        <w:t>.</w:t>
      </w:r>
      <w:r w:rsidR="000E0E0C">
        <w:t xml:space="preserve"> Moreover, MTA for </w:t>
      </w:r>
      <w:r w:rsidR="00330C56">
        <w:t>PH</w:t>
      </w:r>
      <w:r w:rsidR="000E0E0C">
        <w:t xml:space="preserve"> on chromos</w:t>
      </w:r>
      <w:r w:rsidR="003F6355">
        <w:t>o</w:t>
      </w:r>
      <w:r w:rsidR="000E0E0C">
        <w:t>me 3A correspond</w:t>
      </w:r>
      <w:r w:rsidR="00330C56">
        <w:t>ed</w:t>
      </w:r>
      <w:r w:rsidR="000E0E0C">
        <w:t xml:space="preserve"> to mapped gene </w:t>
      </w:r>
      <w:r w:rsidR="000E0E0C" w:rsidRPr="000D191A">
        <w:rPr>
          <w:i/>
          <w:iCs/>
        </w:rPr>
        <w:t>OsGA2ox3</w:t>
      </w:r>
      <w:r w:rsidR="000E0E0C" w:rsidRPr="000D191A">
        <w:t>;</w:t>
      </w:r>
      <w:r w:rsidR="0034541D">
        <w:fldChar w:fldCharType="begin">
          <w:fldData xml:space="preserve">PEVuZE5vdGU+PENpdGU+PEF1dGhvcj5TYWthbW90bzwvQXV0aG9yPjxZZWFyPjIwMDQ8L1llYXI+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==
</w:fldData>
        </w:fldChar>
      </w:r>
      <w:r w:rsidR="000E0E0C">
        <w:instrText xml:space="preserve"> ADDIN EN.CITE </w:instrText>
      </w:r>
      <w:r w:rsidR="0034541D">
        <w:fldChar w:fldCharType="begin">
          <w:fldData xml:space="preserve">PEVuZE5vdGU+PENpdGU+PEF1dGhvcj5TYWthbW90bzwvQXV0aG9yPjxZZWFyPjIwMDQ8L1llYXI+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==
</w:fldData>
        </w:fldChar>
      </w:r>
      <w:r w:rsidR="000E0E0C">
        <w:instrText xml:space="preserve"> ADDIN EN.CITE.DATA </w:instrText>
      </w:r>
      <w:r w:rsidR="0034541D">
        <w:fldChar w:fldCharType="end"/>
      </w:r>
      <w:r w:rsidR="0034541D">
        <w:fldChar w:fldCharType="separate"/>
      </w:r>
      <w:r w:rsidR="000E0E0C">
        <w:t>(</w:t>
      </w:r>
      <w:hyperlink w:anchor="_ENREF_17" w:tooltip="Sakamoto, 2004 #1928" w:history="1">
        <w:r w:rsidR="008B49F5">
          <w:t>Sakamoto et al., 2004</w:t>
        </w:r>
      </w:hyperlink>
      <w:r w:rsidR="000E0E0C">
        <w:t>)</w:t>
      </w:r>
      <w:r w:rsidR="0034541D">
        <w:fldChar w:fldCharType="end"/>
      </w:r>
      <w:r w:rsidR="000E0E0C">
        <w:t xml:space="preserve">, 4A </w:t>
      </w:r>
      <w:r w:rsidR="00700936">
        <w:t xml:space="preserve">MTA corresponded to </w:t>
      </w:r>
      <w:r w:rsidR="000E0E0C" w:rsidRPr="00327403">
        <w:rPr>
          <w:i/>
          <w:iCs/>
        </w:rPr>
        <w:t>ent</w:t>
      </w:r>
      <w:r w:rsidR="000E0E0C" w:rsidRPr="00327403">
        <w:t xml:space="preserve">-kaurenic acid </w:t>
      </w:r>
      <w:r w:rsidR="000E0E0C" w:rsidRPr="00327403">
        <w:lastRenderedPageBreak/>
        <w:t>oxidase (KAO) gene</w:t>
      </w:r>
      <w:r w:rsidR="000E0E0C">
        <w:t xml:space="preserve"> of </w:t>
      </w:r>
      <w:r w:rsidR="000E0E0C" w:rsidRPr="00327403">
        <w:t>gibberellin metabolic pathway gene</w:t>
      </w:r>
      <w:r w:rsidR="000E0E0C">
        <w:t xml:space="preserve"> </w:t>
      </w:r>
      <w:r w:rsidR="003F6355">
        <w:t>a</w:t>
      </w:r>
      <w:r w:rsidR="000E0E0C">
        <w:t xml:space="preserve">ffecting </w:t>
      </w:r>
      <w:r w:rsidR="00700936">
        <w:t>PH</w:t>
      </w:r>
      <w:r w:rsidR="000E0E0C">
        <w:t xml:space="preserve"> </w:t>
      </w:r>
      <w:r w:rsidR="0034541D">
        <w:fldChar w:fldCharType="begin"/>
      </w:r>
      <w:r w:rsidR="000E0E0C">
        <w:instrText xml:space="preserve"> ADDIN EN.CITE &lt;EndNote&gt;&lt;Cite&gt;&lt;Author&gt;Khlestkina&lt;/Author&gt;&lt;Year&gt;2010&lt;/Year&gt;&lt;RecNum&gt;1929&lt;/RecNum&gt;&lt;DisplayText&gt;(Khlestkina et al., 2010)&lt;/DisplayText&gt;&lt;record&gt;&lt;rec-number&gt;1929&lt;/rec-number&gt;&lt;foreign-keys&gt;&lt;key app="EN" db-id="vewf5twpztxd0iexse7pvdf55zfdztzpt292"&gt;1929&lt;/key&gt;&lt;/foreign-keys&gt;&lt;ref-type name="Journal Article"&gt;17&lt;/ref-type&gt;&lt;contributors&gt;&lt;authors&gt;&lt;author&gt;Khlestkina, Elena K&lt;/author&gt;&lt;author&gt;Kumar, Uttam&lt;/author&gt;&lt;author&gt;Röder, Marion S&lt;/author&gt;&lt;/authors&gt;&lt;/contributors&gt;&lt;titles&gt;&lt;title&gt;Ent-kaurenoic acid oxidase genes in wheat&lt;/title&gt;&lt;secondary-title&gt;Molecular breeding&lt;/secondary-title&gt;&lt;/titles&gt;&lt;periodical&gt;&lt;full-title&gt;Molecular Breeding&lt;/full-title&gt;&lt;/periodical&gt;&lt;pages&gt;251-258&lt;/pages&gt;&lt;volume&gt;25&lt;/volume&gt;&lt;number&gt;2&lt;/number&gt;&lt;dates&gt;&lt;year&gt;2010&lt;/year&gt;&lt;/dates&gt;&lt;isbn&gt;1380-3743&lt;/isbn&gt;&lt;urls&gt;&lt;/urls&gt;&lt;/record&gt;&lt;/Cite&gt;&lt;/EndNote&gt;</w:instrText>
      </w:r>
      <w:r w:rsidR="0034541D">
        <w:fldChar w:fldCharType="separate"/>
      </w:r>
      <w:r w:rsidR="000E0E0C">
        <w:t>(</w:t>
      </w:r>
      <w:hyperlink w:anchor="_ENREF_11" w:tooltip="Khlestkina, 2010 #1929" w:history="1">
        <w:r w:rsidR="008B49F5">
          <w:t>Khlestkina et al., 2010</w:t>
        </w:r>
      </w:hyperlink>
      <w:r w:rsidR="000E0E0C">
        <w:t>)</w:t>
      </w:r>
      <w:r w:rsidR="0034541D">
        <w:fldChar w:fldCharType="end"/>
      </w:r>
      <w:r w:rsidR="000E0E0C">
        <w:t xml:space="preserve">}, </w:t>
      </w:r>
      <w:r w:rsidR="00700936">
        <w:t xml:space="preserve">and </w:t>
      </w:r>
      <w:r w:rsidR="000E0E0C">
        <w:t xml:space="preserve">5A </w:t>
      </w:r>
      <w:r w:rsidR="00700936">
        <w:t xml:space="preserve">MTA </w:t>
      </w:r>
      <w:r w:rsidR="000E0E0C">
        <w:t>corrospond</w:t>
      </w:r>
      <w:r w:rsidR="00700936">
        <w:t>ed</w:t>
      </w:r>
      <w:r w:rsidR="000E0E0C">
        <w:t xml:space="preserve"> to </w:t>
      </w:r>
      <w:r w:rsidR="000E0E0C">
        <w:rPr>
          <w:i/>
        </w:rPr>
        <w:t xml:space="preserve">Rht-9 </w:t>
      </w:r>
      <w:r w:rsidR="000E0E0C" w:rsidRPr="00115321">
        <w:t xml:space="preserve">locus </w:t>
      </w:r>
      <w:r w:rsidR="0034541D">
        <w:fldChar w:fldCharType="begin"/>
      </w:r>
      <w:r w:rsidR="000E0E0C">
        <w:instrText xml:space="preserve"> ADDIN EN.CITE &lt;EndNote&gt;&lt;Cite&gt;&lt;Author&gt;Ellis&lt;/Author&gt;&lt;Year&gt;2005&lt;/Year&gt;&lt;RecNum&gt;1927&lt;/RecNum&gt;&lt;DisplayText&gt;(Ellis et al., 2005)&lt;/DisplayText&gt;&lt;record&gt;&lt;rec-number&gt;1927&lt;/rec-number&gt;&lt;foreign-keys&gt;&lt;key app="EN" db-id="vewf5twpztxd0iexse7pvdf55zfdztzpt292"&gt;1927&lt;/key&gt;&lt;/foreign-keys&gt;&lt;ref-type name="Journal Article"&gt;17&lt;/ref-type&gt;&lt;contributors&gt;&lt;authors&gt;&lt;author&gt;Ellis, M. H.&lt;/author&gt;&lt;author&gt;Rebetzke, G. J.&lt;/author&gt;&lt;author&gt;Azanza, F.&lt;/author&gt;&lt;author&gt;Richards, R. A.&lt;/author&gt;&lt;author&gt;Spielmeyer, W.&lt;/author&gt;&lt;/authors&gt;&lt;/contributors&gt;&lt;auth-address&gt;Graingene, 65 Canberra Avenue, Griffith, ACT 2603, Australia. marc.ellis@csiro.au&lt;/auth-address&gt;&lt;titles&gt;&lt;title&gt;Molecular mapping of gibberellin-responsive dwarfing genes in bread wheat&lt;/title&gt;&lt;secondary-title&gt;Theor Appl Genet&lt;/secondary-title&gt;&lt;alt-title&gt;TAG. Theoretical and applied genetics. Theoretische und angewandte Genetik&lt;/alt-title&gt;&lt;/titles&gt;&lt;periodical&gt;&lt;full-title&gt;Theor Appl Genet&lt;/full-title&gt;&lt;abbr-1&gt;TAG. Theoretical and applied genetics. Theoretische und angewandte Genetik&lt;/abbr-1&gt;&lt;/periodical&gt;&lt;alt-periodical&gt;&lt;full-title&gt;Theor Appl Genet&lt;/full-title&gt;&lt;abbr-1&gt;TAG. Theoretical and applied genetics. Theoretische und angewandte Genetik&lt;/abbr-1&gt;&lt;/alt-periodical&gt;&lt;pages&gt;423-30&lt;/pages&gt;&lt;volume&gt;111&lt;/volume&gt;&lt;number&gt;3&lt;/number&gt;&lt;edition&gt;2005/06/22&lt;/edition&gt;&lt;keywords&gt;&lt;keyword&gt;Bread&lt;/keyword&gt;&lt;keyword&gt;Chromosome Mapping&lt;/keyword&gt;&lt;keyword&gt;Chromosomes, Plant/ genetics&lt;/keyword&gt;&lt;keyword&gt;Genes, Plant&lt;/keyword&gt;&lt;keyword&gt;Gibberellins/ pharmacology&lt;/keyword&gt;&lt;keyword&gt;Microsatellite Repeats&lt;/keyword&gt;&lt;keyword&gt;Triticum/ genetics/growth &amp;amp; development&lt;/keyword&gt;&lt;/keywords&gt;&lt;dates&gt;&lt;year&gt;2005&lt;/year&gt;&lt;pub-dates&gt;&lt;date&gt;Aug&lt;/date&gt;&lt;/pub-dates&gt;&lt;/dates&gt;&lt;isbn&gt;0040-5752 (Print)&amp;#xD;0040-5752 (Linking)&lt;/isbn&gt;&lt;accession-num&gt;15968526&lt;/accession-num&gt;&lt;urls&gt;&lt;/urls&gt;&lt;electronic-resource-num&gt;10.1007/s00122-005-2008-6&lt;/electronic-resource-num&gt;&lt;remote-database-provider&gt;NLM&lt;/remote-database-provider&gt;&lt;language&gt;eng&lt;/language&gt;&lt;/record&gt;&lt;/Cite&gt;&lt;/EndNote&gt;</w:instrText>
      </w:r>
      <w:r w:rsidR="0034541D">
        <w:fldChar w:fldCharType="separate"/>
      </w:r>
      <w:r w:rsidR="000E0E0C">
        <w:t>(</w:t>
      </w:r>
      <w:hyperlink w:anchor="_ENREF_5" w:tooltip="Ellis, 2005 #1927" w:history="1">
        <w:r w:rsidR="008B49F5">
          <w:t>Ellis et al., 2005</w:t>
        </w:r>
      </w:hyperlink>
      <w:r w:rsidR="000E0E0C">
        <w:t>)</w:t>
      </w:r>
      <w:r w:rsidR="0034541D">
        <w:fldChar w:fldCharType="end"/>
      </w:r>
      <w:r w:rsidR="00226C71">
        <w:t>.</w:t>
      </w:r>
    </w:p>
    <w:p w14:paraId="3F4517C8" w14:textId="77777777" w:rsidR="0051209B" w:rsidRDefault="003F6355" w:rsidP="0051209B">
      <w:pPr>
        <w:spacing w:line="360" w:lineRule="auto"/>
        <w:jc w:val="both"/>
      </w:pPr>
      <w:r>
        <w:t>T</w:t>
      </w:r>
      <w:r w:rsidR="00B461DA">
        <w:t xml:space="preserve">he only </w:t>
      </w:r>
      <w:r w:rsidR="00226C71">
        <w:t xml:space="preserve">MTA associated to </w:t>
      </w:r>
      <w:r w:rsidR="00700936">
        <w:t>SL</w:t>
      </w:r>
      <w:r>
        <w:t xml:space="preserve"> was present </w:t>
      </w:r>
      <w:r w:rsidR="00226C71">
        <w:t xml:space="preserve">on chromosomes </w:t>
      </w:r>
      <w:r w:rsidR="00B461DA">
        <w:t>6</w:t>
      </w:r>
      <w:r w:rsidR="00226C71">
        <w:t>AL</w:t>
      </w:r>
      <w:r w:rsidR="00700936">
        <w:t xml:space="preserve"> and annotated to be </w:t>
      </w:r>
      <w:r w:rsidR="00B461DA" w:rsidRPr="00B461DA">
        <w:t>hypothetical protein</w:t>
      </w:r>
      <w:r w:rsidR="00700936">
        <w:t>,</w:t>
      </w:r>
      <w:r w:rsidR="00B461DA" w:rsidRPr="00B461DA">
        <w:t xml:space="preserve"> TRIUR3_26908</w:t>
      </w:r>
      <w:r>
        <w:t>, which</w:t>
      </w:r>
      <w:r w:rsidR="00A31F7A">
        <w:t xml:space="preserve"> </w:t>
      </w:r>
      <w:r w:rsidR="00B461DA">
        <w:t xml:space="preserve"> </w:t>
      </w:r>
      <w:r>
        <w:t xml:space="preserve">is present on contig with </w:t>
      </w:r>
      <w:r w:rsidR="00B461DA" w:rsidRPr="00B461DA">
        <w:t>TLD-domain containing nucleolar protei</w:t>
      </w:r>
      <w:r w:rsidR="00B461DA">
        <w:t xml:space="preserve">n </w:t>
      </w:r>
      <w:r>
        <w:t xml:space="preserve">orthologous to gene </w:t>
      </w:r>
      <w:r w:rsidR="00B461DA">
        <w:t xml:space="preserve">on chromosome 3 of </w:t>
      </w:r>
      <w:r w:rsidR="00B461DA" w:rsidRPr="00B461DA">
        <w:rPr>
          <w:i/>
        </w:rPr>
        <w:t>B</w:t>
      </w:r>
      <w:r>
        <w:rPr>
          <w:i/>
        </w:rPr>
        <w:t>rachypodium.</w:t>
      </w:r>
      <w:r w:rsidR="00B461DA">
        <w:rPr>
          <w:i/>
        </w:rPr>
        <w:t xml:space="preserve"> </w:t>
      </w:r>
    </w:p>
    <w:p w14:paraId="58AE2447" w14:textId="77777777" w:rsidR="00226C71" w:rsidRDefault="0051209B" w:rsidP="00226C71">
      <w:pPr>
        <w:spacing w:line="360" w:lineRule="auto"/>
        <w:jc w:val="both"/>
      </w:pPr>
      <w:r>
        <w:t xml:space="preserve">The MTA for </w:t>
      </w:r>
      <w:r w:rsidR="00700936">
        <w:t>TN</w:t>
      </w:r>
      <w:r w:rsidR="00C56CF0">
        <w:t>o</w:t>
      </w:r>
      <w:r>
        <w:t xml:space="preserve"> were present on chromosomes 2AL,</w:t>
      </w:r>
      <w:r w:rsidR="003350C6">
        <w:t xml:space="preserve"> </w:t>
      </w:r>
      <w:r>
        <w:t>3AS,</w:t>
      </w:r>
      <w:r w:rsidR="003350C6">
        <w:t xml:space="preserve"> 6AL </w:t>
      </w:r>
      <w:r>
        <w:t xml:space="preserve">and 6BL. </w:t>
      </w:r>
      <w:r w:rsidR="003F6355">
        <w:t xml:space="preserve">Sequence analysis of 6AL MTA revealed that SNP is </w:t>
      </w:r>
      <w:r w:rsidR="00700936">
        <w:t>linked to</w:t>
      </w:r>
      <w:r w:rsidR="003F6355">
        <w:t xml:space="preserve"> </w:t>
      </w:r>
      <w:r w:rsidR="003F6355" w:rsidRPr="0051209B">
        <w:t>hypothetical protein</w:t>
      </w:r>
      <w:r w:rsidR="00700936">
        <w:t>,</w:t>
      </w:r>
      <w:r w:rsidR="003F6355" w:rsidRPr="0051209B">
        <w:t xml:space="preserve"> TRIUR3_18540</w:t>
      </w:r>
      <w:r w:rsidR="00700936">
        <w:t>,</w:t>
      </w:r>
      <w:r w:rsidR="003F6355" w:rsidRPr="0051209B">
        <w:t xml:space="preserve"> </w:t>
      </w:r>
      <w:r w:rsidR="003F6355">
        <w:t>implicated in</w:t>
      </w:r>
      <w:r w:rsidR="003F6355" w:rsidRPr="00B769F2">
        <w:t xml:space="preserve"> </w:t>
      </w:r>
      <w:r w:rsidR="003F6355" w:rsidRPr="0051209B">
        <w:t>protein import into chloroplast stroma</w:t>
      </w:r>
      <w:r w:rsidR="003F6355">
        <w:t xml:space="preserve"> and is orthologous to the TIC 20 </w:t>
      </w:r>
      <w:r w:rsidR="003F6355" w:rsidRPr="0051209B">
        <w:t>translocon at the inner envelope membrane of chloroplasts 20</w:t>
      </w:r>
      <w:r w:rsidR="003F6355">
        <w:t xml:space="preserve"> on chromosome 2, 4, and 3 of Rice, </w:t>
      </w:r>
      <w:r w:rsidR="00700936">
        <w:t>s</w:t>
      </w:r>
      <w:r w:rsidR="00CE5D36" w:rsidRPr="00CE5D36">
        <w:t>orghum</w:t>
      </w:r>
      <w:r w:rsidR="003F6355">
        <w:t xml:space="preserve">, and </w:t>
      </w:r>
      <w:r w:rsidR="003F6355" w:rsidRPr="003350C6">
        <w:rPr>
          <w:i/>
        </w:rPr>
        <w:t>Brachypodium</w:t>
      </w:r>
      <w:r w:rsidR="00700936">
        <w:rPr>
          <w:i/>
        </w:rPr>
        <w:t>,</w:t>
      </w:r>
      <w:r w:rsidR="003F6355">
        <w:t xml:space="preserve"> respectively. </w:t>
      </w:r>
      <w:r w:rsidR="00700936">
        <w:t xml:space="preserve">MTAs on </w:t>
      </w:r>
      <w:r w:rsidR="003F6355">
        <w:t>6AL</w:t>
      </w:r>
      <w:r w:rsidR="00700936">
        <w:t xml:space="preserve"> and </w:t>
      </w:r>
      <w:r>
        <w:t xml:space="preserve">6BL </w:t>
      </w:r>
      <w:r w:rsidR="00700936">
        <w:t xml:space="preserve">have been previosuly </w:t>
      </w:r>
      <w:r>
        <w:t xml:space="preserve">identified </w:t>
      </w:r>
      <w:r w:rsidR="00700936">
        <w:t xml:space="preserve">as </w:t>
      </w:r>
      <w:r w:rsidR="003F6355">
        <w:t>QTL</w:t>
      </w:r>
      <w:r>
        <w:t xml:space="preserve"> for </w:t>
      </w:r>
      <w:r w:rsidR="00700936">
        <w:t xml:space="preserve">GY </w:t>
      </w:r>
      <w:r w:rsidR="0034541D">
        <w:fldChar w:fldCharType="begin">
          <w:fldData xml:space="preserve">PEVuZE5vdGU+PENpdGU+PEF1dGhvcj5Cb3JuZXI8L0F1dGhvcj48WWVhcj4yMDAyPC9ZZWFyPjxS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Cb3JuZXI8L0F1dGhvcj48WWVhcj4yMDAyPC9ZZWFyPjxS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>
        <w:fldChar w:fldCharType="separate"/>
      </w:r>
      <w:r w:rsidR="00FC5C00">
        <w:t>(</w:t>
      </w:r>
      <w:hyperlink w:anchor="_ENREF_1" w:tooltip="Borner, 2002 #127" w:history="1">
        <w:r w:rsidR="008B49F5">
          <w:t>Borner et al., 2002</w:t>
        </w:r>
      </w:hyperlink>
      <w:r w:rsidR="00FC5C00">
        <w:t>;</w:t>
      </w:r>
      <w:hyperlink w:anchor="_ENREF_10" w:tooltip="Huang, 2004 #860" w:history="1">
        <w:r w:rsidR="008B49F5">
          <w:t>Huang et al., 2004</w:t>
        </w:r>
      </w:hyperlink>
      <w:r w:rsidR="00FC5C00">
        <w:t>)</w:t>
      </w:r>
      <w:r w:rsidR="0034541D">
        <w:fldChar w:fldCharType="end"/>
      </w:r>
      <w:r>
        <w:t xml:space="preserve">. </w:t>
      </w:r>
    </w:p>
    <w:p w14:paraId="2BB2A2B8" w14:textId="77777777" w:rsidR="003350C6" w:rsidRDefault="003350C6" w:rsidP="003350C6">
      <w:pPr>
        <w:spacing w:line="360" w:lineRule="auto"/>
        <w:jc w:val="both"/>
      </w:pPr>
      <w:r>
        <w:t>The MTA</w:t>
      </w:r>
      <w:r w:rsidR="00762982">
        <w:t>s</w:t>
      </w:r>
      <w:r>
        <w:t xml:space="preserve"> linked to </w:t>
      </w:r>
      <w:r w:rsidR="00C56CF0">
        <w:t>SpPS</w:t>
      </w:r>
      <w:r>
        <w:t xml:space="preserve"> were identified on chromosome 1BS, 1BL, 5BL, 7AL,</w:t>
      </w:r>
      <w:r w:rsidR="00C56CF0">
        <w:t xml:space="preserve"> 7BL</w:t>
      </w:r>
      <w:r>
        <w:t xml:space="preserve"> and 7DL. </w:t>
      </w:r>
      <w:r w:rsidR="003F6355">
        <w:t>MTA</w:t>
      </w:r>
      <w:r>
        <w:t xml:space="preserve"> identified on chromosome 1BS </w:t>
      </w:r>
      <w:r w:rsidR="003F6355">
        <w:t xml:space="preserve">is </w:t>
      </w:r>
      <w:r w:rsidR="00FC2BDC">
        <w:t xml:space="preserve">present under </w:t>
      </w:r>
      <w:r w:rsidR="003F6355">
        <w:t xml:space="preserve">previously reported QTL </w:t>
      </w:r>
      <w:r>
        <w:t xml:space="preserve">for </w:t>
      </w:r>
      <w:r w:rsidR="00762982">
        <w:t xml:space="preserve">GY </w:t>
      </w:r>
      <w:r w:rsidR="0034541D">
        <w:fldChar w:fldCharType="begin">
          <w:fldData xml:space="preserve">PEVuZE5vdGU+PENpdGU+PEF1dGhvcj5IdWFuZzwvQXV0aG9yPjxZZWFyPjIwMDQ8L1llYXI+PFJl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IdWFuZzwvQXV0aG9yPjxZZWFyPjIwMDQ8L1llYXI+PFJl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>
        <w:fldChar w:fldCharType="separate"/>
      </w:r>
      <w:r w:rsidR="00762982">
        <w:t>(</w:t>
      </w:r>
      <w:hyperlink w:anchor="_ENREF_10" w:tooltip="Huang, 2004 #860" w:history="1">
        <w:r w:rsidR="008B49F5">
          <w:t>Huang et al., 2004</w:t>
        </w:r>
      </w:hyperlink>
      <w:r w:rsidR="00762982">
        <w:t>;</w:t>
      </w:r>
      <w:hyperlink w:anchor="_ENREF_13" w:tooltip="McCartney, 2005 #874" w:history="1">
        <w:r w:rsidR="008B49F5">
          <w:t>McCartney et al., 2005</w:t>
        </w:r>
      </w:hyperlink>
      <w:r w:rsidR="00762982">
        <w:t>)</w:t>
      </w:r>
      <w:r w:rsidR="0034541D">
        <w:fldChar w:fldCharType="end"/>
      </w:r>
      <w:r w:rsidR="00FC2BDC">
        <w:t xml:space="preserve">. 1BS MTA </w:t>
      </w:r>
      <w:r w:rsidR="00762982">
        <w:t xml:space="preserve">is </w:t>
      </w:r>
      <w:r w:rsidR="00FC2BDC">
        <w:t xml:space="preserve">presnt on </w:t>
      </w:r>
      <w:r w:rsidR="003F6355">
        <w:t>454</w:t>
      </w:r>
      <w:r w:rsidR="00762982">
        <w:t>-</w:t>
      </w:r>
      <w:r w:rsidR="006C5833">
        <w:t>contig</w:t>
      </w:r>
      <w:r w:rsidR="00FC2BDC">
        <w:t xml:space="preserve"> of wheat carrying</w:t>
      </w:r>
      <w:r w:rsidR="003F6355">
        <w:t xml:space="preserve"> </w:t>
      </w:r>
      <w:r w:rsidR="00FC2BDC">
        <w:t xml:space="preserve">hypothetical </w:t>
      </w:r>
      <w:r w:rsidR="003F6355">
        <w:t>expressed protein</w:t>
      </w:r>
      <w:r w:rsidR="00FC2BDC">
        <w:t xml:space="preserve"> with </w:t>
      </w:r>
      <w:r>
        <w:t xml:space="preserve">orthologous relation with </w:t>
      </w:r>
      <w:r w:rsidR="00FC2BDC">
        <w:t xml:space="preserve">hypothetical express protein </w:t>
      </w:r>
      <w:r w:rsidR="003F6355">
        <w:t>gene o</w:t>
      </w:r>
      <w:r>
        <w:t xml:space="preserve">n chromosome 2 of </w:t>
      </w:r>
      <w:r w:rsidRPr="003350C6">
        <w:rPr>
          <w:i/>
        </w:rPr>
        <w:t>Brachypodium.</w:t>
      </w:r>
      <w:r w:rsidR="00C26750">
        <w:t xml:space="preserve"> </w:t>
      </w:r>
      <w:r w:rsidR="00762982">
        <w:t>MTA on</w:t>
      </w:r>
      <w:r w:rsidR="00C26750">
        <w:t xml:space="preserve"> 5B</w:t>
      </w:r>
      <w:r>
        <w:t xml:space="preserve">L </w:t>
      </w:r>
      <w:r w:rsidR="00762982">
        <w:t xml:space="preserve">has been reported earlier in many </w:t>
      </w:r>
      <w:r w:rsidR="00335A52">
        <w:t xml:space="preserve">studies </w:t>
      </w:r>
      <w:r w:rsidR="0034541D">
        <w:fldChar w:fldCharType="begin">
          <w:fldData xml:space="preserve">PEVuZE5vdGU+PENpdGU+PEF1dGhvcj5Hcm9vczwvQXV0aG9yPjxZZWFyPjIwMDc8L1llYXI+PFJl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Hcm9vczwvQXV0aG9yPjxZZWFyPjIwMDc8L1llYXI+PFJl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>
        <w:fldChar w:fldCharType="separate"/>
      </w:r>
      <w:r w:rsidR="00335A52">
        <w:t>(</w:t>
      </w:r>
      <w:hyperlink w:anchor="_ENREF_8" w:tooltip="Groos, 2003 #441" w:history="1">
        <w:r w:rsidR="008B49F5">
          <w:t>Groos et al., 2003</w:t>
        </w:r>
      </w:hyperlink>
      <w:r w:rsidR="00335A52">
        <w:t>;</w:t>
      </w:r>
      <w:hyperlink w:anchor="_ENREF_10" w:tooltip="Huang, 2004 #860" w:history="1">
        <w:r w:rsidR="008B49F5">
          <w:t>Huang et al., 2004</w:t>
        </w:r>
      </w:hyperlink>
      <w:r w:rsidR="00335A52">
        <w:t>;</w:t>
      </w:r>
      <w:hyperlink w:anchor="_ENREF_7" w:tooltip="Groos, 2007 #17" w:history="1">
        <w:r w:rsidR="008B49F5">
          <w:t>Groos et al., 2007</w:t>
        </w:r>
      </w:hyperlink>
      <w:r w:rsidR="00335A52">
        <w:t>)</w:t>
      </w:r>
      <w:r w:rsidR="0034541D">
        <w:fldChar w:fldCharType="end"/>
      </w:r>
      <w:r>
        <w:t xml:space="preserve"> </w:t>
      </w:r>
      <w:r w:rsidR="00762982">
        <w:t xml:space="preserve">and underpin </w:t>
      </w:r>
      <w:r w:rsidR="00C26750" w:rsidRPr="00C26750">
        <w:t>molybdenum cofactor sulfurase</w:t>
      </w:r>
      <w:r w:rsidR="003F6355">
        <w:t xml:space="preserve"> having catalytic activity and </w:t>
      </w:r>
      <w:r w:rsidR="00C26750" w:rsidRPr="00C26750">
        <w:t>pyridoxal phosphate binding</w:t>
      </w:r>
      <w:r w:rsidR="003F6355">
        <w:t xml:space="preserve"> functions. </w:t>
      </w:r>
      <w:r w:rsidR="00C56CF0">
        <w:t>W</w:t>
      </w:r>
      <w:r w:rsidR="00C56CF0" w:rsidRPr="00B461DA">
        <w:t>hereas</w:t>
      </w:r>
      <w:r w:rsidR="00C56CF0">
        <w:t>,</w:t>
      </w:r>
      <w:r w:rsidR="00C56CF0" w:rsidRPr="00B461DA">
        <w:t xml:space="preserve"> </w:t>
      </w:r>
      <w:r w:rsidR="00FC2BDC">
        <w:t xml:space="preserve"> MTA </w:t>
      </w:r>
      <w:r w:rsidR="00C56CF0">
        <w:t>on chromosome 7BL</w:t>
      </w:r>
      <w:r w:rsidR="00FC2BDC">
        <w:t xml:space="preserve"> is</w:t>
      </w:r>
      <w:r w:rsidR="00C56CF0">
        <w:t xml:space="preserve"> annotated to be </w:t>
      </w:r>
      <w:r w:rsidR="00C56CF0" w:rsidRPr="00B461DA">
        <w:rPr>
          <w:noProof w:val="0"/>
          <w:color w:val="000000"/>
          <w:sz w:val="22"/>
          <w:szCs w:val="22"/>
          <w:lang w:eastAsia="en-US"/>
        </w:rPr>
        <w:t xml:space="preserve">aldehyde dehydrogenase family </w:t>
      </w:r>
      <w:r w:rsidR="00C56CF0">
        <w:rPr>
          <w:noProof w:val="0"/>
          <w:color w:val="000000"/>
          <w:sz w:val="22"/>
          <w:szCs w:val="22"/>
          <w:lang w:eastAsia="en-US"/>
        </w:rPr>
        <w:t xml:space="preserve">protein linked to various important metabolic functions </w:t>
      </w:r>
      <w:r w:rsidR="00C56CF0" w:rsidRPr="003F6355">
        <w:rPr>
          <w:i/>
          <w:noProof w:val="0"/>
          <w:color w:val="000000"/>
          <w:sz w:val="22"/>
          <w:szCs w:val="22"/>
          <w:lang w:eastAsia="en-US"/>
        </w:rPr>
        <w:t>i.e.</w:t>
      </w:r>
      <w:r w:rsidR="00C56CF0">
        <w:rPr>
          <w:noProof w:val="0"/>
          <w:lang w:eastAsia="en-US"/>
        </w:rPr>
        <w:t xml:space="preserve"> </w:t>
      </w:r>
      <w:r w:rsidR="00C56CF0" w:rsidRPr="004D3AD2">
        <w:rPr>
          <w:noProof w:val="0"/>
          <w:lang w:eastAsia="en-US"/>
        </w:rPr>
        <w:t xml:space="preserve">oxidation-reduction process; </w:t>
      </w:r>
      <w:r w:rsidR="00C56CF0">
        <w:rPr>
          <w:noProof w:val="0"/>
          <w:lang w:eastAsia="en-US"/>
        </w:rPr>
        <w:t xml:space="preserve">ATP binding; response to cadmium ion; </w:t>
      </w:r>
      <w:r w:rsidR="00C56CF0" w:rsidRPr="004D3AD2">
        <w:rPr>
          <w:noProof w:val="0"/>
          <w:lang w:eastAsia="en-US"/>
        </w:rPr>
        <w:t xml:space="preserve">vegetative to reproductive </w:t>
      </w:r>
      <w:r w:rsidR="00C56CF0">
        <w:rPr>
          <w:noProof w:val="0"/>
          <w:lang w:eastAsia="en-US"/>
        </w:rPr>
        <w:t>phase transition of meristem. This M</w:t>
      </w:r>
      <w:r w:rsidR="009F4AF7">
        <w:rPr>
          <w:noProof w:val="0"/>
          <w:lang w:eastAsia="en-US"/>
        </w:rPr>
        <w:t>TA has been previously reported</w:t>
      </w:r>
      <w:r w:rsidR="00C56CF0">
        <w:rPr>
          <w:noProof w:val="0"/>
          <w:lang w:eastAsia="en-US"/>
        </w:rPr>
        <w:t xml:space="preserve"> and is associated to grain numbers in </w:t>
      </w:r>
      <w:r w:rsidR="00C56CF0">
        <w:t xml:space="preserve">biparental QTL analysis </w:t>
      </w:r>
      <w:r w:rsidR="0034541D">
        <w:fldChar w:fldCharType="begin"/>
      </w:r>
      <w:r w:rsidR="00C56CF0">
        <w:instrText xml:space="preserve"> ADDIN EN.CITE &lt;EndNote&gt;&lt;Cite&gt;&lt;Author&gt;Borner&lt;/Author&gt;&lt;Year&gt;2002&lt;/Year&gt;&lt;RecNum&gt;127&lt;/RecNum&gt;&lt;DisplayText&gt;(Borner et al., 2002)&lt;/DisplayText&gt;&lt;record&gt;&lt;rec-number&gt;127&lt;/rec-number&gt;&lt;foreign-keys&gt;&lt;key app="EN" db-id="vapf0rv920rdzle5zzr5stfrfdrse50t2x2e"&gt;127&lt;/key&gt;&lt;/foreign-keys&gt;&lt;ref-type name="Journal Article"&gt;17&lt;/ref-type&gt;&lt;contributors&gt;&lt;authors&gt;&lt;author&gt;Borner, A&lt;/author&gt;&lt;author&gt;Schumann, E&lt;/author&gt;&lt;author&gt;Furste, A&lt;/author&gt;&lt;author&gt;Coster, H&lt;/author&gt;&lt;author&gt;Leithold, B&lt;/author&gt;&lt;author&gt;Roder, MS&lt;/author&gt;&lt;author&gt;Weber, WE&lt;/author&gt;&lt;/authors&gt;&lt;/contributors&gt;&lt;titles&gt;&lt;title&gt;Mapping of quantitative trait loci for agronomic important characters in hexaploid wheat(Triticum aestivumL.)&lt;/title&gt;&lt;secondary-title&gt;Theor Appl Genet&lt;/secondary-title&gt;&lt;/titles&gt;&lt;periodical&gt;&lt;full-title&gt;Theor Appl Genet&lt;/full-title&gt;&lt;abbr-1&gt;TAG. Theoretical and applied genetics. Theoretische und angewandte Genetik&lt;/abbr-1&gt;&lt;/periodical&gt;&lt;pages&gt;921 - 936&lt;/pages&gt;&lt;volume&gt;105&lt;/volume&gt;&lt;dates&gt;&lt;year&gt;2002&lt;/year&gt;&lt;/dates&gt;&lt;accession-num&gt;doi:10.1007/s00122-002-0994-1&lt;/accession-num&gt;&lt;urls&gt;&lt;related-urls&gt;&lt;url&gt;http://download.springer.com/static/pdf/411/art%253A10.1007%252Fs00122-002-0994-1.pdf?auth66=1388913132_086596c00a788235aa771128cfe130a9&amp;amp;ext=.pdf&lt;/url&gt;&lt;/related-urls&gt;&lt;/urls&gt;&lt;/record&gt;&lt;/Cite&gt;&lt;/EndNote&gt;</w:instrText>
      </w:r>
      <w:r w:rsidR="0034541D">
        <w:fldChar w:fldCharType="separate"/>
      </w:r>
      <w:r w:rsidR="00C56CF0">
        <w:t>(</w:t>
      </w:r>
      <w:hyperlink w:anchor="_ENREF_1" w:tooltip="Borner, 2002 #127" w:history="1">
        <w:r w:rsidR="008B49F5">
          <w:t>Borner et al., 2002</w:t>
        </w:r>
      </w:hyperlink>
      <w:r w:rsidR="00C56CF0">
        <w:t>)</w:t>
      </w:r>
      <w:r w:rsidR="0034541D">
        <w:fldChar w:fldCharType="end"/>
      </w:r>
      <w:r w:rsidR="00C56CF0">
        <w:t>.</w:t>
      </w:r>
      <w:r w:rsidR="00FC2BDC">
        <w:t xml:space="preserve"> </w:t>
      </w:r>
      <w:r w:rsidR="00762982">
        <w:t>However</w:t>
      </w:r>
      <w:r w:rsidR="00A224C7">
        <w:t>, MTA</w:t>
      </w:r>
      <w:r w:rsidR="00762982">
        <w:t>s</w:t>
      </w:r>
      <w:r w:rsidR="00A224C7">
        <w:t xml:space="preserve"> on 1BL, 7AL and 7DL were not reported in earlier studies</w:t>
      </w:r>
      <w:r w:rsidR="00FC2BDC">
        <w:t xml:space="preserve"> and are non geneic</w:t>
      </w:r>
      <w:r w:rsidR="00A224C7">
        <w:t xml:space="preserve">. </w:t>
      </w:r>
    </w:p>
    <w:p w14:paraId="7F192809" w14:textId="77777777" w:rsidR="00FD2FA7" w:rsidRDefault="00C26750" w:rsidP="004B4519">
      <w:pPr>
        <w:spacing w:line="360" w:lineRule="auto"/>
        <w:jc w:val="both"/>
      </w:pPr>
      <w:r w:rsidRPr="008A699C">
        <w:t>The MTA</w:t>
      </w:r>
      <w:r w:rsidR="00EF699B" w:rsidRPr="008A699C">
        <w:t>s</w:t>
      </w:r>
      <w:r w:rsidRPr="008A699C">
        <w:t xml:space="preserve"> for </w:t>
      </w:r>
      <w:r w:rsidR="00B80BCA">
        <w:t>TGW</w:t>
      </w:r>
      <w:r w:rsidRPr="008A699C">
        <w:t xml:space="preserve"> were present on </w:t>
      </w:r>
      <w:r w:rsidR="00762982">
        <w:t xml:space="preserve">chromosomes </w:t>
      </w:r>
      <w:r w:rsidRPr="008A699C">
        <w:t xml:space="preserve">2AL, 3AL, 3BL and 5BL. </w:t>
      </w:r>
      <w:r w:rsidR="00E97D66">
        <w:t xml:space="preserve">Chromosome </w:t>
      </w:r>
      <w:r w:rsidR="00EF699B" w:rsidRPr="008A699C">
        <w:t xml:space="preserve">2AL had three MTAs present on same position, which were within the region previously reported for </w:t>
      </w:r>
      <w:r w:rsidR="00E97D66">
        <w:t>TGW</w:t>
      </w:r>
      <w:r w:rsidR="00EF699B" w:rsidRPr="008A699C">
        <w:t xml:space="preserve"> in bipernatal population </w:t>
      </w:r>
      <w:r w:rsidR="0034541D" w:rsidRPr="008A699C">
        <w:fldChar w:fldCharType="begin"/>
      </w:r>
      <w:r w:rsidR="008B49F5">
        <w:instrText xml:space="preserve"> ADDIN EN.CITE &lt;EndNote&gt;&lt;Cite&gt;&lt;Author&gt;McCartney&lt;/Author&gt;&lt;Year&gt;2006&lt;/Year&gt;&lt;RecNum&gt;875&lt;/RecNum&gt;&lt;DisplayText&gt;(McCartney et al., 2006)&lt;/DisplayText&gt;&lt;record&gt;&lt;rec-number&gt;875&lt;/rec-number&gt;&lt;foreign-keys&gt;&lt;key app="EN" db-id="2atsprr9at0r9levz20pwf2be22x2edfe5dz"&gt;875&lt;/key&gt;&lt;/foreign-keys&gt;&lt;ref-type name="Journal Article"&gt;17&lt;/ref-type&gt;&lt;contributors&gt;&lt;authors&gt;&lt;author&gt;McCartney, C. A.&lt;/author&gt;&lt;author&gt;Somers, D. J.&lt;/author&gt;&lt;author&gt;Lukow, O.&lt;/author&gt;&lt;author&gt;Ames, N.&lt;/author&gt;&lt;author&gt;Noll, J.&lt;/author&gt;&lt;author&gt;Cloutier, S.&lt;/author&gt;&lt;author&gt;Humphreys, D. G.&lt;/author&gt;&lt;author&gt;McCallum, B. D.&lt;/author&gt;&lt;/authors&gt;&lt;/contributors&gt;&lt;titles&gt;&lt;title&gt;QTL analysis of quality traits in the spring wheat cross RL4452 x &amp;apos;AC Domain&amp;apos;&lt;/title&gt;&lt;secondary-title&gt;Plant Breeding&lt;/secondary-title&gt;&lt;/titles&gt;&lt;periodical&gt;&lt;full-title&gt;Plant Breeding&lt;/full-title&gt;&lt;/periodical&gt;&lt;pages&gt;565-575&lt;/pages&gt;&lt;volume&gt;125&lt;/volume&gt;&lt;number&gt;6&lt;/number&gt;&lt;dates&gt;&lt;year&gt;2006&lt;/year&gt;&lt;pub-dates&gt;&lt;date&gt;Dec&lt;/date&gt;&lt;/pub-dates&gt;&lt;/dates&gt;&lt;isbn&gt;0179-9541&lt;/isbn&gt;&lt;accession-num&gt;ISI:000243074200006&lt;/accession-num&gt;&lt;urls&gt;&lt;related-urls&gt;&lt;url&gt;&amp;lt;Go to ISI&amp;gt;://000243074200006&lt;/url&gt;&lt;/related-urls&gt;&lt;/urls&gt;&lt;/record&gt;&lt;/Cite&gt;&lt;/EndNote&gt;</w:instrText>
      </w:r>
      <w:r w:rsidR="0034541D" w:rsidRPr="008A699C">
        <w:fldChar w:fldCharType="separate"/>
      </w:r>
      <w:r w:rsidR="00EF699B" w:rsidRPr="008A699C">
        <w:t>(</w:t>
      </w:r>
      <w:hyperlink w:anchor="_ENREF_14" w:tooltip="McCartney, 2006 #875" w:history="1">
        <w:r w:rsidR="008B49F5" w:rsidRPr="008A699C">
          <w:t>McCartney et al., 2006</w:t>
        </w:r>
      </w:hyperlink>
      <w:r w:rsidR="00EF699B" w:rsidRPr="008A699C">
        <w:t>)</w:t>
      </w:r>
      <w:r w:rsidR="0034541D" w:rsidRPr="008A699C">
        <w:fldChar w:fldCharType="end"/>
      </w:r>
      <w:r w:rsidR="00EF699B" w:rsidRPr="008A699C">
        <w:t xml:space="preserve">. One of the MTA was present on </w:t>
      </w:r>
      <w:r w:rsidRPr="008A699C">
        <w:rPr>
          <w:noProof w:val="0"/>
          <w:lang w:eastAsia="en-US"/>
        </w:rPr>
        <w:t>Serine threonine-protein p</w:t>
      </w:r>
      <w:r w:rsidR="003302CA">
        <w:rPr>
          <w:noProof w:val="0"/>
          <w:lang w:eastAsia="en-US"/>
        </w:rPr>
        <w:t>hosphatase-</w:t>
      </w:r>
      <w:r w:rsidR="00EF699B" w:rsidRPr="008A699C">
        <w:rPr>
          <w:noProof w:val="0"/>
          <w:lang w:eastAsia="en-US"/>
        </w:rPr>
        <w:t xml:space="preserve">6 regulatory subunit, responsible of </w:t>
      </w:r>
      <w:r w:rsidRPr="008A699C">
        <w:t>multi</w:t>
      </w:r>
      <w:r w:rsidR="003302CA">
        <w:t xml:space="preserve">ple </w:t>
      </w:r>
      <w:r w:rsidRPr="008A699C">
        <w:t>stress tolerance</w:t>
      </w:r>
      <w:r w:rsidR="003302CA">
        <w:t>s</w:t>
      </w:r>
      <w:r w:rsidRPr="008A699C">
        <w:t xml:space="preserve"> in Arabidopsis </w:t>
      </w:r>
      <w:r w:rsidR="0034541D" w:rsidRPr="008A699C">
        <w:fldChar w:fldCharType="begin">
          <w:fldData xml:space="preserve">PEVuZE5vdGU+PENpdGU+PEF1dGhvcj5NYW88L0F1dGhvcj48WWVhcj4yMDEwPC9ZZWFyPjxSZWNO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</w:fldData>
        </w:fldChar>
      </w:r>
      <w:r w:rsidR="008B49F5">
        <w:instrText xml:space="preserve"> ADDIN EN.CITE </w:instrText>
      </w:r>
      <w:r w:rsidR="0034541D">
        <w:fldChar w:fldCharType="begin">
          <w:fldData xml:space="preserve">PEVuZE5vdGU+PENpdGU+PEF1dGhvcj5NYW88L0F1dGhvcj48WWVhcj4yMDEwPC9ZZWFyPjxSZWNO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</w:fldData>
        </w:fldChar>
      </w:r>
      <w:r w:rsidR="008B49F5">
        <w:instrText xml:space="preserve"> ADDIN EN.CITE.DATA </w:instrText>
      </w:r>
      <w:r w:rsidR="0034541D">
        <w:fldChar w:fldCharType="end"/>
      </w:r>
      <w:r w:rsidR="0034541D" w:rsidRPr="008A699C">
        <w:fldChar w:fldCharType="separate"/>
      </w:r>
      <w:r w:rsidR="008B49F5">
        <w:t>(</w:t>
      </w:r>
      <w:hyperlink w:anchor="_ENREF_12" w:tooltip="Mao, 2010 #817" w:history="1">
        <w:r w:rsidR="008B49F5">
          <w:t>Mao et al., 2010</w:t>
        </w:r>
      </w:hyperlink>
      <w:r w:rsidR="008B49F5">
        <w:t>;</w:t>
      </w:r>
      <w:hyperlink w:anchor="_ENREF_19" w:tooltip="Zhang, 2010 #1391" w:history="1">
        <w:r w:rsidR="008B49F5">
          <w:t>Zhang et al., 2010</w:t>
        </w:r>
      </w:hyperlink>
      <w:r w:rsidR="008B49F5">
        <w:t>)</w:t>
      </w:r>
      <w:r w:rsidR="0034541D" w:rsidRPr="008A699C">
        <w:fldChar w:fldCharType="end"/>
      </w:r>
      <w:r w:rsidRPr="008A699C">
        <w:t xml:space="preserve">. </w:t>
      </w:r>
      <w:r w:rsidR="00E97D66">
        <w:t xml:space="preserve">The corresponding wheat </w:t>
      </w:r>
      <w:r w:rsidR="00E97D66" w:rsidRPr="008A699C">
        <w:t>454</w:t>
      </w:r>
      <w:r w:rsidR="00E97D66">
        <w:t>-</w:t>
      </w:r>
      <w:r w:rsidR="00EF699B" w:rsidRPr="008A699C">
        <w:t xml:space="preserve">contig </w:t>
      </w:r>
      <w:r w:rsidR="00E97D66">
        <w:t>is</w:t>
      </w:r>
      <w:r w:rsidR="00EF699B" w:rsidRPr="008A699C">
        <w:t xml:space="preserve"> othologous to  chromosome 5 of </w:t>
      </w:r>
      <w:r w:rsidR="00EF699B" w:rsidRPr="008A699C">
        <w:rPr>
          <w:i/>
        </w:rPr>
        <w:t>Brachypodium</w:t>
      </w:r>
      <w:r w:rsidR="00EF699B" w:rsidRPr="008A699C">
        <w:t xml:space="preserve"> </w:t>
      </w:r>
      <w:r w:rsidR="00E97D66">
        <w:t xml:space="preserve">with </w:t>
      </w:r>
      <w:r w:rsidR="00EF699B" w:rsidRPr="008A699C">
        <w:t>gene</w:t>
      </w:r>
      <w:r w:rsidR="000A45B5" w:rsidRPr="008A699C">
        <w:t xml:space="preserve"> NOI RPM1-interacting </w:t>
      </w:r>
      <w:r w:rsidR="00EF699B" w:rsidRPr="008A699C">
        <w:t>protein 4 (RIN4) family protein</w:t>
      </w:r>
      <w:r w:rsidR="000A45B5" w:rsidRPr="008A699C">
        <w:t xml:space="preserve">. </w:t>
      </w:r>
      <w:r w:rsidR="00E97D66">
        <w:t>The s</w:t>
      </w:r>
      <w:r w:rsidR="00E97D66" w:rsidRPr="008A699C">
        <w:t xml:space="preserve">equence </w:t>
      </w:r>
      <w:r w:rsidR="000A45B5" w:rsidRPr="008A699C">
        <w:t xml:space="preserve">analysis of 3BL MTA revealed that SNP </w:t>
      </w:r>
      <w:r w:rsidR="00E97D66">
        <w:t>arthologous to</w:t>
      </w:r>
      <w:r w:rsidR="000A45B5" w:rsidRPr="008A699C">
        <w:t xml:space="preserve"> g</w:t>
      </w:r>
      <w:r w:rsidR="00EF699B" w:rsidRPr="008A699C">
        <w:t xml:space="preserve">lycosyltransferase-like protein responsible for </w:t>
      </w:r>
      <w:r w:rsidR="000A45B5" w:rsidRPr="008A699C">
        <w:rPr>
          <w:shd w:val="clear" w:color="auto" w:fill="FFFFFF"/>
        </w:rPr>
        <w:t>activat</w:t>
      </w:r>
      <w:r w:rsidR="00EF699B" w:rsidRPr="008A699C">
        <w:rPr>
          <w:shd w:val="clear" w:color="auto" w:fill="FFFFFF"/>
        </w:rPr>
        <w:t xml:space="preserve">ing </w:t>
      </w:r>
      <w:r w:rsidR="000A45B5" w:rsidRPr="008A699C">
        <w:rPr>
          <w:shd w:val="clear" w:color="auto" w:fill="FFFFFF"/>
        </w:rPr>
        <w:t xml:space="preserve">secondary cell wall biogenesis; transferase </w:t>
      </w:r>
      <w:r w:rsidR="000A45B5" w:rsidRPr="008A699C">
        <w:rPr>
          <w:shd w:val="clear" w:color="auto" w:fill="FFFFFF"/>
        </w:rPr>
        <w:lastRenderedPageBreak/>
        <w:t>activity; glucuronoxylan biosynthetic</w:t>
      </w:r>
      <w:r w:rsidR="00E97D66">
        <w:rPr>
          <w:shd w:val="clear" w:color="auto" w:fill="FFFFFF"/>
        </w:rPr>
        <w:t>,</w:t>
      </w:r>
      <w:r w:rsidR="000A45B5" w:rsidRPr="008A699C">
        <w:rPr>
          <w:shd w:val="clear" w:color="auto" w:fill="FFFFFF"/>
        </w:rPr>
        <w:t xml:space="preserve"> </w:t>
      </w:r>
      <w:r w:rsidR="000A45B5" w:rsidRPr="008A699C">
        <w:t>and is</w:t>
      </w:r>
      <w:r w:rsidR="00EF699B" w:rsidRPr="008A699C">
        <w:t xml:space="preserve"> present on </w:t>
      </w:r>
      <w:r w:rsidR="00E97D66" w:rsidRPr="008A699C">
        <w:t>454</w:t>
      </w:r>
      <w:r w:rsidR="00E97D66">
        <w:t>-</w:t>
      </w:r>
      <w:r w:rsidR="00EF699B" w:rsidRPr="008A699C">
        <w:t>contig containing</w:t>
      </w:r>
      <w:r w:rsidR="000A45B5" w:rsidRPr="008A699C">
        <w:t xml:space="preserve"> orthologous exostosin family domain containing protein o</w:t>
      </w:r>
      <w:r w:rsidR="00EF699B" w:rsidRPr="008A699C">
        <w:t>n</w:t>
      </w:r>
      <w:r w:rsidR="000A45B5" w:rsidRPr="008A699C">
        <w:t xml:space="preserve"> chromosome 1 of rice. MTA on 5BL </w:t>
      </w:r>
      <w:r w:rsidR="00E97D66">
        <w:t xml:space="preserve">may be </w:t>
      </w:r>
      <w:r w:rsidR="000A45B5" w:rsidRPr="008A699C">
        <w:t xml:space="preserve">novel </w:t>
      </w:r>
      <w:r w:rsidR="00E97D66">
        <w:t>which was</w:t>
      </w:r>
      <w:r w:rsidR="000A45B5" w:rsidRPr="008A699C">
        <w:t xml:space="preserve"> annotat</w:t>
      </w:r>
      <w:r w:rsidR="00EF699B" w:rsidRPr="008A699C">
        <w:t>ed to</w:t>
      </w:r>
      <w:r w:rsidR="000A45B5" w:rsidRPr="008A699C">
        <w:t xml:space="preserve"> </w:t>
      </w:r>
      <w:r w:rsidR="00E97D66">
        <w:t>LOC</w:t>
      </w:r>
      <w:r w:rsidR="00E97D66" w:rsidRPr="008A699C">
        <w:t xml:space="preserve">100284144 </w:t>
      </w:r>
      <w:r w:rsidR="000A45B5" w:rsidRPr="008A699C">
        <w:t>isoform</w:t>
      </w:r>
      <w:r w:rsidR="000A45B5" w:rsidRPr="008A699C">
        <w:rPr>
          <w:shd w:val="clear" w:color="auto" w:fill="FFFFFF"/>
        </w:rPr>
        <w:t>, which intiates the zinc ion binding</w:t>
      </w:r>
      <w:r w:rsidR="00EF699B" w:rsidRPr="008A699C">
        <w:rPr>
          <w:shd w:val="clear" w:color="auto" w:fill="FFFFFF"/>
        </w:rPr>
        <w:t>. This 5BL</w:t>
      </w:r>
      <w:r w:rsidR="00AF690E" w:rsidRPr="008A699C">
        <w:rPr>
          <w:shd w:val="clear" w:color="auto" w:fill="FFFFFF"/>
        </w:rPr>
        <w:t xml:space="preserve"> </w:t>
      </w:r>
      <w:r w:rsidR="00EF699B" w:rsidRPr="008A699C">
        <w:rPr>
          <w:shd w:val="clear" w:color="auto" w:fill="FFFFFF"/>
        </w:rPr>
        <w:t>MTA was present on contig with</w:t>
      </w:r>
      <w:r w:rsidR="000A45B5" w:rsidRPr="008A699C">
        <w:rPr>
          <w:shd w:val="clear" w:color="auto" w:fill="FFFFFF"/>
        </w:rPr>
        <w:t xml:space="preserve"> an orthologous relationship </w:t>
      </w:r>
      <w:r w:rsidR="00EF699B" w:rsidRPr="008A699C">
        <w:rPr>
          <w:shd w:val="clear" w:color="auto" w:fill="FFFFFF"/>
        </w:rPr>
        <w:t>to</w:t>
      </w:r>
      <w:r w:rsidR="00AF690E" w:rsidRPr="008A699C">
        <w:rPr>
          <w:shd w:val="clear" w:color="auto" w:fill="FFFFFF"/>
        </w:rPr>
        <w:t xml:space="preserve"> alpha/beta hydrolase fold putative</w:t>
      </w:r>
      <w:r w:rsidR="00EF699B" w:rsidRPr="008A699C">
        <w:rPr>
          <w:shd w:val="clear" w:color="auto" w:fill="FFFFFF"/>
        </w:rPr>
        <w:t xml:space="preserve"> gene </w:t>
      </w:r>
      <w:r w:rsidR="00AF690E" w:rsidRPr="008A699C">
        <w:rPr>
          <w:shd w:val="clear" w:color="auto" w:fill="FFFFFF"/>
        </w:rPr>
        <w:t xml:space="preserve">on chromosome 9, 2 and 4 of rice, sorghum and </w:t>
      </w:r>
      <w:r w:rsidR="00AF690E" w:rsidRPr="008A699C">
        <w:rPr>
          <w:i/>
          <w:shd w:val="clear" w:color="auto" w:fill="FFFFFF"/>
        </w:rPr>
        <w:t>Brachypodium</w:t>
      </w:r>
      <w:r w:rsidR="00EF699B" w:rsidRPr="008A699C">
        <w:rPr>
          <w:shd w:val="clear" w:color="auto" w:fill="FFFFFF"/>
        </w:rPr>
        <w:t xml:space="preserve"> respectivly</w:t>
      </w:r>
      <w:r w:rsidR="00E97D66">
        <w:rPr>
          <w:shd w:val="clear" w:color="auto" w:fill="FFFFFF"/>
        </w:rPr>
        <w:t>,</w:t>
      </w:r>
      <w:r w:rsidR="00E97D66" w:rsidRPr="008A699C">
        <w:rPr>
          <w:shd w:val="clear" w:color="auto" w:fill="FFFFFF"/>
        </w:rPr>
        <w:t xml:space="preserve"> </w:t>
      </w:r>
      <w:r w:rsidR="00EF699B" w:rsidRPr="008A699C">
        <w:rPr>
          <w:shd w:val="clear" w:color="auto" w:fill="FFFFFF"/>
        </w:rPr>
        <w:t xml:space="preserve">whereas second </w:t>
      </w:r>
      <w:r w:rsidR="00AF690E" w:rsidRPr="008A699C">
        <w:rPr>
          <w:shd w:val="clear" w:color="auto" w:fill="FFFFFF"/>
        </w:rPr>
        <w:t xml:space="preserve">MTA on 5BL </w:t>
      </w:r>
      <w:r w:rsidR="00EF699B" w:rsidRPr="008A699C">
        <w:rPr>
          <w:shd w:val="clear" w:color="auto" w:fill="FFFFFF"/>
        </w:rPr>
        <w:t xml:space="preserve">was present on contig having </w:t>
      </w:r>
      <w:r w:rsidR="000A45B5" w:rsidRPr="008A699C">
        <w:t xml:space="preserve">orthologous </w:t>
      </w:r>
      <w:r w:rsidR="00EF699B" w:rsidRPr="008A699C">
        <w:t>genes;</w:t>
      </w:r>
      <w:r w:rsidR="000A45B5" w:rsidRPr="008A699C">
        <w:t xml:space="preserve"> </w:t>
      </w:r>
      <w:r w:rsidR="00AF690E" w:rsidRPr="008A699C">
        <w:t>citrate transporter putative expressed</w:t>
      </w:r>
      <w:r w:rsidR="000A45B5" w:rsidRPr="008A699C">
        <w:t xml:space="preserve"> </w:t>
      </w:r>
      <w:r w:rsidR="00AF690E" w:rsidRPr="008A699C">
        <w:t>on chromosome 2</w:t>
      </w:r>
      <w:r w:rsidR="000A45B5" w:rsidRPr="008A699C">
        <w:t xml:space="preserve"> of </w:t>
      </w:r>
      <w:r w:rsidR="00AF690E" w:rsidRPr="008A699C">
        <w:t>rice, oxoglutarate malate antiporter</w:t>
      </w:r>
      <w:r w:rsidR="00FD2FA7" w:rsidRPr="008A699C">
        <w:t xml:space="preserve"> on chromsome 2 of </w:t>
      </w:r>
      <w:r w:rsidR="00B80BCA">
        <w:t>s</w:t>
      </w:r>
      <w:r w:rsidR="00B80BCA" w:rsidRPr="008A699C">
        <w:t xml:space="preserve">orghum </w:t>
      </w:r>
      <w:r w:rsidR="00FD2FA7" w:rsidRPr="008A699C">
        <w:t xml:space="preserve">and dicarboxylate transport 2.1 on chromsome 4 of </w:t>
      </w:r>
      <w:r w:rsidR="00FD2FA7" w:rsidRPr="008A699C">
        <w:rPr>
          <w:i/>
        </w:rPr>
        <w:t>Brachypodium</w:t>
      </w:r>
      <w:r w:rsidR="00FD2FA7" w:rsidRPr="008A699C">
        <w:t>.</w:t>
      </w:r>
    </w:p>
    <w:p w14:paraId="0321CE25" w14:textId="77777777" w:rsidR="005C751C" w:rsidRDefault="00FD2FA7" w:rsidP="005C751C">
      <w:pPr>
        <w:spacing w:line="360" w:lineRule="auto"/>
        <w:jc w:val="both"/>
      </w:pPr>
      <w:r>
        <w:t xml:space="preserve">The MTA responsible for </w:t>
      </w:r>
      <w:r w:rsidR="008910DD">
        <w:t>GY</w:t>
      </w:r>
      <w:r>
        <w:t xml:space="preserve"> were </w:t>
      </w:r>
      <w:r w:rsidR="00E97D66">
        <w:t xml:space="preserve">identified </w:t>
      </w:r>
      <w:r>
        <w:t xml:space="preserve">on </w:t>
      </w:r>
      <w:r w:rsidR="00E97D66">
        <w:t xml:space="preserve">chromosome </w:t>
      </w:r>
      <w:r>
        <w:t>1AL, 4BL, 6BL, and 7DL</w:t>
      </w:r>
      <w:r w:rsidR="001E1A2F" w:rsidRPr="001E1A2F">
        <w:t>.</w:t>
      </w:r>
      <w:r>
        <w:t xml:space="preserve"> G</w:t>
      </w:r>
      <w:r w:rsidRPr="00FD2FA7">
        <w:t>alactosyl</w:t>
      </w:r>
      <w:r>
        <w:t xml:space="preserve"> </w:t>
      </w:r>
      <w:r w:rsidRPr="00FD2FA7">
        <w:t>galactosyl</w:t>
      </w:r>
      <w:r>
        <w:t xml:space="preserve"> </w:t>
      </w:r>
      <w:r w:rsidRPr="00FD2FA7">
        <w:t>xylosyl</w:t>
      </w:r>
      <w:r>
        <w:t xml:space="preserve"> </w:t>
      </w:r>
      <w:r w:rsidRPr="00FD2FA7">
        <w:t>protein 3-beta-glucuronosyl</w:t>
      </w:r>
      <w:r>
        <w:t xml:space="preserve"> </w:t>
      </w:r>
      <w:r w:rsidRPr="00FD2FA7">
        <w:t>transferase 1</w:t>
      </w:r>
      <w:r>
        <w:t xml:space="preserve"> </w:t>
      </w:r>
      <w:r w:rsidR="00E97D66">
        <w:t xml:space="preserve">was annotation for MTA </w:t>
      </w:r>
      <w:r>
        <w:t xml:space="preserve">on </w:t>
      </w:r>
      <w:r w:rsidR="00E97D66">
        <w:t xml:space="preserve"> chromosome </w:t>
      </w:r>
      <w:r>
        <w:t xml:space="preserve">1AL involved in transferase activity, </w:t>
      </w:r>
      <w:r w:rsidRPr="00FD2FA7">
        <w:t>metabolic process</w:t>
      </w:r>
      <w:r w:rsidR="00E97D66">
        <w:t xml:space="preserve"> and</w:t>
      </w:r>
      <w:r>
        <w:t xml:space="preserve"> </w:t>
      </w:r>
      <w:r w:rsidR="00E97D66">
        <w:t>also</w:t>
      </w:r>
      <w:r w:rsidR="005C751C">
        <w:t xml:space="preserve"> </w:t>
      </w:r>
      <w:r w:rsidR="00E97D66">
        <w:t xml:space="preserve">had </w:t>
      </w:r>
      <w:r w:rsidR="005C751C">
        <w:t>an orthologus rela</w:t>
      </w:r>
      <w:r w:rsidR="00E90727">
        <w:t>tion</w:t>
      </w:r>
      <w:r w:rsidR="005C751C">
        <w:t xml:space="preserve"> with t</w:t>
      </w:r>
      <w:r w:rsidR="005C751C" w:rsidRPr="005C751C">
        <w:t>ransducin family protein / WD-40 repeat family protein</w:t>
      </w:r>
      <w:r w:rsidR="005C751C">
        <w:t xml:space="preserve"> on chromsome 9 of </w:t>
      </w:r>
      <w:r w:rsidR="00335A52" w:rsidRPr="00335A52">
        <w:rPr>
          <w:i/>
        </w:rPr>
        <w:t>S</w:t>
      </w:r>
      <w:r w:rsidR="00E97D66" w:rsidRPr="00335A52">
        <w:rPr>
          <w:i/>
        </w:rPr>
        <w:t>orghum</w:t>
      </w:r>
      <w:r w:rsidR="005C751C">
        <w:t xml:space="preserve">. Another MTA for </w:t>
      </w:r>
      <w:r w:rsidR="008910DD">
        <w:t>GY</w:t>
      </w:r>
      <w:r w:rsidR="0087157B">
        <w:t xml:space="preserve"> on chromosome 7DL</w:t>
      </w:r>
      <w:r w:rsidR="005C751C">
        <w:t xml:space="preserve"> </w:t>
      </w:r>
      <w:r w:rsidR="0087157B">
        <w:t>underpin</w:t>
      </w:r>
      <w:r w:rsidR="005C751C">
        <w:t xml:space="preserve"> </w:t>
      </w:r>
      <w:r w:rsidR="005C751C">
        <w:rPr>
          <w:noProof w:val="0"/>
          <w:color w:val="000000"/>
          <w:sz w:val="22"/>
          <w:szCs w:val="22"/>
          <w:lang w:eastAsia="en-US"/>
        </w:rPr>
        <w:t>RNA</w:t>
      </w:r>
      <w:r w:rsidR="005C751C" w:rsidRPr="005C751C">
        <w:rPr>
          <w:noProof w:val="0"/>
          <w:color w:val="000000"/>
          <w:sz w:val="22"/>
          <w:szCs w:val="22"/>
          <w:lang w:eastAsia="en-US"/>
        </w:rPr>
        <w:t xml:space="preserve"> polymerase ii transcription partial</w:t>
      </w:r>
      <w:r w:rsidR="005C751C">
        <w:rPr>
          <w:noProof w:val="0"/>
          <w:color w:val="000000"/>
          <w:sz w:val="22"/>
          <w:szCs w:val="22"/>
          <w:lang w:eastAsia="en-US"/>
        </w:rPr>
        <w:t xml:space="preserve"> </w:t>
      </w:r>
      <w:r w:rsidR="005C751C" w:rsidRPr="00B769F2">
        <w:rPr>
          <w:noProof w:val="0"/>
          <w:lang w:eastAsia="en-US"/>
        </w:rPr>
        <w:t>for the regulation of transcription from RNA polymerase II promoter</w:t>
      </w:r>
      <w:r w:rsidR="0087157B">
        <w:rPr>
          <w:noProof w:val="0"/>
          <w:lang w:eastAsia="en-US"/>
        </w:rPr>
        <w:t xml:space="preserve">, and this </w:t>
      </w:r>
      <w:r w:rsidR="0087157B">
        <w:t>QTL</w:t>
      </w:r>
      <w:r w:rsidR="005C751C" w:rsidRPr="004B4519">
        <w:t xml:space="preserve"> </w:t>
      </w:r>
      <w:r w:rsidR="0087157B">
        <w:t xml:space="preserve">has been </w:t>
      </w:r>
      <w:r w:rsidR="005C751C" w:rsidRPr="004B4519">
        <w:t>reported earlier in biparental QTL analysis</w:t>
      </w:r>
      <w:r w:rsidR="005C751C">
        <w:t xml:space="preserve"> </w:t>
      </w:r>
      <w:r w:rsidR="0034541D">
        <w:fldChar w:fldCharType="begin"/>
      </w:r>
      <w:r w:rsidR="008B49F5">
        <w:instrText xml:space="preserve"> ADDIN EN.CITE &lt;EndNote&gt;&lt;Cite&gt;&lt;Author&gt;Charmet&lt;/Author&gt;&lt;Year&gt;2001&lt;/Year&gt;&lt;RecNum&gt;12&lt;/RecNum&gt;&lt;DisplayText&gt;(Charmet et al., 2001;Bossolini et al., 2007)&lt;/DisplayText&gt;&lt;record&gt;&lt;rec-number&gt;12&lt;/rec-number&gt;&lt;foreign-keys&gt;&lt;key app="EN" db-id="ap2xda9t8xpfxlewxpcvrsd32pdftsz9zt2a"&gt;12&lt;/key&gt;&lt;/foreign-keys&gt;&lt;ref-type name="Book Section"&gt;5&lt;/ref-type&gt;&lt;contributors&gt;&lt;authors&gt;&lt;author&gt;Charmet, G&lt;/author&gt;&lt;author&gt;Robert, N&lt;/author&gt;&lt;author&gt;Perretant, MR&lt;/author&gt;&lt;author&gt;Gay, G&lt;/author&gt;&lt;author&gt;Sourdille, P&lt;/author&gt;&lt;author&gt;Groos, C&lt;/author&gt;&lt;author&gt;Bernard, S&lt;/author&gt;&lt;author&gt;Bernard, M&lt;/author&gt;&lt;/authors&gt;&lt;/contributors&gt;&lt;titles&gt;&lt;title&gt;Marker assisted recurrent selection for cumulating QTLs for bread-making related traits&lt;/title&gt;&lt;secondary-title&gt;Wheat in a Global Environment&lt;/secondary-title&gt;&lt;/titles&gt;&lt;pages&gt;211-217&lt;/pages&gt;&lt;dates&gt;&lt;year&gt;2001&lt;/year&gt;&lt;/dates&gt;&lt;publisher&gt;Springer&lt;/publisher&gt;&lt;isbn&gt;9048156181&lt;/isbn&gt;&lt;urls&gt;&lt;/urls&gt;&lt;/record&gt;&lt;/Cite&gt;&lt;Cite&gt;&lt;Author&gt;Bossolini&lt;/Author&gt;&lt;Year&gt;2007&lt;/Year&gt;&lt;RecNum&gt;1101&lt;/RecNum&gt;&lt;record&gt;&lt;rec-number&gt;1101&lt;/rec-number&gt;&lt;foreign-keys&gt;&lt;key app="EN" db-id="2atsprr9at0r9levz20pwf2be22x2edfe5dz"&gt;1101&lt;/key&gt;&lt;/foreign-keys&gt;&lt;ref-type name="Journal Article"&gt;17&lt;/ref-type&gt;&lt;contributors&gt;&lt;authors&gt;&lt;author&gt;Bossolini, Eligio&lt;/author&gt;&lt;author&gt;Wicker, Thomas&lt;/author&gt;&lt;author&gt;Knobel, Philip A.&lt;/author&gt;&lt;author&gt;Keller, Beat&lt;/author&gt;&lt;/authors&gt;&lt;/contributors&gt;&lt;titles&gt;&lt;title&gt;Comparison of orthologous loci from small grass genomes Brachypodium and rice: implications for wheat genomics and grass genome annotation&lt;/title&gt;&lt;secondary-title&gt;Plant J&lt;/secondary-title&gt;&lt;/titles&gt;&lt;periodical&gt;&lt;full-title&gt;Plant J&lt;/full-title&gt;&lt;/periodical&gt;&lt;pages&gt;704-17&lt;/pages&gt;&lt;volume&gt;49&lt;/volume&gt;&lt;number&gt;4&lt;/number&gt;&lt;dates&gt;&lt;year&gt;2007&lt;/year&gt;&lt;pub-dates&gt;&lt;date&gt;2007 Feb (Epub 2007 Jan&lt;/date&gt;&lt;/pub-dates&gt;&lt;/dates&gt;&lt;isbn&gt;0960-7412&lt;/isbn&gt;&lt;accession-num&gt;MEDLINE:17270010&lt;/accession-num&gt;&lt;urls&gt;&lt;related-urls&gt;&lt;url&gt;&amp;lt;Go to ISI&amp;gt;://MEDLINE:17270010&lt;/url&gt;&lt;/related-urls&gt;&lt;/urls&gt;&lt;/record&gt;&lt;/Cite&gt;&lt;/EndNote&gt;</w:instrText>
      </w:r>
      <w:r w:rsidR="0034541D">
        <w:fldChar w:fldCharType="separate"/>
      </w:r>
      <w:r w:rsidR="00FC5C00">
        <w:t>(</w:t>
      </w:r>
      <w:hyperlink w:anchor="_ENREF_3" w:tooltip="Charmet, 2001 #12" w:history="1">
        <w:r w:rsidR="008B49F5">
          <w:t>Charmet et al., 2001</w:t>
        </w:r>
      </w:hyperlink>
      <w:r w:rsidR="00FC5C00">
        <w:t>;</w:t>
      </w:r>
      <w:hyperlink w:anchor="_ENREF_2" w:tooltip="Bossolini, 2007 #1101" w:history="1">
        <w:r w:rsidR="008B49F5">
          <w:t>Bossolini et al., 2007</w:t>
        </w:r>
      </w:hyperlink>
      <w:r w:rsidR="00FC5C00">
        <w:t>)</w:t>
      </w:r>
      <w:r w:rsidR="0034541D">
        <w:fldChar w:fldCharType="end"/>
      </w:r>
      <w:r w:rsidR="005C751C">
        <w:t xml:space="preserve">. </w:t>
      </w:r>
    </w:p>
    <w:p w14:paraId="42EE1212" w14:textId="77777777" w:rsidR="008B49F5" w:rsidRDefault="008B49F5" w:rsidP="00EA7F6F">
      <w:pPr>
        <w:ind w:left="720" w:hanging="720"/>
        <w:jc w:val="both"/>
      </w:pPr>
    </w:p>
    <w:p w14:paraId="423811F6" w14:textId="77777777" w:rsidR="008B49F5" w:rsidRDefault="008B49F5" w:rsidP="00EA7F6F">
      <w:pPr>
        <w:ind w:left="720" w:hanging="720"/>
        <w:jc w:val="both"/>
      </w:pPr>
    </w:p>
    <w:p w14:paraId="64400D71" w14:textId="77777777" w:rsidR="008B49F5" w:rsidRDefault="008B49F5" w:rsidP="00EA7F6F">
      <w:pPr>
        <w:ind w:left="720" w:hanging="720"/>
        <w:jc w:val="both"/>
      </w:pPr>
    </w:p>
    <w:p w14:paraId="15C9F660" w14:textId="77777777" w:rsidR="00E5033C" w:rsidRDefault="00E5033C" w:rsidP="00EA7F6F">
      <w:pPr>
        <w:ind w:left="720" w:hanging="720"/>
        <w:jc w:val="both"/>
      </w:pPr>
      <w:bookmarkStart w:id="0" w:name="_GoBack"/>
      <w:bookmarkEnd w:id="0"/>
    </w:p>
    <w:p w14:paraId="085094DA" w14:textId="77777777" w:rsidR="008B49F5" w:rsidRDefault="008B49F5" w:rsidP="00EA7F6F">
      <w:pPr>
        <w:ind w:left="720" w:hanging="720"/>
        <w:jc w:val="both"/>
      </w:pPr>
    </w:p>
    <w:p w14:paraId="166B18C9" w14:textId="77777777" w:rsidR="008B49F5" w:rsidRDefault="008B49F5" w:rsidP="00EA7F6F">
      <w:pPr>
        <w:ind w:left="720" w:hanging="720"/>
        <w:jc w:val="both"/>
      </w:pPr>
    </w:p>
    <w:p w14:paraId="25A2833B" w14:textId="77777777" w:rsidR="008B49F5" w:rsidRDefault="008B49F5" w:rsidP="00EA7F6F">
      <w:pPr>
        <w:ind w:left="720" w:hanging="720"/>
        <w:jc w:val="both"/>
      </w:pPr>
    </w:p>
    <w:p w14:paraId="6691285A" w14:textId="77777777" w:rsidR="008B49F5" w:rsidRDefault="0034541D" w:rsidP="008B49F5">
      <w:pPr>
        <w:ind w:left="720" w:hanging="720"/>
        <w:jc w:val="both"/>
      </w:pPr>
      <w:r w:rsidRPr="00024AB9">
        <w:fldChar w:fldCharType="begin"/>
      </w:r>
      <w:r w:rsidR="00F541E3" w:rsidRPr="00024AB9">
        <w:instrText xml:space="preserve"> ADDIN EN.REFLIST </w:instrText>
      </w:r>
      <w:r w:rsidRPr="00024AB9">
        <w:fldChar w:fldCharType="separate"/>
      </w:r>
      <w:bookmarkStart w:id="1" w:name="_ENREF_1"/>
      <w:r w:rsidR="008B49F5">
        <w:t xml:space="preserve">Borner, A., Schumann, E., Furste, A., Coster, H., Leithold, B., Roder, M., and Weber, W. (2002). Mapping of quantitative trait loci for agronomic important characters in hexaploid wheat(Triticum aestivumL.). </w:t>
      </w:r>
      <w:r w:rsidR="008B49F5" w:rsidRPr="008B49F5">
        <w:rPr>
          <w:i/>
        </w:rPr>
        <w:t>Theor Appl Genet</w:t>
      </w:r>
      <w:r w:rsidR="008B49F5">
        <w:t xml:space="preserve"> 105</w:t>
      </w:r>
      <w:r w:rsidR="008B49F5" w:rsidRPr="008B49F5">
        <w:rPr>
          <w:b/>
        </w:rPr>
        <w:t>,</w:t>
      </w:r>
      <w:r w:rsidR="008B49F5">
        <w:t xml:space="preserve"> 921 - 936.</w:t>
      </w:r>
      <w:bookmarkEnd w:id="1"/>
    </w:p>
    <w:p w14:paraId="69C5EE31" w14:textId="77777777" w:rsidR="008B49F5" w:rsidRDefault="008B49F5" w:rsidP="008B49F5">
      <w:pPr>
        <w:ind w:left="720" w:hanging="720"/>
        <w:jc w:val="both"/>
      </w:pPr>
      <w:bookmarkStart w:id="2" w:name="_ENREF_2"/>
      <w:r>
        <w:t xml:space="preserve">Bossolini, E., Wicker, T., Knobel, P.A., and Keller, B. (2007). Comparison of orthologous loci from small grass genomes Brachypodium and rice: implications for wheat genomics and grass genome annotation. </w:t>
      </w:r>
      <w:r w:rsidRPr="008B49F5">
        <w:rPr>
          <w:i/>
        </w:rPr>
        <w:t>Plant J</w:t>
      </w:r>
      <w:r>
        <w:t xml:space="preserve"> 49</w:t>
      </w:r>
      <w:r w:rsidRPr="008B49F5">
        <w:rPr>
          <w:b/>
        </w:rPr>
        <w:t>,</w:t>
      </w:r>
      <w:r>
        <w:t xml:space="preserve"> 704-717.</w:t>
      </w:r>
      <w:bookmarkEnd w:id="2"/>
    </w:p>
    <w:p w14:paraId="694FC469" w14:textId="77777777" w:rsidR="008B49F5" w:rsidRDefault="008B49F5" w:rsidP="008B49F5">
      <w:pPr>
        <w:ind w:left="720" w:hanging="720"/>
        <w:jc w:val="both"/>
      </w:pPr>
      <w:bookmarkStart w:id="3" w:name="_ENREF_3"/>
      <w:r>
        <w:t xml:space="preserve">Charmet, G., Robert, N., Perretant, M., Gay, G., Sourdille, P., Groos, C., Bernard, S., and Bernard, M. (2001). "Marker assisted recurrent selection for cumulating QTLs for bread-making related traits," in </w:t>
      </w:r>
      <w:r w:rsidRPr="008B49F5">
        <w:rPr>
          <w:i/>
        </w:rPr>
        <w:t>Wheat in a Global Environment</w:t>
      </w:r>
      <w:r>
        <w:t>. Springer), 211-217.</w:t>
      </w:r>
      <w:bookmarkEnd w:id="3"/>
    </w:p>
    <w:p w14:paraId="342EDE97" w14:textId="77777777" w:rsidR="008B49F5" w:rsidRDefault="008B49F5" w:rsidP="008B49F5">
      <w:pPr>
        <w:ind w:left="720" w:hanging="720"/>
        <w:jc w:val="both"/>
      </w:pPr>
      <w:bookmarkStart w:id="4" w:name="_ENREF_4"/>
      <w:r>
        <w:t xml:space="preserve">Chu, C.G., Xu, S.S., Friesen, T.L., and Faris, J.D. (2008). Whole genome mapping in a wheat doubled haploid population using SSRs and TRAPs and the identification of QTL for agronomic traits. </w:t>
      </w:r>
      <w:r w:rsidRPr="008B49F5">
        <w:rPr>
          <w:i/>
        </w:rPr>
        <w:t>Molecular Breeding</w:t>
      </w:r>
      <w:r>
        <w:t xml:space="preserve"> 22</w:t>
      </w:r>
      <w:r w:rsidRPr="008B49F5">
        <w:rPr>
          <w:b/>
        </w:rPr>
        <w:t>,</w:t>
      </w:r>
      <w:r>
        <w:t xml:space="preserve"> 251-266. doi: 10.1007/s11032-008-9171-9.</w:t>
      </w:r>
      <w:bookmarkEnd w:id="4"/>
    </w:p>
    <w:p w14:paraId="051E16A8" w14:textId="77777777" w:rsidR="008B49F5" w:rsidRDefault="008B49F5" w:rsidP="008B49F5">
      <w:pPr>
        <w:ind w:left="720" w:hanging="720"/>
        <w:jc w:val="both"/>
      </w:pPr>
      <w:bookmarkStart w:id="5" w:name="_ENREF_5"/>
      <w:r>
        <w:t xml:space="preserve">Ellis, M.H., Rebetzke, G.J., Azanza, F., Richards, R.A., and Spielmeyer, W. (2005). Molecular mapping of gibberellin-responsive dwarfing genes in bread wheat. </w:t>
      </w:r>
      <w:r w:rsidRPr="008B49F5">
        <w:rPr>
          <w:i/>
        </w:rPr>
        <w:t>Theor Appl Genet</w:t>
      </w:r>
      <w:r>
        <w:t xml:space="preserve"> 111</w:t>
      </w:r>
      <w:r w:rsidRPr="008B49F5">
        <w:rPr>
          <w:b/>
        </w:rPr>
        <w:t>,</w:t>
      </w:r>
      <w:r>
        <w:t xml:space="preserve"> 423-430. doi: 10.1007/s00122-005-2008-6.</w:t>
      </w:r>
      <w:bookmarkEnd w:id="5"/>
    </w:p>
    <w:p w14:paraId="6E57EFAA" w14:textId="77777777" w:rsidR="008B49F5" w:rsidRDefault="008B49F5" w:rsidP="008B49F5">
      <w:pPr>
        <w:ind w:left="720" w:hanging="720"/>
        <w:jc w:val="both"/>
      </w:pPr>
      <w:bookmarkStart w:id="6" w:name="_ENREF_6"/>
      <w:r>
        <w:t xml:space="preserve">Esten Mason, R., Mondal, S., Beecher, F.W., Pacheco, A., Jampala, B., Ibrahim, A.M.H., and Hays, D.B. (2010). QTL associated with heat susceptibility index in wheat (Triticum aestivum L.) </w:t>
      </w:r>
      <w:r>
        <w:lastRenderedPageBreak/>
        <w:t xml:space="preserve">under short-term reproductive stage heat stress. </w:t>
      </w:r>
      <w:r w:rsidRPr="008B49F5">
        <w:rPr>
          <w:i/>
        </w:rPr>
        <w:t>Euphytica</w:t>
      </w:r>
      <w:r>
        <w:t xml:space="preserve"> 174</w:t>
      </w:r>
      <w:r w:rsidRPr="008B49F5">
        <w:rPr>
          <w:b/>
        </w:rPr>
        <w:t>,</w:t>
      </w:r>
      <w:r>
        <w:t xml:space="preserve"> 423-436. doi: 10.1007/s10681-010-0151-x.</w:t>
      </w:r>
      <w:bookmarkEnd w:id="6"/>
    </w:p>
    <w:p w14:paraId="3E923548" w14:textId="77777777" w:rsidR="008B49F5" w:rsidRDefault="008B49F5" w:rsidP="008B49F5">
      <w:pPr>
        <w:ind w:left="720" w:hanging="720"/>
        <w:jc w:val="both"/>
      </w:pPr>
      <w:bookmarkStart w:id="7" w:name="_ENREF_7"/>
      <w:r>
        <w:t xml:space="preserve">Groos, C., Bervas, E., Chanliaud, E., and Charmet, G. (2007). Genetic analysis of bread-making quality scores in bread wheat using a recombinant inbred line population. </w:t>
      </w:r>
      <w:r w:rsidRPr="008B49F5">
        <w:rPr>
          <w:i/>
        </w:rPr>
        <w:t>Theoretical and Applied Genetics</w:t>
      </w:r>
      <w:r>
        <w:t xml:space="preserve"> 115</w:t>
      </w:r>
      <w:r w:rsidRPr="008B49F5">
        <w:rPr>
          <w:b/>
        </w:rPr>
        <w:t>,</w:t>
      </w:r>
      <w:r>
        <w:t xml:space="preserve"> 313-323.</w:t>
      </w:r>
      <w:bookmarkEnd w:id="7"/>
    </w:p>
    <w:p w14:paraId="0A12F3FC" w14:textId="77777777" w:rsidR="008B49F5" w:rsidRDefault="008B49F5" w:rsidP="008B49F5">
      <w:pPr>
        <w:ind w:left="720" w:hanging="720"/>
        <w:jc w:val="both"/>
      </w:pPr>
      <w:bookmarkStart w:id="8" w:name="_ENREF_8"/>
      <w:r>
        <w:t xml:space="preserve">Groos, C., Robert, N., Bervas, E., and Charmet, G. (2003). Genetic analysis of grain protein-content, grain yield and thousand-kernel weight in bread wheat. </w:t>
      </w:r>
      <w:r w:rsidRPr="008B49F5">
        <w:rPr>
          <w:i/>
        </w:rPr>
        <w:t>Theoretical and Applied Genetics</w:t>
      </w:r>
      <w:r>
        <w:t xml:space="preserve"> 106</w:t>
      </w:r>
      <w:r w:rsidRPr="008B49F5">
        <w:rPr>
          <w:b/>
        </w:rPr>
        <w:t>,</w:t>
      </w:r>
      <w:r>
        <w:t xml:space="preserve"> 1032-1040. doi: 10.1007/s00122-002-1111-1.</w:t>
      </w:r>
      <w:bookmarkEnd w:id="8"/>
    </w:p>
    <w:p w14:paraId="1426C272" w14:textId="77777777" w:rsidR="008B49F5" w:rsidRDefault="008B49F5" w:rsidP="008B49F5">
      <w:pPr>
        <w:ind w:left="720" w:hanging="720"/>
        <w:jc w:val="both"/>
      </w:pPr>
      <w:bookmarkStart w:id="9" w:name="_ENREF_9"/>
      <w:r>
        <w:t xml:space="preserve">Huang, X.Q., Cloutier, S., Lycar, L., Radovanovic, N., Humphreys, D.G., Noll, J.S., Somers, D.J., and Brown, P.D. (2006). Molecular detection of QTLs for agronomic and quality traits in a doubled haploid population derived from two Canadian wheats (Triticum aestivum L.). </w:t>
      </w:r>
      <w:r w:rsidRPr="008B49F5">
        <w:rPr>
          <w:i/>
        </w:rPr>
        <w:t>Theoretical and Applied Genetics</w:t>
      </w:r>
      <w:r>
        <w:t xml:space="preserve"> 113</w:t>
      </w:r>
      <w:r w:rsidRPr="008B49F5">
        <w:rPr>
          <w:b/>
        </w:rPr>
        <w:t>,</w:t>
      </w:r>
      <w:r>
        <w:t xml:space="preserve"> 753-766. doi: 10.1007/s00122-006-0346-7.</w:t>
      </w:r>
      <w:bookmarkEnd w:id="9"/>
    </w:p>
    <w:p w14:paraId="2DFE5639" w14:textId="77777777" w:rsidR="008B49F5" w:rsidRDefault="008B49F5" w:rsidP="008B49F5">
      <w:pPr>
        <w:ind w:left="720" w:hanging="720"/>
        <w:jc w:val="both"/>
      </w:pPr>
      <w:bookmarkStart w:id="10" w:name="_ENREF_10"/>
      <w:r>
        <w:t xml:space="preserve">Huang, X.Q., Kempf, H., Ganal, M.W., and Roder, M.S. (2004). Advanced backcross QTL analysis in progenies derived from a cross between a German elite winter wheat variety and a synthetic wheat (Triticum aestivumL.). </w:t>
      </w:r>
      <w:r w:rsidRPr="008B49F5">
        <w:rPr>
          <w:i/>
        </w:rPr>
        <w:t>Theoretical and Applied Genetics</w:t>
      </w:r>
      <w:r>
        <w:t xml:space="preserve"> 109</w:t>
      </w:r>
      <w:r w:rsidRPr="008B49F5">
        <w:rPr>
          <w:b/>
        </w:rPr>
        <w:t>,</w:t>
      </w:r>
      <w:r>
        <w:t xml:space="preserve"> 933-943. doi: 10.1007/s00122-004-1708-7.</w:t>
      </w:r>
      <w:bookmarkEnd w:id="10"/>
    </w:p>
    <w:p w14:paraId="113E9523" w14:textId="77777777" w:rsidR="008B49F5" w:rsidRDefault="008B49F5" w:rsidP="008B49F5">
      <w:pPr>
        <w:ind w:left="720" w:hanging="720"/>
        <w:jc w:val="both"/>
      </w:pPr>
      <w:bookmarkStart w:id="11" w:name="_ENREF_11"/>
      <w:r>
        <w:t xml:space="preserve">Khlestkina, E.K., Kumar, U., and Röder, M.S. (2010). Ent-kaurenoic acid oxidase genes in wheat. </w:t>
      </w:r>
      <w:r w:rsidRPr="008B49F5">
        <w:rPr>
          <w:i/>
        </w:rPr>
        <w:t>Molecular breeding</w:t>
      </w:r>
      <w:r>
        <w:t xml:space="preserve"> 25</w:t>
      </w:r>
      <w:r w:rsidRPr="008B49F5">
        <w:rPr>
          <w:b/>
        </w:rPr>
        <w:t>,</w:t>
      </w:r>
      <w:r>
        <w:t xml:space="preserve"> 251-258.</w:t>
      </w:r>
      <w:bookmarkEnd w:id="11"/>
    </w:p>
    <w:p w14:paraId="28EC1DAF" w14:textId="77777777" w:rsidR="008B49F5" w:rsidRDefault="008B49F5" w:rsidP="008B49F5">
      <w:pPr>
        <w:ind w:left="720" w:hanging="720"/>
        <w:jc w:val="both"/>
      </w:pPr>
      <w:bookmarkStart w:id="12" w:name="_ENREF_12"/>
      <w:r>
        <w:t xml:space="preserve">Mao, X., Zhang, H., Tian, S., Chang, X., and Jing, R. (2010). TaSnRK2.4, an SNF1-type serine/threonine protein kinase of wheat (Triticum aestivum L.), confers enhanced multistress tolerance in Arabidopsis. </w:t>
      </w:r>
      <w:r w:rsidRPr="008B49F5">
        <w:rPr>
          <w:i/>
        </w:rPr>
        <w:t>Journal of Experimental Botany</w:t>
      </w:r>
      <w:r>
        <w:t xml:space="preserve"> 61</w:t>
      </w:r>
      <w:r w:rsidRPr="008B49F5">
        <w:rPr>
          <w:b/>
        </w:rPr>
        <w:t>,</w:t>
      </w:r>
      <w:r>
        <w:t xml:space="preserve"> 683-696. doi: 10.1093/jxb/erp331.</w:t>
      </w:r>
      <w:bookmarkEnd w:id="12"/>
    </w:p>
    <w:p w14:paraId="053B7E5F" w14:textId="77777777" w:rsidR="008B49F5" w:rsidRDefault="008B49F5" w:rsidP="008B49F5">
      <w:pPr>
        <w:ind w:left="720" w:hanging="720"/>
        <w:jc w:val="both"/>
      </w:pPr>
      <w:bookmarkStart w:id="13" w:name="_ENREF_13"/>
      <w:r>
        <w:t xml:space="preserve">Mccartney, C.A., Somers, D.J., Humphreys, D.G., Lukow, O., Ames, N., Noll, J., Cloutier, S., and Mccallum, B.D. (2005). Mapping quantitative trait loci controlling agronomic traits in the spring wheat cross RL4452 x 'AC Domain'. </w:t>
      </w:r>
      <w:r w:rsidRPr="008B49F5">
        <w:rPr>
          <w:i/>
        </w:rPr>
        <w:t>Genome</w:t>
      </w:r>
      <w:r>
        <w:t xml:space="preserve"> 48</w:t>
      </w:r>
      <w:r w:rsidRPr="008B49F5">
        <w:rPr>
          <w:b/>
        </w:rPr>
        <w:t>,</w:t>
      </w:r>
      <w:r>
        <w:t xml:space="preserve"> 870-883.</w:t>
      </w:r>
      <w:bookmarkEnd w:id="13"/>
    </w:p>
    <w:p w14:paraId="566BB40A" w14:textId="77777777" w:rsidR="008B49F5" w:rsidRDefault="008B49F5" w:rsidP="008B49F5">
      <w:pPr>
        <w:ind w:left="720" w:hanging="720"/>
        <w:jc w:val="both"/>
      </w:pPr>
      <w:bookmarkStart w:id="14" w:name="_ENREF_14"/>
      <w:r>
        <w:t xml:space="preserve">Mccartney, C.A., Somers, D.J., Lukow, O., Ames, N., Noll, J., Cloutier, S., Humphreys, D.G., and Mccallum, B.D. (2006). QTL analysis of quality traits in the spring wheat cross RL4452 x 'AC Domain'. </w:t>
      </w:r>
      <w:r w:rsidRPr="008B49F5">
        <w:rPr>
          <w:i/>
        </w:rPr>
        <w:t>Plant Breeding</w:t>
      </w:r>
      <w:r>
        <w:t xml:space="preserve"> 125</w:t>
      </w:r>
      <w:r w:rsidRPr="008B49F5">
        <w:rPr>
          <w:b/>
        </w:rPr>
        <w:t>,</w:t>
      </w:r>
      <w:r>
        <w:t xml:space="preserve"> 565-575.</w:t>
      </w:r>
      <w:bookmarkEnd w:id="14"/>
    </w:p>
    <w:p w14:paraId="7CE6BFF1" w14:textId="77777777" w:rsidR="008B49F5" w:rsidRDefault="008B49F5" w:rsidP="008B49F5">
      <w:pPr>
        <w:ind w:left="720" w:hanging="720"/>
        <w:jc w:val="both"/>
      </w:pPr>
      <w:bookmarkStart w:id="15" w:name="_ENREF_15"/>
      <w:r>
        <w:t xml:space="preserve">Narasimhamoorthy, B., Gill, B.S., Fritz, A.K., Nelson, J.C., and Brown-Guedira, G.L. (2006). Advanced backcross QTL analysis of a hard winter wheat x synthetic wheat population. </w:t>
      </w:r>
      <w:r w:rsidRPr="008B49F5">
        <w:rPr>
          <w:i/>
        </w:rPr>
        <w:t>Theoretical and Applied Genetics</w:t>
      </w:r>
      <w:r>
        <w:t xml:space="preserve"> 112</w:t>
      </w:r>
      <w:r w:rsidRPr="008B49F5">
        <w:rPr>
          <w:b/>
        </w:rPr>
        <w:t>,</w:t>
      </w:r>
      <w:r>
        <w:t xml:space="preserve"> 787-796. doi: DOI 10.1007/s00122-005-0159-0.</w:t>
      </w:r>
      <w:bookmarkEnd w:id="15"/>
    </w:p>
    <w:p w14:paraId="3B5E785D" w14:textId="77777777" w:rsidR="008B49F5" w:rsidRDefault="008B49F5" w:rsidP="008B49F5">
      <w:pPr>
        <w:ind w:left="720" w:hanging="720"/>
        <w:jc w:val="both"/>
      </w:pPr>
      <w:bookmarkStart w:id="16" w:name="_ENREF_16"/>
      <w:r>
        <w:t xml:space="preserve">Nezhadahmadi, A., Prodhan, Z.H., and Faruq, G. (2013). Drought tolerance in wheat. </w:t>
      </w:r>
      <w:r w:rsidRPr="008B49F5">
        <w:rPr>
          <w:i/>
        </w:rPr>
        <w:t>ScientificWorldJournal</w:t>
      </w:r>
      <w:r>
        <w:t xml:space="preserve"> 2013</w:t>
      </w:r>
      <w:r w:rsidRPr="008B49F5">
        <w:rPr>
          <w:b/>
        </w:rPr>
        <w:t>,</w:t>
      </w:r>
      <w:r>
        <w:t xml:space="preserve"> 610721. doi: 10.1155/2013/610721.</w:t>
      </w:r>
      <w:bookmarkEnd w:id="16"/>
    </w:p>
    <w:p w14:paraId="323C4C59" w14:textId="77777777" w:rsidR="008B49F5" w:rsidRDefault="008B49F5" w:rsidP="008B49F5">
      <w:pPr>
        <w:ind w:left="720" w:hanging="720"/>
        <w:jc w:val="both"/>
      </w:pPr>
      <w:bookmarkStart w:id="17" w:name="_ENREF_17"/>
      <w:r>
        <w:t xml:space="preserve">Sakamoto, T., Miura, K., Itoh, H., Tatsumi, T., Ueguchi-Tanaka, M., Ishiyama, K., Kobayashi, M., Agrawal, G.K., Takeda, S., Abe, K., Miyao, A., Hirochika, H., Kitano, H., Ashikari, M., and Matsuoka, M. (2004). An overview of gibberellin metabolism enzyme genes and their related mutants in rice. </w:t>
      </w:r>
      <w:r w:rsidRPr="008B49F5">
        <w:rPr>
          <w:i/>
        </w:rPr>
        <w:t>Plant Physiol</w:t>
      </w:r>
      <w:r>
        <w:t xml:space="preserve"> 134</w:t>
      </w:r>
      <w:r w:rsidRPr="008B49F5">
        <w:rPr>
          <w:b/>
        </w:rPr>
        <w:t>,</w:t>
      </w:r>
      <w:r>
        <w:t xml:space="preserve"> 1642-1653. doi: 10.1104/pp.103.033696.</w:t>
      </w:r>
      <w:bookmarkEnd w:id="17"/>
    </w:p>
    <w:p w14:paraId="4E49AD86" w14:textId="77777777" w:rsidR="008B49F5" w:rsidRDefault="008B49F5" w:rsidP="008B49F5">
      <w:pPr>
        <w:ind w:left="720" w:hanging="720"/>
        <w:jc w:val="both"/>
      </w:pPr>
      <w:bookmarkStart w:id="18" w:name="_ENREF_18"/>
      <w:r>
        <w:t xml:space="preserve">Wang, R.X., Hai, L., Zhang, X.Y., You, G.X., Yan, C.S., and Xiao, S.H. (2009). QTL mapping for grain filling rate and yield-related traits in RILs of the Chinese winter wheat population Heshangmai X Yu8679. </w:t>
      </w:r>
      <w:r w:rsidRPr="008B49F5">
        <w:rPr>
          <w:i/>
        </w:rPr>
        <w:t>Theoretical and Applied Genetics</w:t>
      </w:r>
      <w:r>
        <w:t xml:space="preserve"> 118</w:t>
      </w:r>
      <w:r w:rsidRPr="008B49F5">
        <w:rPr>
          <w:b/>
        </w:rPr>
        <w:t>,</w:t>
      </w:r>
      <w:r>
        <w:t xml:space="preserve"> 313-325. doi: DOI 10.1007/s00122-008-0901-5.</w:t>
      </w:r>
      <w:bookmarkEnd w:id="18"/>
    </w:p>
    <w:p w14:paraId="7B92DA8C" w14:textId="77777777" w:rsidR="008B49F5" w:rsidRDefault="008B49F5" w:rsidP="008B49F5">
      <w:pPr>
        <w:ind w:left="720" w:hanging="720"/>
        <w:jc w:val="both"/>
      </w:pPr>
      <w:bookmarkStart w:id="19" w:name="_ENREF_19"/>
      <w:r>
        <w:t xml:space="preserve">Zhang, H., Mao, X., Wang, C., and Jing, R. (2010). Overexpression of a common wheat gene TaSnRK2. 8 enhances tolerance to drought, salt and low temperature in Arabidopsis. </w:t>
      </w:r>
      <w:r w:rsidRPr="008B49F5">
        <w:rPr>
          <w:i/>
        </w:rPr>
        <w:t>PLoS One</w:t>
      </w:r>
      <w:r>
        <w:t xml:space="preserve"> 5</w:t>
      </w:r>
      <w:r w:rsidRPr="008B49F5">
        <w:rPr>
          <w:b/>
        </w:rPr>
        <w:t>,</w:t>
      </w:r>
      <w:r>
        <w:t xml:space="preserve"> e16041.</w:t>
      </w:r>
      <w:bookmarkEnd w:id="19"/>
    </w:p>
    <w:p w14:paraId="4BD72A24" w14:textId="77777777" w:rsidR="008B49F5" w:rsidRDefault="008B49F5" w:rsidP="008B49F5">
      <w:pPr>
        <w:jc w:val="both"/>
      </w:pPr>
    </w:p>
    <w:p w14:paraId="60419CB3" w14:textId="55DCE1A9" w:rsidR="00D22CF2" w:rsidRPr="00E5033C" w:rsidRDefault="0034541D" w:rsidP="007764A8">
      <w:pPr>
        <w:spacing w:line="360" w:lineRule="auto"/>
        <w:jc w:val="both"/>
      </w:pPr>
      <w:r w:rsidRPr="00024AB9">
        <w:fldChar w:fldCharType="end"/>
      </w:r>
    </w:p>
    <w:sectPr w:rsidR="00D22CF2" w:rsidRPr="00E5033C" w:rsidSect="008D6640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F2C52" w14:textId="77777777" w:rsidR="00124275" w:rsidRDefault="00124275" w:rsidP="00217E51">
      <w:r>
        <w:separator/>
      </w:r>
    </w:p>
  </w:endnote>
  <w:endnote w:type="continuationSeparator" w:id="0">
    <w:p w14:paraId="3BDA3D53" w14:textId="77777777" w:rsidR="00124275" w:rsidRDefault="00124275" w:rsidP="002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52D3E" w14:textId="77777777" w:rsidR="00124275" w:rsidRDefault="00124275" w:rsidP="00217E51">
      <w:r>
        <w:separator/>
      </w:r>
    </w:p>
  </w:footnote>
  <w:footnote w:type="continuationSeparator" w:id="0">
    <w:p w14:paraId="7C41455A" w14:textId="77777777" w:rsidR="00124275" w:rsidRDefault="00124275" w:rsidP="00217E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B157E"/>
    <w:multiLevelType w:val="multilevel"/>
    <w:tmpl w:val="5A945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007648"/>
    <w:multiLevelType w:val="hybridMultilevel"/>
    <w:tmpl w:val="240E910E"/>
    <w:lvl w:ilvl="0" w:tplc="6ECCF45C">
      <w:start w:val="1"/>
      <w:numFmt w:val="lowerLetter"/>
      <w:lvlText w:val="%1)"/>
      <w:lvlJc w:val="left"/>
      <w:pPr>
        <w:ind w:left="5580" w:hanging="52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E74600"/>
    <w:multiLevelType w:val="hybridMultilevel"/>
    <w:tmpl w:val="493E344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atsprr9at0r9levz20pwf2be22x2edfe5dz&quot;&gt;paper all ref&lt;record-ids&gt;&lt;item&gt;441&lt;/item&gt;&lt;item&gt;860&lt;/item&gt;&lt;item&gt;874&lt;/item&gt;&lt;item&gt;875&lt;/item&gt;&lt;item&gt;1101&lt;/item&gt;&lt;item&gt;3777&lt;/item&gt;&lt;item&gt;3979&lt;/item&gt;&lt;item&gt;4055&lt;/item&gt;&lt;/record-ids&gt;&lt;/item&gt;&lt;/Libraries&gt;"/>
  </w:docVars>
  <w:rsids>
    <w:rsidRoot w:val="00302F45"/>
    <w:rsid w:val="00001927"/>
    <w:rsid w:val="000100ED"/>
    <w:rsid w:val="00012AB2"/>
    <w:rsid w:val="00012B55"/>
    <w:rsid w:val="00014233"/>
    <w:rsid w:val="00016C27"/>
    <w:rsid w:val="0002357E"/>
    <w:rsid w:val="00024AB9"/>
    <w:rsid w:val="00026D67"/>
    <w:rsid w:val="00037E7E"/>
    <w:rsid w:val="00043616"/>
    <w:rsid w:val="00044261"/>
    <w:rsid w:val="00047AA2"/>
    <w:rsid w:val="0005018D"/>
    <w:rsid w:val="00057883"/>
    <w:rsid w:val="000620E4"/>
    <w:rsid w:val="00064C8E"/>
    <w:rsid w:val="00065E95"/>
    <w:rsid w:val="0007145B"/>
    <w:rsid w:val="000744E8"/>
    <w:rsid w:val="000768AC"/>
    <w:rsid w:val="00081C09"/>
    <w:rsid w:val="00083510"/>
    <w:rsid w:val="00083F0E"/>
    <w:rsid w:val="000848A2"/>
    <w:rsid w:val="00086B34"/>
    <w:rsid w:val="000907B1"/>
    <w:rsid w:val="000A16F6"/>
    <w:rsid w:val="000A31B6"/>
    <w:rsid w:val="000A45B5"/>
    <w:rsid w:val="000B28E1"/>
    <w:rsid w:val="000B3982"/>
    <w:rsid w:val="000B79C1"/>
    <w:rsid w:val="000C0896"/>
    <w:rsid w:val="000C2F99"/>
    <w:rsid w:val="000C3C21"/>
    <w:rsid w:val="000D191A"/>
    <w:rsid w:val="000D4F55"/>
    <w:rsid w:val="000E0E0C"/>
    <w:rsid w:val="000E1BA0"/>
    <w:rsid w:val="000E56F6"/>
    <w:rsid w:val="000F3E6A"/>
    <w:rsid w:val="000F76C3"/>
    <w:rsid w:val="00110434"/>
    <w:rsid w:val="001111D1"/>
    <w:rsid w:val="00115321"/>
    <w:rsid w:val="00120102"/>
    <w:rsid w:val="00124275"/>
    <w:rsid w:val="001252B0"/>
    <w:rsid w:val="0012693D"/>
    <w:rsid w:val="00134982"/>
    <w:rsid w:val="00142EA9"/>
    <w:rsid w:val="001520FC"/>
    <w:rsid w:val="0015342F"/>
    <w:rsid w:val="001606FE"/>
    <w:rsid w:val="001608FB"/>
    <w:rsid w:val="00162B63"/>
    <w:rsid w:val="00163BFC"/>
    <w:rsid w:val="00166FE5"/>
    <w:rsid w:val="00173CE7"/>
    <w:rsid w:val="00186722"/>
    <w:rsid w:val="001901B8"/>
    <w:rsid w:val="00190FD6"/>
    <w:rsid w:val="00195340"/>
    <w:rsid w:val="00196440"/>
    <w:rsid w:val="00197AFA"/>
    <w:rsid w:val="001B1371"/>
    <w:rsid w:val="001B2B6F"/>
    <w:rsid w:val="001B2C2B"/>
    <w:rsid w:val="001B3FAB"/>
    <w:rsid w:val="001C2B63"/>
    <w:rsid w:val="001D4836"/>
    <w:rsid w:val="001E15DA"/>
    <w:rsid w:val="001E1A2F"/>
    <w:rsid w:val="001E2C36"/>
    <w:rsid w:val="001E4985"/>
    <w:rsid w:val="001F77F7"/>
    <w:rsid w:val="0020567D"/>
    <w:rsid w:val="00214508"/>
    <w:rsid w:val="00216564"/>
    <w:rsid w:val="00216A55"/>
    <w:rsid w:val="00217E51"/>
    <w:rsid w:val="002269BE"/>
    <w:rsid w:val="00226C71"/>
    <w:rsid w:val="0023459D"/>
    <w:rsid w:val="0023559F"/>
    <w:rsid w:val="0023604A"/>
    <w:rsid w:val="0024165C"/>
    <w:rsid w:val="00241843"/>
    <w:rsid w:val="00257FE4"/>
    <w:rsid w:val="00264705"/>
    <w:rsid w:val="00273BED"/>
    <w:rsid w:val="0027454F"/>
    <w:rsid w:val="00281C92"/>
    <w:rsid w:val="00285479"/>
    <w:rsid w:val="00286179"/>
    <w:rsid w:val="00286BF6"/>
    <w:rsid w:val="002922AC"/>
    <w:rsid w:val="00292A73"/>
    <w:rsid w:val="00294814"/>
    <w:rsid w:val="00295692"/>
    <w:rsid w:val="002A10F8"/>
    <w:rsid w:val="002B180D"/>
    <w:rsid w:val="002C1AF4"/>
    <w:rsid w:val="002C3E9A"/>
    <w:rsid w:val="002C50B7"/>
    <w:rsid w:val="002C7AC0"/>
    <w:rsid w:val="002D0EB9"/>
    <w:rsid w:val="002D263F"/>
    <w:rsid w:val="002D6AD0"/>
    <w:rsid w:val="002F1C3F"/>
    <w:rsid w:val="002F688E"/>
    <w:rsid w:val="00302F45"/>
    <w:rsid w:val="0030351E"/>
    <w:rsid w:val="0030612F"/>
    <w:rsid w:val="00306205"/>
    <w:rsid w:val="00306AD1"/>
    <w:rsid w:val="003118AE"/>
    <w:rsid w:val="0031412C"/>
    <w:rsid w:val="00317494"/>
    <w:rsid w:val="00324919"/>
    <w:rsid w:val="00325439"/>
    <w:rsid w:val="003254E1"/>
    <w:rsid w:val="003264E9"/>
    <w:rsid w:val="00327403"/>
    <w:rsid w:val="00327BC5"/>
    <w:rsid w:val="003302CA"/>
    <w:rsid w:val="00330C56"/>
    <w:rsid w:val="003350C6"/>
    <w:rsid w:val="00335A52"/>
    <w:rsid w:val="00337FBD"/>
    <w:rsid w:val="00343B1C"/>
    <w:rsid w:val="0034541D"/>
    <w:rsid w:val="003471FD"/>
    <w:rsid w:val="003512DF"/>
    <w:rsid w:val="003524E3"/>
    <w:rsid w:val="003548DF"/>
    <w:rsid w:val="0036309E"/>
    <w:rsid w:val="0036486D"/>
    <w:rsid w:val="003749B4"/>
    <w:rsid w:val="00383F69"/>
    <w:rsid w:val="00385AD5"/>
    <w:rsid w:val="00390563"/>
    <w:rsid w:val="00390826"/>
    <w:rsid w:val="00395349"/>
    <w:rsid w:val="003A0066"/>
    <w:rsid w:val="003A1561"/>
    <w:rsid w:val="003A4615"/>
    <w:rsid w:val="003B2540"/>
    <w:rsid w:val="003B3784"/>
    <w:rsid w:val="003B5EB7"/>
    <w:rsid w:val="003C5014"/>
    <w:rsid w:val="003C643A"/>
    <w:rsid w:val="003C6B3A"/>
    <w:rsid w:val="003D0F42"/>
    <w:rsid w:val="003D1ED2"/>
    <w:rsid w:val="003E4C27"/>
    <w:rsid w:val="003E5264"/>
    <w:rsid w:val="003F0B3E"/>
    <w:rsid w:val="003F154B"/>
    <w:rsid w:val="003F5DB7"/>
    <w:rsid w:val="003F6355"/>
    <w:rsid w:val="0042474C"/>
    <w:rsid w:val="00431ABB"/>
    <w:rsid w:val="004343F4"/>
    <w:rsid w:val="004351DE"/>
    <w:rsid w:val="00441F37"/>
    <w:rsid w:val="00450EED"/>
    <w:rsid w:val="00451623"/>
    <w:rsid w:val="00452329"/>
    <w:rsid w:val="004546E4"/>
    <w:rsid w:val="004615CA"/>
    <w:rsid w:val="004618A0"/>
    <w:rsid w:val="00462685"/>
    <w:rsid w:val="00462CED"/>
    <w:rsid w:val="0046779E"/>
    <w:rsid w:val="0047280B"/>
    <w:rsid w:val="0047697B"/>
    <w:rsid w:val="00484743"/>
    <w:rsid w:val="00486798"/>
    <w:rsid w:val="004949E3"/>
    <w:rsid w:val="00494A42"/>
    <w:rsid w:val="004A53F0"/>
    <w:rsid w:val="004A5D2B"/>
    <w:rsid w:val="004A736D"/>
    <w:rsid w:val="004B0DED"/>
    <w:rsid w:val="004B2123"/>
    <w:rsid w:val="004B4519"/>
    <w:rsid w:val="004B56B0"/>
    <w:rsid w:val="004C371D"/>
    <w:rsid w:val="004C38A6"/>
    <w:rsid w:val="004D17DD"/>
    <w:rsid w:val="004D1B33"/>
    <w:rsid w:val="004D2541"/>
    <w:rsid w:val="004D3AD2"/>
    <w:rsid w:val="004D4651"/>
    <w:rsid w:val="004D4ECF"/>
    <w:rsid w:val="004E487B"/>
    <w:rsid w:val="004F5D37"/>
    <w:rsid w:val="004F66B2"/>
    <w:rsid w:val="004F7270"/>
    <w:rsid w:val="00501656"/>
    <w:rsid w:val="00505137"/>
    <w:rsid w:val="0051209B"/>
    <w:rsid w:val="00515E91"/>
    <w:rsid w:val="00521D7D"/>
    <w:rsid w:val="005221E2"/>
    <w:rsid w:val="005234A6"/>
    <w:rsid w:val="00531A80"/>
    <w:rsid w:val="00535B7C"/>
    <w:rsid w:val="00544320"/>
    <w:rsid w:val="0054576E"/>
    <w:rsid w:val="005468DF"/>
    <w:rsid w:val="00546C17"/>
    <w:rsid w:val="00554DA0"/>
    <w:rsid w:val="00561728"/>
    <w:rsid w:val="00571D00"/>
    <w:rsid w:val="0057323B"/>
    <w:rsid w:val="00586F87"/>
    <w:rsid w:val="005A0C9A"/>
    <w:rsid w:val="005A381B"/>
    <w:rsid w:val="005A3EA1"/>
    <w:rsid w:val="005A6955"/>
    <w:rsid w:val="005B03B3"/>
    <w:rsid w:val="005B41E0"/>
    <w:rsid w:val="005C328D"/>
    <w:rsid w:val="005C43D9"/>
    <w:rsid w:val="005C6847"/>
    <w:rsid w:val="005C751C"/>
    <w:rsid w:val="005D3283"/>
    <w:rsid w:val="005D34A5"/>
    <w:rsid w:val="005E03FB"/>
    <w:rsid w:val="005E109A"/>
    <w:rsid w:val="005F000A"/>
    <w:rsid w:val="005F071F"/>
    <w:rsid w:val="005F072F"/>
    <w:rsid w:val="005F3F0C"/>
    <w:rsid w:val="00603FB8"/>
    <w:rsid w:val="00607A62"/>
    <w:rsid w:val="006111F4"/>
    <w:rsid w:val="00611F8E"/>
    <w:rsid w:val="00612A6C"/>
    <w:rsid w:val="00614C98"/>
    <w:rsid w:val="00616A46"/>
    <w:rsid w:val="00637265"/>
    <w:rsid w:val="00643FD9"/>
    <w:rsid w:val="00645E55"/>
    <w:rsid w:val="00647943"/>
    <w:rsid w:val="006534DB"/>
    <w:rsid w:val="006535CA"/>
    <w:rsid w:val="00665233"/>
    <w:rsid w:val="00684332"/>
    <w:rsid w:val="0069582E"/>
    <w:rsid w:val="006A145E"/>
    <w:rsid w:val="006A4DC8"/>
    <w:rsid w:val="006B1124"/>
    <w:rsid w:val="006B1CD6"/>
    <w:rsid w:val="006B5469"/>
    <w:rsid w:val="006C3320"/>
    <w:rsid w:val="006C3BA5"/>
    <w:rsid w:val="006C5833"/>
    <w:rsid w:val="006D6AE6"/>
    <w:rsid w:val="006E0F0A"/>
    <w:rsid w:val="006E7E21"/>
    <w:rsid w:val="006F76DB"/>
    <w:rsid w:val="00700936"/>
    <w:rsid w:val="00705771"/>
    <w:rsid w:val="0071240D"/>
    <w:rsid w:val="00722E78"/>
    <w:rsid w:val="00730CE2"/>
    <w:rsid w:val="00731C97"/>
    <w:rsid w:val="0074530F"/>
    <w:rsid w:val="007468EB"/>
    <w:rsid w:val="007501A4"/>
    <w:rsid w:val="00753E94"/>
    <w:rsid w:val="007543FA"/>
    <w:rsid w:val="00755E46"/>
    <w:rsid w:val="00756233"/>
    <w:rsid w:val="0076069E"/>
    <w:rsid w:val="00762982"/>
    <w:rsid w:val="007669A6"/>
    <w:rsid w:val="00771B95"/>
    <w:rsid w:val="00773D42"/>
    <w:rsid w:val="007764A8"/>
    <w:rsid w:val="00785C17"/>
    <w:rsid w:val="00790D6C"/>
    <w:rsid w:val="00792598"/>
    <w:rsid w:val="007942D7"/>
    <w:rsid w:val="007970C6"/>
    <w:rsid w:val="007A0499"/>
    <w:rsid w:val="007A2111"/>
    <w:rsid w:val="007A414D"/>
    <w:rsid w:val="007A61AC"/>
    <w:rsid w:val="007B4DA1"/>
    <w:rsid w:val="007C2992"/>
    <w:rsid w:val="007C4698"/>
    <w:rsid w:val="007D314A"/>
    <w:rsid w:val="007D6437"/>
    <w:rsid w:val="007F075E"/>
    <w:rsid w:val="007F3C7C"/>
    <w:rsid w:val="007F3E1A"/>
    <w:rsid w:val="007F3E61"/>
    <w:rsid w:val="00800DCA"/>
    <w:rsid w:val="0080459F"/>
    <w:rsid w:val="0080711A"/>
    <w:rsid w:val="00820537"/>
    <w:rsid w:val="00822D57"/>
    <w:rsid w:val="00827813"/>
    <w:rsid w:val="00832216"/>
    <w:rsid w:val="008372C0"/>
    <w:rsid w:val="00837F6F"/>
    <w:rsid w:val="00854719"/>
    <w:rsid w:val="008579D5"/>
    <w:rsid w:val="008653C3"/>
    <w:rsid w:val="00867031"/>
    <w:rsid w:val="0087091E"/>
    <w:rsid w:val="00870B60"/>
    <w:rsid w:val="0087157B"/>
    <w:rsid w:val="008720EB"/>
    <w:rsid w:val="00872919"/>
    <w:rsid w:val="00877C65"/>
    <w:rsid w:val="00881994"/>
    <w:rsid w:val="00883971"/>
    <w:rsid w:val="00885F3F"/>
    <w:rsid w:val="00890C15"/>
    <w:rsid w:val="008910DD"/>
    <w:rsid w:val="00892625"/>
    <w:rsid w:val="0089293F"/>
    <w:rsid w:val="008950F0"/>
    <w:rsid w:val="008A146B"/>
    <w:rsid w:val="008A191A"/>
    <w:rsid w:val="008A4519"/>
    <w:rsid w:val="008A699C"/>
    <w:rsid w:val="008B1937"/>
    <w:rsid w:val="008B49F5"/>
    <w:rsid w:val="008D143E"/>
    <w:rsid w:val="008D2B22"/>
    <w:rsid w:val="008D446B"/>
    <w:rsid w:val="008D6640"/>
    <w:rsid w:val="008E5929"/>
    <w:rsid w:val="008F52AA"/>
    <w:rsid w:val="008F7B2F"/>
    <w:rsid w:val="00900135"/>
    <w:rsid w:val="00904812"/>
    <w:rsid w:val="009121CC"/>
    <w:rsid w:val="009126B1"/>
    <w:rsid w:val="009349AD"/>
    <w:rsid w:val="009355B9"/>
    <w:rsid w:val="00942313"/>
    <w:rsid w:val="009437C0"/>
    <w:rsid w:val="00955A70"/>
    <w:rsid w:val="00957CD7"/>
    <w:rsid w:val="009649C0"/>
    <w:rsid w:val="00966244"/>
    <w:rsid w:val="0097154E"/>
    <w:rsid w:val="00972E57"/>
    <w:rsid w:val="0097560F"/>
    <w:rsid w:val="00977542"/>
    <w:rsid w:val="00983525"/>
    <w:rsid w:val="009842BA"/>
    <w:rsid w:val="00990534"/>
    <w:rsid w:val="0099271E"/>
    <w:rsid w:val="009A0CF7"/>
    <w:rsid w:val="009C3368"/>
    <w:rsid w:val="009C44A5"/>
    <w:rsid w:val="009C6253"/>
    <w:rsid w:val="009C64A5"/>
    <w:rsid w:val="009D330E"/>
    <w:rsid w:val="009D4DBC"/>
    <w:rsid w:val="009D7769"/>
    <w:rsid w:val="009E1546"/>
    <w:rsid w:val="009E70C1"/>
    <w:rsid w:val="009F1920"/>
    <w:rsid w:val="009F4AF7"/>
    <w:rsid w:val="00A027BE"/>
    <w:rsid w:val="00A123A3"/>
    <w:rsid w:val="00A12BC7"/>
    <w:rsid w:val="00A224C7"/>
    <w:rsid w:val="00A2747C"/>
    <w:rsid w:val="00A27BF9"/>
    <w:rsid w:val="00A31F7A"/>
    <w:rsid w:val="00A334FF"/>
    <w:rsid w:val="00A35B87"/>
    <w:rsid w:val="00A37A83"/>
    <w:rsid w:val="00A4246A"/>
    <w:rsid w:val="00A52B06"/>
    <w:rsid w:val="00A57AC1"/>
    <w:rsid w:val="00A64933"/>
    <w:rsid w:val="00A66E7E"/>
    <w:rsid w:val="00A77C6F"/>
    <w:rsid w:val="00A80C4D"/>
    <w:rsid w:val="00A86455"/>
    <w:rsid w:val="00A86837"/>
    <w:rsid w:val="00A8759D"/>
    <w:rsid w:val="00A920F6"/>
    <w:rsid w:val="00A93806"/>
    <w:rsid w:val="00AA7E63"/>
    <w:rsid w:val="00AB1B37"/>
    <w:rsid w:val="00AB307A"/>
    <w:rsid w:val="00AC4816"/>
    <w:rsid w:val="00AD27FD"/>
    <w:rsid w:val="00AE000D"/>
    <w:rsid w:val="00AE351F"/>
    <w:rsid w:val="00AF67E7"/>
    <w:rsid w:val="00AF690E"/>
    <w:rsid w:val="00B00CF6"/>
    <w:rsid w:val="00B00E85"/>
    <w:rsid w:val="00B035B9"/>
    <w:rsid w:val="00B059B9"/>
    <w:rsid w:val="00B12BEC"/>
    <w:rsid w:val="00B1390F"/>
    <w:rsid w:val="00B14ED3"/>
    <w:rsid w:val="00B24CA2"/>
    <w:rsid w:val="00B26D61"/>
    <w:rsid w:val="00B30D63"/>
    <w:rsid w:val="00B3170A"/>
    <w:rsid w:val="00B358EB"/>
    <w:rsid w:val="00B44241"/>
    <w:rsid w:val="00B45507"/>
    <w:rsid w:val="00B461DA"/>
    <w:rsid w:val="00B5144A"/>
    <w:rsid w:val="00B51F0C"/>
    <w:rsid w:val="00B533CE"/>
    <w:rsid w:val="00B535C4"/>
    <w:rsid w:val="00B53855"/>
    <w:rsid w:val="00B54C31"/>
    <w:rsid w:val="00B56BE5"/>
    <w:rsid w:val="00B56C0C"/>
    <w:rsid w:val="00B6047B"/>
    <w:rsid w:val="00B66A95"/>
    <w:rsid w:val="00B769F2"/>
    <w:rsid w:val="00B80BCA"/>
    <w:rsid w:val="00B82826"/>
    <w:rsid w:val="00B8301A"/>
    <w:rsid w:val="00B843BC"/>
    <w:rsid w:val="00B853FD"/>
    <w:rsid w:val="00B91CE2"/>
    <w:rsid w:val="00B9363D"/>
    <w:rsid w:val="00B958CC"/>
    <w:rsid w:val="00BD1D07"/>
    <w:rsid w:val="00BD3DAF"/>
    <w:rsid w:val="00BE11CE"/>
    <w:rsid w:val="00BE236C"/>
    <w:rsid w:val="00BF1A79"/>
    <w:rsid w:val="00BF206A"/>
    <w:rsid w:val="00BF730F"/>
    <w:rsid w:val="00C007DF"/>
    <w:rsid w:val="00C06D9E"/>
    <w:rsid w:val="00C071A2"/>
    <w:rsid w:val="00C07353"/>
    <w:rsid w:val="00C07551"/>
    <w:rsid w:val="00C1015D"/>
    <w:rsid w:val="00C11D72"/>
    <w:rsid w:val="00C15DC6"/>
    <w:rsid w:val="00C17F6A"/>
    <w:rsid w:val="00C20BE7"/>
    <w:rsid w:val="00C25F11"/>
    <w:rsid w:val="00C26750"/>
    <w:rsid w:val="00C33643"/>
    <w:rsid w:val="00C41000"/>
    <w:rsid w:val="00C41523"/>
    <w:rsid w:val="00C47412"/>
    <w:rsid w:val="00C501A9"/>
    <w:rsid w:val="00C54EB9"/>
    <w:rsid w:val="00C56B81"/>
    <w:rsid w:val="00C56CF0"/>
    <w:rsid w:val="00C65559"/>
    <w:rsid w:val="00C723B2"/>
    <w:rsid w:val="00C7322A"/>
    <w:rsid w:val="00C80E09"/>
    <w:rsid w:val="00C812B6"/>
    <w:rsid w:val="00C81331"/>
    <w:rsid w:val="00C90AED"/>
    <w:rsid w:val="00C95434"/>
    <w:rsid w:val="00C96AA7"/>
    <w:rsid w:val="00CA589B"/>
    <w:rsid w:val="00CA728D"/>
    <w:rsid w:val="00CB0352"/>
    <w:rsid w:val="00CB0FCF"/>
    <w:rsid w:val="00CB7D40"/>
    <w:rsid w:val="00CC078B"/>
    <w:rsid w:val="00CC61E3"/>
    <w:rsid w:val="00CD2C44"/>
    <w:rsid w:val="00CD51AC"/>
    <w:rsid w:val="00CD6165"/>
    <w:rsid w:val="00CE2C1A"/>
    <w:rsid w:val="00CE428B"/>
    <w:rsid w:val="00CE5694"/>
    <w:rsid w:val="00CE588A"/>
    <w:rsid w:val="00CE5D36"/>
    <w:rsid w:val="00CE77AC"/>
    <w:rsid w:val="00CF3957"/>
    <w:rsid w:val="00CF67A6"/>
    <w:rsid w:val="00D01F0D"/>
    <w:rsid w:val="00D02744"/>
    <w:rsid w:val="00D03508"/>
    <w:rsid w:val="00D1090E"/>
    <w:rsid w:val="00D22CF2"/>
    <w:rsid w:val="00D327FA"/>
    <w:rsid w:val="00D34FCF"/>
    <w:rsid w:val="00D35E31"/>
    <w:rsid w:val="00D43456"/>
    <w:rsid w:val="00D44B7E"/>
    <w:rsid w:val="00D46EF0"/>
    <w:rsid w:val="00D46FC1"/>
    <w:rsid w:val="00D51678"/>
    <w:rsid w:val="00D53578"/>
    <w:rsid w:val="00D551B9"/>
    <w:rsid w:val="00D55320"/>
    <w:rsid w:val="00D61775"/>
    <w:rsid w:val="00D64037"/>
    <w:rsid w:val="00D6514B"/>
    <w:rsid w:val="00D70437"/>
    <w:rsid w:val="00D711C7"/>
    <w:rsid w:val="00D76390"/>
    <w:rsid w:val="00D8272D"/>
    <w:rsid w:val="00D83C53"/>
    <w:rsid w:val="00D90181"/>
    <w:rsid w:val="00D948C2"/>
    <w:rsid w:val="00DA4B72"/>
    <w:rsid w:val="00DA7BAC"/>
    <w:rsid w:val="00DB312C"/>
    <w:rsid w:val="00DB532E"/>
    <w:rsid w:val="00DC4CFD"/>
    <w:rsid w:val="00DC7A2C"/>
    <w:rsid w:val="00DE1696"/>
    <w:rsid w:val="00DE23D2"/>
    <w:rsid w:val="00DF0CA6"/>
    <w:rsid w:val="00DF3668"/>
    <w:rsid w:val="00DF45DA"/>
    <w:rsid w:val="00DF6AF8"/>
    <w:rsid w:val="00E05408"/>
    <w:rsid w:val="00E05EC8"/>
    <w:rsid w:val="00E16BD7"/>
    <w:rsid w:val="00E2479E"/>
    <w:rsid w:val="00E34FEB"/>
    <w:rsid w:val="00E3603B"/>
    <w:rsid w:val="00E4491A"/>
    <w:rsid w:val="00E44BE5"/>
    <w:rsid w:val="00E45BFA"/>
    <w:rsid w:val="00E45E98"/>
    <w:rsid w:val="00E46FA5"/>
    <w:rsid w:val="00E5033C"/>
    <w:rsid w:val="00E6176C"/>
    <w:rsid w:val="00E66033"/>
    <w:rsid w:val="00E67DFA"/>
    <w:rsid w:val="00E80D6B"/>
    <w:rsid w:val="00E83144"/>
    <w:rsid w:val="00E86754"/>
    <w:rsid w:val="00E90727"/>
    <w:rsid w:val="00E926C1"/>
    <w:rsid w:val="00E92A7F"/>
    <w:rsid w:val="00E956BF"/>
    <w:rsid w:val="00E96685"/>
    <w:rsid w:val="00E97CF7"/>
    <w:rsid w:val="00E97D66"/>
    <w:rsid w:val="00EA7F6F"/>
    <w:rsid w:val="00EB28F8"/>
    <w:rsid w:val="00EC1ACA"/>
    <w:rsid w:val="00EC2F24"/>
    <w:rsid w:val="00EC3C55"/>
    <w:rsid w:val="00ED0A31"/>
    <w:rsid w:val="00ED0DDC"/>
    <w:rsid w:val="00ED21E2"/>
    <w:rsid w:val="00ED4DA5"/>
    <w:rsid w:val="00EE51B0"/>
    <w:rsid w:val="00EE5546"/>
    <w:rsid w:val="00EF29E6"/>
    <w:rsid w:val="00EF606D"/>
    <w:rsid w:val="00EF699B"/>
    <w:rsid w:val="00F05679"/>
    <w:rsid w:val="00F06965"/>
    <w:rsid w:val="00F17C7E"/>
    <w:rsid w:val="00F239AD"/>
    <w:rsid w:val="00F315B4"/>
    <w:rsid w:val="00F327CF"/>
    <w:rsid w:val="00F36B80"/>
    <w:rsid w:val="00F44EED"/>
    <w:rsid w:val="00F460E1"/>
    <w:rsid w:val="00F46A10"/>
    <w:rsid w:val="00F541E3"/>
    <w:rsid w:val="00F54716"/>
    <w:rsid w:val="00F56143"/>
    <w:rsid w:val="00F656EB"/>
    <w:rsid w:val="00F716DE"/>
    <w:rsid w:val="00F7349A"/>
    <w:rsid w:val="00F738B4"/>
    <w:rsid w:val="00F7543A"/>
    <w:rsid w:val="00F80527"/>
    <w:rsid w:val="00F815AB"/>
    <w:rsid w:val="00F85C74"/>
    <w:rsid w:val="00F861CB"/>
    <w:rsid w:val="00F910EC"/>
    <w:rsid w:val="00F91DBA"/>
    <w:rsid w:val="00F91DF4"/>
    <w:rsid w:val="00F92643"/>
    <w:rsid w:val="00FA3FC5"/>
    <w:rsid w:val="00FA4325"/>
    <w:rsid w:val="00FA4EAA"/>
    <w:rsid w:val="00FB2322"/>
    <w:rsid w:val="00FB420E"/>
    <w:rsid w:val="00FB4DCF"/>
    <w:rsid w:val="00FB7A25"/>
    <w:rsid w:val="00FC2BDC"/>
    <w:rsid w:val="00FC4631"/>
    <w:rsid w:val="00FC4DFB"/>
    <w:rsid w:val="00FC5C00"/>
    <w:rsid w:val="00FD10AC"/>
    <w:rsid w:val="00FD2FA7"/>
    <w:rsid w:val="00FE2AB4"/>
    <w:rsid w:val="00FF0174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0A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 w:qFormat="1"/>
    <w:lsdException w:name="toc 7" w:uiPriority="39" w:qFormat="1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F4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qFormat/>
    <w:rsid w:val="00531A8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qFormat/>
    <w:rsid w:val="00531A8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fr-FR"/>
    </w:rPr>
  </w:style>
  <w:style w:type="paragraph" w:styleId="Heading3">
    <w:name w:val="heading 3"/>
    <w:basedOn w:val="Normal"/>
    <w:next w:val="Normal"/>
    <w:link w:val="Heading3Char"/>
    <w:qFormat/>
    <w:rsid w:val="00531A80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fr-FR"/>
    </w:rPr>
  </w:style>
  <w:style w:type="paragraph" w:styleId="Heading4">
    <w:name w:val="heading 4"/>
    <w:basedOn w:val="Normal"/>
    <w:next w:val="Normal"/>
    <w:link w:val="Heading4Char"/>
    <w:qFormat/>
    <w:rsid w:val="00531A80"/>
    <w:pPr>
      <w:keepNext/>
      <w:spacing w:before="240" w:after="60"/>
      <w:outlineLvl w:val="3"/>
    </w:pPr>
    <w:rPr>
      <w:b/>
      <w:bCs/>
      <w:sz w:val="28"/>
      <w:szCs w:val="28"/>
      <w:lang w:val="fr-F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1A8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531A80"/>
    <w:pPr>
      <w:spacing w:before="240" w:after="60"/>
      <w:outlineLvl w:val="5"/>
    </w:pPr>
    <w:rPr>
      <w:b/>
      <w:bCs/>
      <w:sz w:val="22"/>
      <w:szCs w:val="22"/>
      <w:lang w:val="fr-FR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1A8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1A80"/>
    <w:rPr>
      <w:rFonts w:ascii="Arial" w:eastAsia="Times New Roman" w:hAnsi="Arial" w:cs="Arial"/>
      <w:b/>
      <w:bCs/>
      <w:kern w:val="32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rsid w:val="00531A80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531A80"/>
    <w:rPr>
      <w:rFonts w:ascii="Arial" w:eastAsia="Times New Roman" w:hAnsi="Arial" w:cs="Arial"/>
      <w:b/>
      <w:bCs/>
      <w:sz w:val="26"/>
      <w:szCs w:val="26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531A80"/>
    <w:rPr>
      <w:rFonts w:ascii="Times New Roman" w:eastAsia="Times New Roman" w:hAnsi="Times New Roman" w:cs="Times New Roman"/>
      <w:b/>
      <w:bCs/>
      <w:sz w:val="28"/>
      <w:szCs w:val="2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531A8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fr-FR"/>
    </w:rPr>
  </w:style>
  <w:style w:type="character" w:customStyle="1" w:styleId="Heading6Char">
    <w:name w:val="Heading 6 Char"/>
    <w:basedOn w:val="DefaultParagraphFont"/>
    <w:link w:val="Heading6"/>
    <w:rsid w:val="00531A80"/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531A80"/>
    <w:rPr>
      <w:rFonts w:asciiTheme="majorHAnsi" w:eastAsiaTheme="majorEastAsia" w:hAnsiTheme="majorHAnsi" w:cstheme="majorBidi"/>
      <w:iCs/>
      <w:color w:val="404040" w:themeColor="text1" w:themeTint="BF"/>
      <w:sz w:val="24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531A80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531A80"/>
    <w:rPr>
      <w:b/>
      <w:bCs/>
    </w:rPr>
  </w:style>
  <w:style w:type="character" w:styleId="Emphasis">
    <w:name w:val="Emphasis"/>
    <w:basedOn w:val="DefaultParagraphFont"/>
    <w:uiPriority w:val="20"/>
    <w:qFormat/>
    <w:rsid w:val="00531A80"/>
    <w:rPr>
      <w:i/>
      <w:iCs/>
    </w:rPr>
  </w:style>
  <w:style w:type="paragraph" w:styleId="ListParagraph">
    <w:name w:val="List Paragraph"/>
    <w:basedOn w:val="Normal"/>
    <w:uiPriority w:val="34"/>
    <w:qFormat/>
    <w:rsid w:val="00531A8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1A8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7">
    <w:name w:val="toc 7"/>
    <w:basedOn w:val="Heading7"/>
    <w:next w:val="Normal"/>
    <w:autoRedefine/>
    <w:uiPriority w:val="39"/>
    <w:unhideWhenUsed/>
    <w:qFormat/>
    <w:rsid w:val="00AA7E63"/>
    <w:pPr>
      <w:tabs>
        <w:tab w:val="left" w:leader="dot" w:pos="8928"/>
      </w:tabs>
      <w:spacing w:before="0" w:after="100"/>
      <w:ind w:left="1008"/>
    </w:pPr>
    <w:rPr>
      <w:rFonts w:ascii="Times New Roman" w:eastAsiaTheme="minorEastAsia" w:hAnsi="Times New Roman" w:cstheme="minorBidi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531A80"/>
    <w:pPr>
      <w:tabs>
        <w:tab w:val="left" w:leader="dot" w:pos="9014"/>
      </w:tabs>
      <w:spacing w:after="100" w:line="276" w:lineRule="auto"/>
      <w:ind w:left="1100"/>
    </w:pPr>
    <w:rPr>
      <w:rFonts w:eastAsiaTheme="minorEastAsia"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531A80"/>
    <w:pPr>
      <w:tabs>
        <w:tab w:val="right" w:leader="dot" w:pos="9014"/>
      </w:tabs>
      <w:spacing w:after="100"/>
      <w:ind w:left="960"/>
    </w:pPr>
  </w:style>
  <w:style w:type="paragraph" w:styleId="TOC1">
    <w:name w:val="toc 1"/>
    <w:basedOn w:val="Normal"/>
    <w:next w:val="Normal"/>
    <w:autoRedefine/>
    <w:uiPriority w:val="39"/>
    <w:unhideWhenUsed/>
    <w:rsid w:val="00AA7E63"/>
    <w:pPr>
      <w:tabs>
        <w:tab w:val="right" w:leader="dot" w:pos="9017"/>
      </w:tabs>
      <w:spacing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2F45"/>
  </w:style>
  <w:style w:type="character" w:customStyle="1" w:styleId="apple-converted-space">
    <w:name w:val="apple-converted-space"/>
    <w:basedOn w:val="DefaultParagraphFont"/>
    <w:rsid w:val="003512DF"/>
  </w:style>
  <w:style w:type="character" w:styleId="Hyperlink">
    <w:name w:val="Hyperlink"/>
    <w:basedOn w:val="DefaultParagraphFont"/>
    <w:uiPriority w:val="99"/>
    <w:unhideWhenUsed/>
    <w:rsid w:val="00012AB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A4B72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B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3E"/>
    <w:rPr>
      <w:rFonts w:ascii="Tahoma" w:eastAsia="Times New Roman" w:hAnsi="Tahoma" w:cs="Tahoma"/>
      <w:sz w:val="16"/>
      <w:szCs w:val="16"/>
      <w:lang w:eastAsia="fr-FR"/>
    </w:rPr>
  </w:style>
  <w:style w:type="paragraph" w:styleId="Revision">
    <w:name w:val="Revision"/>
    <w:hidden/>
    <w:uiPriority w:val="99"/>
    <w:semiHidden/>
    <w:rsid w:val="00F44E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41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6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65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65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217E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7E5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17E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E5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TMLCite">
    <w:name w:val="HTML Cite"/>
    <w:basedOn w:val="DefaultParagraphFont"/>
    <w:uiPriority w:val="99"/>
    <w:semiHidden/>
    <w:unhideWhenUsed/>
    <w:rsid w:val="00083510"/>
    <w:rPr>
      <w:i/>
      <w:iCs/>
    </w:rPr>
  </w:style>
  <w:style w:type="paragraph" w:customStyle="1" w:styleId="EndNoteBibliographyTitle">
    <w:name w:val="EndNote Bibliography Title"/>
    <w:basedOn w:val="Normal"/>
    <w:rsid w:val="001B1371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1B1371"/>
    <w:pPr>
      <w:jc w:val="both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97683">
          <w:marLeft w:val="25"/>
          <w:marRight w:val="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9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1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C944C3-2B24-4903-AEB9-47E6FC42CE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44DDA6D-1C6E-41AE-8E2A-31305E5017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1F6A9-2880-49BB-AD51-516B9C5DB47A}">
  <ds:schemaRefs>
    <ds:schemaRef ds:uri="http://schemas.microsoft.com/office/2006/metadata/properties"/>
    <ds:schemaRef ds:uri="370fed10-a368-469c-a864-2e77a9536334"/>
  </ds:schemaRefs>
</ds:datastoreItem>
</file>

<file path=customXml/itemProps4.xml><?xml version="1.0" encoding="utf-8"?>
<ds:datastoreItem xmlns:ds="http://schemas.openxmlformats.org/officeDocument/2006/customXml" ds:itemID="{A1D6F39F-4705-4C1F-A681-FCF613C69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000</Words>
  <Characters>2280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6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rat-ul-ain</dc:creator>
  <cp:lastModifiedBy>Lena Margulis</cp:lastModifiedBy>
  <cp:revision>4</cp:revision>
  <cp:lastPrinted>2015-04-13T14:16:00Z</cp:lastPrinted>
  <dcterms:created xsi:type="dcterms:W3CDTF">2015-08-26T09:23:00Z</dcterms:created>
  <dcterms:modified xsi:type="dcterms:W3CDTF">2015-09-1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